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4230E" w14:textId="3A6BBB7D" w:rsidR="00E27A57" w:rsidRPr="006973C8" w:rsidRDefault="00FA32F5" w:rsidP="00A907A0">
      <w:pPr>
        <w:pStyle w:val="Heading1"/>
        <w:spacing w:before="120" w:after="120" w:line="480" w:lineRule="auto"/>
      </w:pPr>
      <w:r>
        <w:t xml:space="preserve">ADDITIONAL </w:t>
      </w:r>
      <w:r w:rsidR="00C40DB5">
        <w:t>MATERIAL</w:t>
      </w:r>
    </w:p>
    <w:p w14:paraId="068A594F" w14:textId="5543CFF1" w:rsidR="006069D4" w:rsidRDefault="0093714A" w:rsidP="00185D74">
      <w:pPr>
        <w:pStyle w:val="Heading2"/>
        <w:spacing w:before="120" w:after="120" w:line="480" w:lineRule="auto"/>
        <w:rPr>
          <w:sz w:val="22"/>
          <w:szCs w:val="22"/>
          <w:shd w:val="clear" w:color="auto" w:fill="FFFFFF"/>
        </w:rPr>
      </w:pPr>
      <w:r>
        <w:rPr>
          <w:sz w:val="22"/>
          <w:szCs w:val="22"/>
          <w:shd w:val="clear" w:color="auto" w:fill="FFFFFF"/>
        </w:rPr>
        <w:t>Additional file 3</w:t>
      </w:r>
      <w:bookmarkStart w:id="0" w:name="_GoBack"/>
      <w:bookmarkEnd w:id="0"/>
      <w:r w:rsidR="00530AA4" w:rsidRPr="003D3851">
        <w:rPr>
          <w:sz w:val="22"/>
          <w:szCs w:val="22"/>
          <w:shd w:val="clear" w:color="auto" w:fill="FFFFFF"/>
        </w:rPr>
        <w:t>:</w:t>
      </w:r>
      <w:r w:rsidR="00121DF0" w:rsidRPr="003D3851">
        <w:rPr>
          <w:sz w:val="22"/>
          <w:szCs w:val="22"/>
          <w:shd w:val="clear" w:color="auto" w:fill="FFFFFF"/>
        </w:rPr>
        <w:t xml:space="preserve"> </w:t>
      </w:r>
      <w:r w:rsidR="001F5D96" w:rsidRPr="003D3851">
        <w:rPr>
          <w:sz w:val="22"/>
          <w:szCs w:val="22"/>
          <w:shd w:val="clear" w:color="auto" w:fill="FFFFFF"/>
        </w:rPr>
        <w:t>Baseline-corrected biomarker data</w:t>
      </w:r>
      <w:r w:rsidR="00CE14EF" w:rsidRPr="003D3851">
        <w:rPr>
          <w:sz w:val="22"/>
          <w:szCs w:val="22"/>
          <w:shd w:val="clear" w:color="auto" w:fill="FFFFFF"/>
        </w:rPr>
        <w:t>.</w:t>
      </w:r>
    </w:p>
    <w:p w14:paraId="4200F597" w14:textId="7FC7666E" w:rsidR="00AB18E4" w:rsidRPr="006069D4" w:rsidRDefault="00D5094E" w:rsidP="006069D4">
      <w:pPr>
        <w:pStyle w:val="Heading2"/>
        <w:spacing w:before="120" w:after="120" w:line="480" w:lineRule="auto"/>
        <w:rPr>
          <w:sz w:val="22"/>
          <w:szCs w:val="22"/>
          <w:shd w:val="clear" w:color="auto" w:fill="FFFFFF"/>
        </w:rPr>
      </w:pPr>
      <w:r w:rsidRPr="003D3851">
        <w:rPr>
          <w:b w:val="0"/>
          <w:sz w:val="22"/>
          <w:szCs w:val="22"/>
        </w:rPr>
        <w:t>For</w:t>
      </w:r>
      <w:r>
        <w:rPr>
          <w:b w:val="0"/>
          <w:sz w:val="22"/>
          <w:szCs w:val="22"/>
        </w:rPr>
        <w:t xml:space="preserve"> each biomarke</w:t>
      </w:r>
      <w:r w:rsidRPr="003D3851">
        <w:rPr>
          <w:b w:val="0"/>
          <w:sz w:val="22"/>
          <w:szCs w:val="22"/>
        </w:rPr>
        <w:t>r graph</w:t>
      </w:r>
      <w:r w:rsidR="006440D4">
        <w:rPr>
          <w:b w:val="0"/>
          <w:sz w:val="22"/>
          <w:szCs w:val="22"/>
        </w:rPr>
        <w:t xml:space="preserve"> in the paper</w:t>
      </w:r>
      <w:r w:rsidRPr="003D3851">
        <w:rPr>
          <w:b w:val="0"/>
          <w:sz w:val="22"/>
          <w:szCs w:val="22"/>
        </w:rPr>
        <w:t xml:space="preserve">, the corresponding baseline-corrected dataset </w:t>
      </w:r>
      <w:proofErr w:type="gramStart"/>
      <w:r w:rsidRPr="003D3851">
        <w:rPr>
          <w:b w:val="0"/>
          <w:sz w:val="22"/>
          <w:szCs w:val="22"/>
        </w:rPr>
        <w:t>is presented</w:t>
      </w:r>
      <w:proofErr w:type="gramEnd"/>
      <w:r w:rsidRPr="003D3851">
        <w:rPr>
          <w:b w:val="0"/>
          <w:sz w:val="22"/>
          <w:szCs w:val="22"/>
        </w:rPr>
        <w:t xml:space="preserve">. </w:t>
      </w:r>
      <w:r w:rsidRPr="003D3851">
        <w:rPr>
          <w:b w:val="0"/>
          <w:sz w:val="22"/>
          <w:szCs w:val="22"/>
          <w:shd w:val="clear" w:color="auto" w:fill="FFFFFF"/>
        </w:rPr>
        <w:t xml:space="preserve">Values were baseline-corrected </w:t>
      </w:r>
      <w:r w:rsidRPr="003D3851">
        <w:rPr>
          <w:rFonts w:eastAsia="MS Gothic"/>
          <w:b w:val="0"/>
          <w:color w:val="000000"/>
          <w:sz w:val="22"/>
          <w:szCs w:val="22"/>
        </w:rPr>
        <w:t xml:space="preserve">and data </w:t>
      </w:r>
      <w:r w:rsidRPr="003D3851">
        <w:rPr>
          <w:b w:val="0"/>
          <w:sz w:val="22"/>
          <w:szCs w:val="22"/>
          <w:shd w:val="clear" w:color="auto" w:fill="FFFFFF"/>
        </w:rPr>
        <w:t xml:space="preserve">presented as means </w:t>
      </w:r>
      <w:r w:rsidR="006440D4">
        <w:rPr>
          <w:rFonts w:eastAsia="MS Gothic"/>
          <w:b w:val="0"/>
          <w:color w:val="000000"/>
          <w:sz w:val="22"/>
          <w:szCs w:val="22"/>
        </w:rPr>
        <w:t>± SEM of n</w:t>
      </w:r>
      <w:r w:rsidRPr="003D3851">
        <w:rPr>
          <w:rFonts w:eastAsia="MS Gothic"/>
          <w:b w:val="0"/>
          <w:color w:val="000000"/>
          <w:sz w:val="22"/>
          <w:szCs w:val="22"/>
        </w:rPr>
        <w:t xml:space="preserve"> replicate explants</w:t>
      </w:r>
      <w:r w:rsidR="006440D4">
        <w:rPr>
          <w:rFonts w:eastAsia="MS Gothic"/>
          <w:b w:val="0"/>
          <w:color w:val="000000"/>
          <w:sz w:val="22"/>
          <w:szCs w:val="22"/>
        </w:rPr>
        <w:t xml:space="preserve"> (n=</w:t>
      </w:r>
      <w:proofErr w:type="gramStart"/>
      <w:r w:rsidR="006440D4">
        <w:rPr>
          <w:rFonts w:eastAsia="MS Gothic"/>
          <w:b w:val="0"/>
          <w:color w:val="000000"/>
          <w:sz w:val="22"/>
          <w:szCs w:val="22"/>
        </w:rPr>
        <w:t>6</w:t>
      </w:r>
      <w:proofErr w:type="gramEnd"/>
      <w:r w:rsidR="006440D4">
        <w:rPr>
          <w:rFonts w:eastAsia="MS Gothic"/>
          <w:b w:val="0"/>
          <w:color w:val="000000"/>
          <w:sz w:val="22"/>
          <w:szCs w:val="22"/>
        </w:rPr>
        <w:t xml:space="preserve"> if nothing else indicated)</w:t>
      </w:r>
      <w:r w:rsidRPr="003D3851">
        <w:rPr>
          <w:rFonts w:eastAsia="MS Gothic"/>
          <w:b w:val="0"/>
          <w:color w:val="000000"/>
          <w:sz w:val="22"/>
          <w:szCs w:val="22"/>
        </w:rPr>
        <w:t xml:space="preserve">. For the figure 1C dataset, unpaired t-test </w:t>
      </w:r>
      <w:proofErr w:type="gramStart"/>
      <w:r w:rsidRPr="003D3851">
        <w:rPr>
          <w:rFonts w:eastAsia="MS Gothic"/>
          <w:b w:val="0"/>
          <w:color w:val="000000"/>
          <w:sz w:val="22"/>
          <w:szCs w:val="22"/>
        </w:rPr>
        <w:t>was used</w:t>
      </w:r>
      <w:proofErr w:type="gramEnd"/>
      <w:r w:rsidRPr="003D3851">
        <w:rPr>
          <w:rFonts w:eastAsia="MS Gothic"/>
          <w:b w:val="0"/>
          <w:color w:val="000000"/>
          <w:sz w:val="22"/>
          <w:szCs w:val="22"/>
        </w:rPr>
        <w:t xml:space="preserve"> to compare the treatment group to the placebo group at each time point. For the figure 2 and 3 datasets, o</w:t>
      </w:r>
      <w:r w:rsidRPr="003D3851">
        <w:rPr>
          <w:rFonts w:eastAsia="MS Gothic" w:cs="Times New Roman"/>
          <w:b w:val="0"/>
          <w:color w:val="000000"/>
          <w:sz w:val="22"/>
          <w:szCs w:val="22"/>
          <w:lang w:val="en-GB"/>
        </w:rPr>
        <w:t xml:space="preserve">ne-way ANOVA </w:t>
      </w:r>
      <w:proofErr w:type="gramStart"/>
      <w:r w:rsidRPr="003D3851">
        <w:rPr>
          <w:rFonts w:eastAsia="MS Gothic" w:cs="Times New Roman"/>
          <w:b w:val="0"/>
          <w:color w:val="000000"/>
          <w:sz w:val="22"/>
          <w:szCs w:val="22"/>
          <w:lang w:val="en-GB"/>
        </w:rPr>
        <w:t>was used</w:t>
      </w:r>
      <w:proofErr w:type="gramEnd"/>
      <w:r w:rsidRPr="003D3851">
        <w:rPr>
          <w:rFonts w:eastAsia="MS Gothic" w:cs="Times New Roman"/>
          <w:b w:val="0"/>
          <w:color w:val="000000"/>
          <w:sz w:val="22"/>
          <w:szCs w:val="22"/>
          <w:lang w:val="en-GB"/>
        </w:rPr>
        <w:t xml:space="preserve"> for multiple comparisons to the placebo group at each time point.</w:t>
      </w:r>
      <w:r w:rsidR="006440D4">
        <w:rPr>
          <w:rFonts w:eastAsia="MS Gothic" w:cs="Times New Roman"/>
          <w:b w:val="0"/>
          <w:color w:val="000000"/>
          <w:sz w:val="22"/>
          <w:szCs w:val="22"/>
          <w:lang w:val="en-GB"/>
        </w:rPr>
        <w:t xml:space="preserve"> P values </w:t>
      </w:r>
      <w:proofErr w:type="gramStart"/>
      <w:r w:rsidR="006440D4">
        <w:rPr>
          <w:rFonts w:eastAsia="MS Gothic" w:cs="Times New Roman"/>
          <w:b w:val="0"/>
          <w:color w:val="000000"/>
          <w:sz w:val="22"/>
          <w:szCs w:val="22"/>
          <w:lang w:val="en-GB"/>
        </w:rPr>
        <w:t>are presented</w:t>
      </w:r>
      <w:proofErr w:type="gramEnd"/>
      <w:r w:rsidR="00A925DB">
        <w:rPr>
          <w:rFonts w:eastAsia="MS Gothic" w:cs="Times New Roman"/>
          <w:b w:val="0"/>
          <w:color w:val="000000"/>
          <w:sz w:val="22"/>
          <w:szCs w:val="22"/>
          <w:lang w:val="en-GB"/>
        </w:rPr>
        <w:t xml:space="preserve"> in</w:t>
      </w:r>
      <w:r w:rsidR="006069D4">
        <w:rPr>
          <w:rFonts w:eastAsia="MS Gothic" w:cs="Times New Roman"/>
          <w:b w:val="0"/>
          <w:color w:val="000000"/>
          <w:sz w:val="22"/>
          <w:szCs w:val="22"/>
          <w:lang w:val="en-GB"/>
        </w:rPr>
        <w:t xml:space="preserve"> parentheses.</w:t>
      </w:r>
    </w:p>
    <w:tbl>
      <w:tblPr>
        <w:tblStyle w:val="TableGrid"/>
        <w:tblpPr w:leftFromText="180" w:rightFromText="180" w:vertAnchor="text" w:horzAnchor="margin" w:tblpY="-65"/>
        <w:tblOverlap w:val="never"/>
        <w:tblW w:w="8500" w:type="dxa"/>
        <w:tblLook w:val="04A0" w:firstRow="1" w:lastRow="0" w:firstColumn="1" w:lastColumn="0" w:noHBand="0" w:noVBand="1"/>
      </w:tblPr>
      <w:tblGrid>
        <w:gridCol w:w="846"/>
        <w:gridCol w:w="1276"/>
        <w:gridCol w:w="1275"/>
        <w:gridCol w:w="1276"/>
        <w:gridCol w:w="1276"/>
        <w:gridCol w:w="1276"/>
        <w:gridCol w:w="1275"/>
      </w:tblGrid>
      <w:tr w:rsidR="00AB18E4" w:rsidRPr="0004320D" w14:paraId="0FC7D652" w14:textId="77777777" w:rsidTr="00AB18E4">
        <w:trPr>
          <w:trHeight w:val="495"/>
        </w:trPr>
        <w:tc>
          <w:tcPr>
            <w:tcW w:w="8500" w:type="dxa"/>
            <w:gridSpan w:val="7"/>
            <w:shd w:val="clear" w:color="auto" w:fill="auto"/>
            <w:vAlign w:val="center"/>
          </w:tcPr>
          <w:p w14:paraId="39DA8908" w14:textId="77777777" w:rsidR="00AB18E4" w:rsidRPr="006069D4" w:rsidRDefault="00AB18E4" w:rsidP="00AB18E4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lastRenderedPageBreak/>
              <w:t>Figure 1C. ProC2, Study 1</w:t>
            </w:r>
          </w:p>
        </w:tc>
      </w:tr>
      <w:tr w:rsidR="00AB18E4" w:rsidRPr="0093714A" w14:paraId="7B8DC19A" w14:textId="77777777" w:rsidTr="00AB18E4">
        <w:trPr>
          <w:trHeight w:val="862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5B62D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65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A7A2B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5E8DA8B3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AB18E4" w:rsidRPr="008E3741" w14:paraId="2083CF3F" w14:textId="77777777" w:rsidTr="00AB18E4">
        <w:trPr>
          <w:trHeight w:val="1021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9245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3C697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20E67669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594ED2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900 ng/mL </w:t>
            </w:r>
          </w:p>
          <w:p w14:paraId="31319C5E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487FF7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361FAF4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0E51C69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07FC3B5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B18E4" w:rsidRPr="008E3741" w14:paraId="5D678BFE" w14:textId="77777777" w:rsidTr="00AB18E4">
        <w:trPr>
          <w:trHeight w:val="73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26B3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81A31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5A16AFE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27E05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7AF9674B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CB483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5E0A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A74E9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87DCE7F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B18E4" w:rsidRPr="008E3741" w14:paraId="2F82F7C6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26F6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8C459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4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1</w:t>
            </w:r>
          </w:p>
          <w:p w14:paraId="7C013C75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94233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1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2</w:t>
            </w:r>
          </w:p>
          <w:p w14:paraId="04ED7560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38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C84FF" w14:textId="77777777" w:rsidR="00AB18E4" w:rsidRPr="004A587C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6E90D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677D54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33FBEAE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B18E4" w:rsidRPr="008E3741" w14:paraId="6669398E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8233F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D0A32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1</w:t>
            </w:r>
          </w:p>
          <w:p w14:paraId="511CDFA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BF78E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1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7</w:t>
            </w:r>
          </w:p>
          <w:p w14:paraId="5514FB25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24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39E40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AAEA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24DD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0BFA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B18E4" w:rsidRPr="008E3741" w14:paraId="48049514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1DE3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6D7D2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6</w:t>
            </w:r>
          </w:p>
          <w:p w14:paraId="63D2663C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8E890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0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7</w:t>
            </w:r>
          </w:p>
          <w:p w14:paraId="7FEE8AD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060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15296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A47B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2D3D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D522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B18E4" w:rsidRPr="0093714A" w14:paraId="6277916B" w14:textId="77777777" w:rsidTr="00AB18E4">
        <w:trPr>
          <w:trHeight w:val="495"/>
        </w:trPr>
        <w:tc>
          <w:tcPr>
            <w:tcW w:w="8500" w:type="dxa"/>
            <w:gridSpan w:val="7"/>
            <w:shd w:val="clear" w:color="auto" w:fill="auto"/>
            <w:vAlign w:val="center"/>
          </w:tcPr>
          <w:p w14:paraId="72D7F8FA" w14:textId="15D58883" w:rsidR="00AB18E4" w:rsidRPr="006069D4" w:rsidRDefault="0058790A" w:rsidP="00AB18E4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2B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ProC2, Study 2</w:t>
            </w:r>
          </w:p>
        </w:tc>
      </w:tr>
      <w:tr w:rsidR="00AB18E4" w:rsidRPr="0093714A" w14:paraId="69A2B89B" w14:textId="77777777" w:rsidTr="00AB18E4">
        <w:trPr>
          <w:trHeight w:val="862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2A6CA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65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562F6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2C022719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AB18E4" w:rsidRPr="008E3741" w14:paraId="4720A10F" w14:textId="77777777" w:rsidTr="00AB18E4">
        <w:trPr>
          <w:trHeight w:val="1021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0F9F0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127AF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28EC2098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AB2DA8" w14:textId="4648866C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5</w:t>
            </w:r>
            <w:r w:rsidR="00AB18E4"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13032F9F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692F7" w14:textId="7A7A66EC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</w:t>
            </w:r>
            <w:r w:rsidR="00AB18E4"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3A811461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88C66" w14:textId="77777777" w:rsidR="0058790A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4F79074" w14:textId="12FF2A35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="00AB18E4"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286D62FF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6" w:type="dxa"/>
            <w:vAlign w:val="center"/>
          </w:tcPr>
          <w:p w14:paraId="077B949A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2B0081C2" w14:textId="2312B45A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="00AB18E4"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4D7EB097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75" w:type="dxa"/>
            <w:vAlign w:val="center"/>
          </w:tcPr>
          <w:p w14:paraId="104964C7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AABEA8D" w14:textId="1F9D9D2A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60520F45" w14:textId="77777777" w:rsidR="00AB18E4" w:rsidRPr="004C41C5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AB18E4" w:rsidRPr="008E3741" w14:paraId="2BE96128" w14:textId="77777777" w:rsidTr="00AB18E4">
        <w:trPr>
          <w:trHeight w:val="73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F91DE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BCE2F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34C1C76D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C7F16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3F74245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30408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39DE8C5C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B7D04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18B7C2E5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BC86C2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478AA9D3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DA1EC54" w14:textId="77777777" w:rsidR="00AB18E4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37F422D7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AB18E4" w:rsidRPr="008E3741" w14:paraId="48E3131F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10736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E67A0" w14:textId="18CEC595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5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2</w:t>
            </w:r>
          </w:p>
          <w:p w14:paraId="039A4A22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AA822" w14:textId="63A6BB84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51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8</w:t>
            </w:r>
          </w:p>
          <w:p w14:paraId="06B0F985" w14:textId="19AA29F2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790A" w:rsidRPr="008E3741">
              <w:rPr>
                <w:rFonts w:asciiTheme="majorHAnsi" w:hAnsiTheme="majorHAnsi" w:cs="Arial"/>
                <w:sz w:val="18"/>
                <w:szCs w:val="18"/>
              </w:rPr>
              <w:t>0.49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11CA3" w14:textId="3596A759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33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9</w:t>
            </w:r>
          </w:p>
          <w:p w14:paraId="7E947154" w14:textId="2303E460" w:rsidR="00AB18E4" w:rsidRPr="004A587C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99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C94BC" w14:textId="070A198C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0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1</w:t>
            </w:r>
          </w:p>
          <w:p w14:paraId="0672B576" w14:textId="2A97A23B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897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A81614" w14:textId="132D3010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8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1</w:t>
            </w:r>
          </w:p>
          <w:p w14:paraId="4063EF88" w14:textId="4800D919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767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4E90E65" w14:textId="657BED32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0</w:t>
            </w:r>
          </w:p>
          <w:p w14:paraId="0BDA184E" w14:textId="38687A7A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99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AB18E4" w:rsidRPr="008E3741" w14:paraId="126BC61C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15B3C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5F7DF" w14:textId="6CF24105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5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5</w:t>
            </w:r>
          </w:p>
          <w:p w14:paraId="5E32EF24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D1CB4" w14:textId="3F952450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6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0</w:t>
            </w:r>
          </w:p>
          <w:p w14:paraId="0913236C" w14:textId="40A7C041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790A" w:rsidRPr="008E3741">
              <w:rPr>
                <w:rFonts w:asciiTheme="majorHAnsi" w:hAnsiTheme="majorHAnsi" w:cs="Arial"/>
                <w:sz w:val="18"/>
                <w:szCs w:val="18"/>
              </w:rPr>
              <w:t>0.982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2ADA4" w14:textId="608B601F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1</w:t>
            </w:r>
          </w:p>
          <w:p w14:paraId="1F0C4A64" w14:textId="4C4F13EB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EA1B1" w14:textId="2B8F4F2C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3</w:t>
            </w:r>
          </w:p>
          <w:p w14:paraId="3BDDC217" w14:textId="0BC7FA30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890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BCE70" w14:textId="43190184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0</w:t>
            </w:r>
          </w:p>
          <w:p w14:paraId="53DB6F9C" w14:textId="7419CA55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778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5941B" w14:textId="61C2E24F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0</w:t>
            </w:r>
          </w:p>
          <w:p w14:paraId="021FA0E3" w14:textId="6E73862A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801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AB18E4" w:rsidRPr="008E3741" w14:paraId="1290B765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BE90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6AB1F" w14:textId="7DA4BB43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8</w:t>
            </w:r>
          </w:p>
          <w:p w14:paraId="2D1FA359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A5411" w14:textId="6078D40D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7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8</w:t>
            </w:r>
          </w:p>
          <w:p w14:paraId="3A07D5A3" w14:textId="00C0D645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790A" w:rsidRPr="008E3741">
              <w:rPr>
                <w:rFonts w:asciiTheme="majorHAnsi" w:hAnsiTheme="majorHAnsi" w:cs="Arial"/>
                <w:sz w:val="18"/>
                <w:szCs w:val="18"/>
              </w:rPr>
              <w:t>0.518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B904D" w14:textId="2A2888A2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4</w:t>
            </w:r>
          </w:p>
          <w:p w14:paraId="3FFBBBC1" w14:textId="04EA9BD3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EB687" w14:textId="37814F7D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4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4</w:t>
            </w:r>
          </w:p>
          <w:p w14:paraId="478D2399" w14:textId="6AA5D999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590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B7429" w14:textId="3D330E51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6</w:t>
            </w:r>
          </w:p>
          <w:p w14:paraId="42C3F8A0" w14:textId="7A778D98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52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5E0A6" w14:textId="17EE7B77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7</w:t>
            </w:r>
          </w:p>
          <w:p w14:paraId="0F2827EF" w14:textId="26CA43B9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314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AB18E4" w:rsidRPr="008E3741" w14:paraId="6F75635F" w14:textId="77777777" w:rsidTr="00AB18E4">
        <w:trPr>
          <w:trHeight w:val="734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860AD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1B587" w14:textId="7D3987AB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8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9</w:t>
            </w:r>
          </w:p>
          <w:p w14:paraId="389DA60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6436A" w14:textId="24D79B2D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8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7</w:t>
            </w:r>
          </w:p>
          <w:p w14:paraId="0C850530" w14:textId="50654C58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790A" w:rsidRPr="008E3741">
              <w:rPr>
                <w:rFonts w:asciiTheme="majorHAnsi" w:hAnsiTheme="majorHAnsi" w:cs="Arial"/>
                <w:sz w:val="18"/>
                <w:szCs w:val="18"/>
              </w:rPr>
              <w:t>0.930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4C772" w14:textId="5DF67E0B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6</w:t>
            </w:r>
          </w:p>
          <w:p w14:paraId="2C04456B" w14:textId="0F263773" w:rsidR="00AB18E4" w:rsidRPr="008E3741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979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7EE04" w14:textId="5738325B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1</w:t>
            </w:r>
          </w:p>
          <w:p w14:paraId="6EA2E89E" w14:textId="302B504E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80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D514" w14:textId="6AAE7331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5</w:t>
            </w:r>
          </w:p>
          <w:p w14:paraId="1F755ED2" w14:textId="715A1C18" w:rsidR="00AB18E4" w:rsidRPr="008E3741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8115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3702F" w14:textId="02B94303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7</w:t>
            </w:r>
          </w:p>
          <w:p w14:paraId="08B3A95F" w14:textId="65DA77A9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65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AB18E4" w:rsidRPr="008E3741" w14:paraId="35077A86" w14:textId="77777777" w:rsidTr="00AB18E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226C1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57BAE" w14:textId="47C1E9F8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9</w:t>
            </w:r>
          </w:p>
          <w:p w14:paraId="0FA67338" w14:textId="7777777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ED6E0" w14:textId="251873BB" w:rsidR="00AB18E4" w:rsidRDefault="0058790A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5</w:t>
            </w:r>
          </w:p>
          <w:p w14:paraId="0BA63DAC" w14:textId="291F122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58790A" w:rsidRPr="008E3741">
              <w:rPr>
                <w:rFonts w:asciiTheme="majorHAnsi" w:hAnsiTheme="majorHAnsi" w:cs="Arial"/>
                <w:sz w:val="18"/>
                <w:szCs w:val="18"/>
              </w:rPr>
              <w:t>0.995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8B15A" w14:textId="2E4029B2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8</w:t>
            </w:r>
          </w:p>
          <w:p w14:paraId="13D87036" w14:textId="43CD22E4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96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58907" w14:textId="55DC5131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2</w:t>
            </w:r>
          </w:p>
          <w:p w14:paraId="7976C155" w14:textId="13624797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84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E3DA61" w14:textId="55AD2025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1</w:t>
            </w:r>
          </w:p>
          <w:p w14:paraId="4F3DA8DC" w14:textId="6F0BC40A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78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83CFCD" w14:textId="746A87F2" w:rsidR="00AB18E4" w:rsidRDefault="00075991" w:rsidP="00AB18E4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AB18E4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6</w:t>
            </w:r>
          </w:p>
          <w:p w14:paraId="5AC790B6" w14:textId="244FFF9B" w:rsidR="00AB18E4" w:rsidRPr="008E3741" w:rsidRDefault="00AB18E4" w:rsidP="00AB18E4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75991" w:rsidRPr="008E3741">
              <w:rPr>
                <w:rFonts w:asciiTheme="majorHAnsi" w:hAnsiTheme="majorHAnsi" w:cs="Arial"/>
                <w:sz w:val="18"/>
                <w:szCs w:val="18"/>
              </w:rPr>
              <w:t>0.53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</w:tbl>
    <w:p w14:paraId="0579C36C" w14:textId="3C20CDB2" w:rsidR="00AB18E4" w:rsidRDefault="00AB18E4">
      <w:pPr>
        <w:spacing w:before="0" w:after="160" w:line="252" w:lineRule="auto"/>
        <w:rPr>
          <w:rFonts w:cs="Times New Roman"/>
          <w:b/>
          <w:shd w:val="clear" w:color="auto" w:fill="FFFFFF"/>
          <w:lang w:val="en-GB"/>
        </w:rPr>
      </w:pPr>
    </w:p>
    <w:tbl>
      <w:tblPr>
        <w:tblStyle w:val="TableGrid"/>
        <w:tblpPr w:leftFromText="180" w:rightFromText="180" w:vertAnchor="text" w:horzAnchor="margin" w:tblpY="-65"/>
        <w:tblOverlap w:val="never"/>
        <w:tblW w:w="8904" w:type="dxa"/>
        <w:tblLook w:val="04A0" w:firstRow="1" w:lastRow="0" w:firstColumn="1" w:lastColumn="0" w:noHBand="0" w:noVBand="1"/>
      </w:tblPr>
      <w:tblGrid>
        <w:gridCol w:w="886"/>
        <w:gridCol w:w="1336"/>
        <w:gridCol w:w="1335"/>
        <w:gridCol w:w="1336"/>
        <w:gridCol w:w="1336"/>
        <w:gridCol w:w="1336"/>
        <w:gridCol w:w="1339"/>
      </w:tblGrid>
      <w:tr w:rsidR="0058790A" w:rsidRPr="0093714A" w14:paraId="241BA139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3987A6ED" w14:textId="54B4AA65" w:rsidR="0058790A" w:rsidRPr="006069D4" w:rsidRDefault="0058790A" w:rsidP="0058790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lastRenderedPageBreak/>
              <w:t xml:space="preserve">Figure 2B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righ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ProC2, Study 3</w:t>
            </w:r>
          </w:p>
        </w:tc>
      </w:tr>
      <w:tr w:rsidR="0058790A" w:rsidRPr="0093714A" w14:paraId="7F40EFF1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4DA5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995F1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483A4A4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58790A" w:rsidRPr="004C41C5" w14:paraId="4000AEF0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1E27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8E67C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57CF105E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6BA8EE6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DB3C096" w14:textId="2E08D14B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900 ng/mL </w:t>
            </w:r>
          </w:p>
          <w:p w14:paraId="33F01D8C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357401D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1DAA62A5" w14:textId="4543438B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00 ng/mL </w:t>
            </w:r>
          </w:p>
          <w:p w14:paraId="2C97252A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064DF39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D799233" w14:textId="18D47CFA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00 ng/mL </w:t>
            </w:r>
          </w:p>
          <w:p w14:paraId="7BEA957A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7175593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DEB679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3 ng/mL </w:t>
            </w:r>
          </w:p>
          <w:p w14:paraId="0AF308DF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28A7F8C7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4EFFB2B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1 ng/mL </w:t>
            </w:r>
          </w:p>
          <w:p w14:paraId="42793C07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794AA6DC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3F13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9EED9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289CDE43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78B9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2D8375E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FDCE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3DDAD25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49C44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27ABA0D1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E4529A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3E5C8AB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F428996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36A52A0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1DD6D276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02EF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6D368" w14:textId="4B4FE5A9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4</w:t>
            </w:r>
          </w:p>
          <w:p w14:paraId="44292B8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79F80" w14:textId="4F5A8861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5</w:t>
            </w:r>
          </w:p>
          <w:p w14:paraId="5A2ED9F3" w14:textId="56A8F52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C2135" w14:textId="7E415B19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3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3</w:t>
            </w:r>
          </w:p>
          <w:p w14:paraId="1942D79B" w14:textId="0A12FD00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AF0B1" w14:textId="77777777" w:rsidR="00020724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5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1</w:t>
            </w:r>
          </w:p>
          <w:p w14:paraId="65D4FF15" w14:textId="0F2EECC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973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74ABE0B" w14:textId="3A727F72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5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1</w:t>
            </w:r>
          </w:p>
          <w:p w14:paraId="496977AC" w14:textId="4C54BDB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995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E20ECDB" w14:textId="401C15E2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3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8</w:t>
            </w:r>
          </w:p>
          <w:p w14:paraId="002B7291" w14:textId="05191C7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77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2A708C44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4ABA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AAD31" w14:textId="24B3233E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5</w:t>
            </w:r>
          </w:p>
          <w:p w14:paraId="47E3041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1F280" w14:textId="3DC6282E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5</w:t>
            </w:r>
          </w:p>
          <w:p w14:paraId="1060FF28" w14:textId="594A464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083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94F4F" w14:textId="33EED23D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6</w:t>
            </w:r>
          </w:p>
          <w:p w14:paraId="6FD48939" w14:textId="2B20989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506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155E7" w14:textId="07241668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3</w:t>
            </w:r>
          </w:p>
          <w:p w14:paraId="1369650C" w14:textId="603BF52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61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46F0" w14:textId="15372275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6</w:t>
            </w:r>
          </w:p>
          <w:p w14:paraId="01EC4D44" w14:textId="0BF1EDF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998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CE8A4" w14:textId="5D77B42F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4</w:t>
            </w:r>
          </w:p>
          <w:p w14:paraId="4455CB99" w14:textId="1EB262C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68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274D055A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1E4D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41725" w14:textId="1CB8AE9D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2</w:t>
            </w:r>
          </w:p>
          <w:p w14:paraId="6FA8AB8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91FA7" w14:textId="03C42C46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4</w:t>
            </w:r>
          </w:p>
          <w:p w14:paraId="22D019C5" w14:textId="6AAFDDA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00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954B6" w14:textId="5A262E51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0</w:t>
            </w:r>
          </w:p>
          <w:p w14:paraId="5DB3A228" w14:textId="06AEF58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49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0C2C7" w14:textId="3F0501C4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9</w:t>
            </w:r>
          </w:p>
          <w:p w14:paraId="4E1D3BDC" w14:textId="5060E0B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977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E5285" w14:textId="150C1EE5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6</w:t>
            </w:r>
          </w:p>
          <w:p w14:paraId="39008BDD" w14:textId="6D77A15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887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6511" w14:textId="45A56692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6</w:t>
            </w:r>
          </w:p>
          <w:p w14:paraId="27EC1777" w14:textId="3C39DDD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854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521536C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30E5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AAFE5" w14:textId="07FBB9D9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2</w:t>
            </w:r>
          </w:p>
          <w:p w14:paraId="1F9AC12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1C526" w14:textId="658BBCC1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8</w:t>
            </w:r>
          </w:p>
          <w:p w14:paraId="6C250890" w14:textId="0D6299C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037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65A45" w14:textId="1CD3E96D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2</w:t>
            </w:r>
          </w:p>
          <w:p w14:paraId="4B8200E0" w14:textId="65083973" w:rsidR="0058790A" w:rsidRPr="008E3741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8143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87C39" w14:textId="775730D8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8</w:t>
            </w:r>
          </w:p>
          <w:p w14:paraId="2472714C" w14:textId="3D2BD12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88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13B3D" w14:textId="148D196C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7</w:t>
            </w:r>
          </w:p>
          <w:p w14:paraId="73FA69B3" w14:textId="266B421D" w:rsidR="0058790A" w:rsidRPr="008E3741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032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F05C" w14:textId="733E00C3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3</w:t>
            </w:r>
          </w:p>
          <w:p w14:paraId="26D2EED6" w14:textId="5794E9A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52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55510DA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A1B3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3FE87" w14:textId="0EE72C23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2</w:t>
            </w:r>
          </w:p>
          <w:p w14:paraId="7E88552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8EB9A" w14:textId="33452895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2</w:t>
            </w:r>
          </w:p>
          <w:p w14:paraId="55B352C7" w14:textId="737DEBA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688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B8258" w14:textId="6497AC45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6</w:t>
            </w:r>
          </w:p>
          <w:p w14:paraId="2C4452F2" w14:textId="6A0FC46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97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ED3BF" w14:textId="2830E09F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7</w:t>
            </w:r>
          </w:p>
          <w:p w14:paraId="237E2B51" w14:textId="0C43018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593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A508F9A" w14:textId="0729CDDF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6</w:t>
            </w:r>
          </w:p>
          <w:p w14:paraId="3FA1E43B" w14:textId="473A41C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849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0BD8ABE" w14:textId="36E71CA5" w:rsidR="0058790A" w:rsidRDefault="0002072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7</w:t>
            </w:r>
          </w:p>
          <w:p w14:paraId="428076A9" w14:textId="7E9764B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020724" w:rsidRPr="008E3741">
              <w:rPr>
                <w:rFonts w:asciiTheme="majorHAnsi" w:hAnsiTheme="majorHAnsi" w:cs="Arial"/>
                <w:sz w:val="18"/>
                <w:szCs w:val="18"/>
              </w:rPr>
              <w:t>0.938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93714A" w14:paraId="17A87B12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6BA79914" w14:textId="6D2BA8A1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igure 2C</w:t>
            </w:r>
            <w:r w:rsidR="0058790A"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  <w:r w:rsidR="0058790A"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eft</w:t>
            </w:r>
            <w:r w:rsidR="0058790A"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. 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2M</w:t>
            </w:r>
            <w:r w:rsidR="0058790A"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, S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udy 2</w:t>
            </w:r>
          </w:p>
        </w:tc>
      </w:tr>
      <w:tr w:rsidR="0058790A" w:rsidRPr="0093714A" w14:paraId="08B49AA8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61D1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77E2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214FAD35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F1402E" w:rsidRPr="004C41C5" w14:paraId="646692CB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DCEB0" w14:textId="77777777" w:rsidR="00F1402E" w:rsidRPr="008E3741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ABB85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621FB685" w14:textId="3238B98E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4B614AB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5B3A1FC8" w14:textId="7843B650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13149104" w14:textId="5FE215DE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8B6253B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457420B" w14:textId="5EBF202C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41ADEF10" w14:textId="128D703F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B5141E4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759B2D4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009A107F" w14:textId="172E312E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386FBA60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14DBFC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5901DE76" w14:textId="0EC40DE4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7AB3E4D2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25E48AB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6838C190" w14:textId="5616B60A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357D617E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A5BA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ACA57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3E71600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E6A2D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72BC149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DDEC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760986D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69F3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5596514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2B7E96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6481F67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8DA5D6C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1C3EEFA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117F566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1E79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EEE11" w14:textId="102F716D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6</w:t>
            </w:r>
          </w:p>
          <w:p w14:paraId="442FC3F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DA0A3" w14:textId="294502B3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2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3</w:t>
            </w:r>
          </w:p>
          <w:p w14:paraId="2988791D" w14:textId="65B0AFE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863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B1696" w14:textId="6BA9B4D5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5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5</w:t>
            </w:r>
          </w:p>
          <w:p w14:paraId="1FBE7C85" w14:textId="6A41974F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67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BAFE3" w14:textId="6BE38A07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0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  <w:p w14:paraId="605792CC" w14:textId="05D5743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04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AA77534" w14:textId="57E80213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5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6</w:t>
            </w:r>
          </w:p>
          <w:p w14:paraId="2547FE3F" w14:textId="28FA67D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174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5F16CC2" w14:textId="3744AEAF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2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3</w:t>
            </w:r>
          </w:p>
          <w:p w14:paraId="29E63F52" w14:textId="77758A0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99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6D5A71C9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DFDE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27B6E" w14:textId="5692AB9A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6</w:t>
            </w:r>
          </w:p>
          <w:p w14:paraId="2CF6219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43C74" w14:textId="5C4700C5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0</w:t>
            </w:r>
          </w:p>
          <w:p w14:paraId="7B4025B9" w14:textId="5AE079C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50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42683" w14:textId="17824936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0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0</w:t>
            </w:r>
          </w:p>
          <w:p w14:paraId="3F76569E" w14:textId="1C49F19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362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5BBDF" w14:textId="34EE03E5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3</w:t>
            </w:r>
          </w:p>
          <w:p w14:paraId="3D653700" w14:textId="5DBBBD0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45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BBE6F" w14:textId="0349E46F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8</w:t>
            </w:r>
          </w:p>
          <w:p w14:paraId="4AC59472" w14:textId="7D16CDD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875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CB774" w14:textId="7B3A6F62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1</w:t>
            </w:r>
          </w:p>
          <w:p w14:paraId="66768F0A" w14:textId="081FD21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917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B879F43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C0F3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0EA6D" w14:textId="1A1C7401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6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7</w:t>
            </w:r>
          </w:p>
          <w:p w14:paraId="22DE46F1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4623E" w14:textId="6A41AC33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1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7</w:t>
            </w:r>
          </w:p>
          <w:p w14:paraId="7449C46E" w14:textId="3C1B941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822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19CFB" w14:textId="08DEB8A1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8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8</w:t>
            </w:r>
          </w:p>
          <w:p w14:paraId="51F02E1C" w14:textId="58C6860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56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DBB7" w14:textId="3AB18AC2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8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0</w:t>
            </w:r>
          </w:p>
          <w:p w14:paraId="756AB266" w14:textId="49CE84A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121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F8BB" w14:textId="457513F2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11</w:t>
            </w:r>
          </w:p>
          <w:p w14:paraId="6C34D335" w14:textId="5026FFA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98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777B6" w14:textId="73027D7F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9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0</w:t>
            </w:r>
          </w:p>
          <w:p w14:paraId="6AD86AD7" w14:textId="3A7743A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971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6BD7A5E1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5893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D951E" w14:textId="3A586E5F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3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3</w:t>
            </w:r>
          </w:p>
          <w:p w14:paraId="126E51E1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7DE23" w14:textId="695347DD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0</w:t>
            </w:r>
          </w:p>
          <w:p w14:paraId="39219D70" w14:textId="30B3497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474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1986B" w14:textId="52C94E9E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9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3</w:t>
            </w:r>
          </w:p>
          <w:p w14:paraId="27612CB2" w14:textId="3E2F5B32" w:rsidR="0058790A" w:rsidRPr="008E3741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7144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C6AC0" w14:textId="122E81CF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5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9</w:t>
            </w:r>
          </w:p>
          <w:p w14:paraId="4F982988" w14:textId="5012DB9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44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E21D2" w14:textId="4F0FAEC6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9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6</w:t>
            </w:r>
          </w:p>
          <w:p w14:paraId="50E43FD8" w14:textId="457A1BC2" w:rsidR="0058790A" w:rsidRPr="008E3741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936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110A" w14:textId="6B307842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4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9</w:t>
            </w:r>
          </w:p>
          <w:p w14:paraId="3604A917" w14:textId="1B728CD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79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E273320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3905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lastRenderedPageBreak/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621B7" w14:textId="6C68D227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3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3</w:t>
            </w:r>
          </w:p>
          <w:p w14:paraId="660852D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E77B0" w14:textId="5A09CC86" w:rsidR="0058790A" w:rsidRDefault="00DA61D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5</w:t>
            </w:r>
          </w:p>
          <w:p w14:paraId="0B2291A1" w14:textId="55170F5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DA61D0" w:rsidRPr="008E3741">
              <w:rPr>
                <w:rFonts w:asciiTheme="majorHAnsi" w:hAnsiTheme="majorHAnsi" w:cs="Arial"/>
                <w:sz w:val="18"/>
                <w:szCs w:val="18"/>
              </w:rPr>
              <w:t>0.77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9762D" w14:textId="26003483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2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="0058790A"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4</w:t>
            </w:r>
          </w:p>
          <w:p w14:paraId="5F776806" w14:textId="3C0A472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857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E998E" w14:textId="47D8D9DA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6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6</w:t>
            </w:r>
          </w:p>
          <w:p w14:paraId="30B59B3A" w14:textId="6AF319D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46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210D438" w14:textId="5B915E1F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4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2</w:t>
            </w:r>
          </w:p>
          <w:p w14:paraId="1AAA3227" w14:textId="752CA04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71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E52B26D" w14:textId="658A857E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1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6</w:t>
            </w:r>
          </w:p>
          <w:p w14:paraId="1593B22D" w14:textId="667082C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99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93714A" w14:paraId="30A7D31F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73B98ECA" w14:textId="4A30AB08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2C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righ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C2M, Study 3</w:t>
            </w:r>
          </w:p>
        </w:tc>
      </w:tr>
      <w:tr w:rsidR="0058790A" w:rsidRPr="0093714A" w14:paraId="4A117DDE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B09E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8B5B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59812266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58790A" w:rsidRPr="004C41C5" w14:paraId="026B8546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68D2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30E41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49B6A6B5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76DB787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F265873" w14:textId="77269B1E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900 ng/mL </w:t>
            </w:r>
          </w:p>
          <w:p w14:paraId="7D1C26CA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F19CF60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C090CB1" w14:textId="3C356AEB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00 ng/mL </w:t>
            </w:r>
          </w:p>
          <w:p w14:paraId="4238BF23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853996D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16097D94" w14:textId="6A31E58D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00 ng/mL </w:t>
            </w:r>
          </w:p>
          <w:p w14:paraId="052364C5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39DD906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3FA0AD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3 ng/mL </w:t>
            </w:r>
          </w:p>
          <w:p w14:paraId="2A7F0698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662CADF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5B19BD4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1 ng/mL </w:t>
            </w:r>
          </w:p>
          <w:p w14:paraId="057F5EFB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577CFB20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489D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9253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1366C38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792C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6877488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6CB52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252E5E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B8679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49728D7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AAA39A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7F732AD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03F4C2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17594A1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33B1AF1C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AD27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A3651" w14:textId="76469179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6</w:t>
            </w:r>
          </w:p>
          <w:p w14:paraId="507295B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69AF2" w14:textId="0A6777BE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3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1</w:t>
            </w:r>
          </w:p>
          <w:p w14:paraId="67D30D5A" w14:textId="724052C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927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434ED" w14:textId="2A85725A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5</w:t>
            </w:r>
          </w:p>
          <w:p w14:paraId="6A5F2BE8" w14:textId="0AE2E9D6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2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44BE1" w14:textId="13F4AF61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2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67</w:t>
            </w:r>
          </w:p>
          <w:p w14:paraId="6B7FE674" w14:textId="51B6B97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4B8E9AD" w14:textId="6688A3D7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98</w:t>
            </w:r>
          </w:p>
          <w:p w14:paraId="64E95D4C" w14:textId="121115E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7AD2970" w14:textId="5D6A1018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61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54</w:t>
            </w:r>
          </w:p>
          <w:p w14:paraId="791B9F0D" w14:textId="6667707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65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B3BA1BD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7828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7B8E8" w14:textId="0120B72A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1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0</w:t>
            </w:r>
          </w:p>
          <w:p w14:paraId="10FD6EC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FA19B" w14:textId="156CC6F8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0</w:t>
            </w:r>
          </w:p>
          <w:p w14:paraId="5237A4EE" w14:textId="4D49902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F0E56" w14:textId="5989FB5D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47</w:t>
            </w:r>
          </w:p>
          <w:p w14:paraId="2B95C4D9" w14:textId="330DC9B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4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D76E0" w14:textId="4E247ED1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4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07</w:t>
            </w:r>
          </w:p>
          <w:p w14:paraId="38B63223" w14:textId="62EDC5C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8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3C7C" w14:textId="4F42F0B9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2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9</w:t>
            </w:r>
          </w:p>
          <w:p w14:paraId="77533DBB" w14:textId="29AA7672" w:rsidR="0058790A" w:rsidRPr="008E3741" w:rsidRDefault="0058790A" w:rsidP="00FE49F2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42339" w14:textId="77FD2FBF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7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1</w:t>
            </w:r>
          </w:p>
          <w:p w14:paraId="357817F3" w14:textId="4641300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33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1DD91E8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8AF0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01B9A" w14:textId="6C064577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0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05</w:t>
            </w:r>
          </w:p>
          <w:p w14:paraId="33CFBE4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3BA1B" w14:textId="2071C734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7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90</w:t>
            </w:r>
          </w:p>
          <w:p w14:paraId="46C77181" w14:textId="4A6ECDB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4E2A8B" w:rsidRPr="008E3741">
              <w:rPr>
                <w:rFonts w:asciiTheme="majorHAnsi" w:hAnsiTheme="majorHAnsi" w:cs="Arial"/>
                <w:sz w:val="18"/>
                <w:szCs w:val="18"/>
              </w:rPr>
              <w:t>0.63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A3794" w14:textId="6B017DE0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0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8</w:t>
            </w:r>
          </w:p>
          <w:p w14:paraId="5C13212D" w14:textId="73A824A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C914A" w14:textId="7973D0EB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2</w:t>
            </w:r>
          </w:p>
          <w:p w14:paraId="628EAAD5" w14:textId="67D318B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14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C9D40" w14:textId="3218C70B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26</w:t>
            </w:r>
          </w:p>
          <w:p w14:paraId="2E695AFF" w14:textId="62AD8F2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5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ABB3" w14:textId="6E60566F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07</w:t>
            </w:r>
          </w:p>
          <w:p w14:paraId="6BCBBB4E" w14:textId="2BE0FE1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12EDDE35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31A6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94A00" w14:textId="3BC33642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1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12</w:t>
            </w:r>
          </w:p>
          <w:p w14:paraId="10E8A54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9BFB4" w14:textId="2D25875A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9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6</w:t>
            </w:r>
          </w:p>
          <w:p w14:paraId="1EDC4298" w14:textId="5604C92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72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391C5" w14:textId="425516EC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4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9</w:t>
            </w:r>
          </w:p>
          <w:p w14:paraId="552BF028" w14:textId="4CC531BD" w:rsidR="0058790A" w:rsidRPr="008E3741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91437" w14:textId="31933264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46</w:t>
            </w:r>
          </w:p>
          <w:p w14:paraId="1E7938C1" w14:textId="45AE7DC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9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157D" w14:textId="736EC5E5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7</w:t>
            </w:r>
          </w:p>
          <w:p w14:paraId="5EDC19ED" w14:textId="5DFC9FC6" w:rsidR="0058790A" w:rsidRPr="008E3741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B77CF" w14:textId="3DEBD2CC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3</w:t>
            </w:r>
          </w:p>
          <w:p w14:paraId="4A900A74" w14:textId="1FCC2DA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 w:rsidRPr="008E3741">
              <w:rPr>
                <w:rFonts w:asciiTheme="majorHAnsi" w:hAnsiTheme="majorHAnsi" w:cs="Arial"/>
                <w:sz w:val="18"/>
                <w:szCs w:val="18"/>
              </w:rPr>
              <w:t>0.986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A02B2EE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2577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2639F" w14:textId="52EEF0F6" w:rsidR="0058790A" w:rsidRDefault="004E2A8B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5708A3">
              <w:rPr>
                <w:rFonts w:ascii="Calibri" w:hAnsi="Calibri"/>
                <w:color w:val="000000"/>
                <w:sz w:val="18"/>
                <w:szCs w:val="18"/>
              </w:rPr>
              <w:t>0.275</w:t>
            </w:r>
          </w:p>
          <w:p w14:paraId="4E049A1C" w14:textId="5C50B9F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</w:t>
            </w:r>
            <w:r w:rsidR="00870480">
              <w:rPr>
                <w:rFonts w:asciiTheme="majorHAnsi" w:hAnsiTheme="majorHAnsi"/>
                <w:color w:val="000000"/>
                <w:sz w:val="18"/>
                <w:szCs w:val="18"/>
              </w:rPr>
              <w:t>, n=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90BBA" w14:textId="17D265DD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43</w:t>
            </w:r>
          </w:p>
          <w:p w14:paraId="07639319" w14:textId="7163613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FE49F2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EE639" w14:textId="34B18028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2</w:t>
            </w:r>
          </w:p>
          <w:p w14:paraId="60A2DEC3" w14:textId="29A809B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8D8AC" w14:textId="50A851C5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7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5</w:t>
            </w:r>
          </w:p>
          <w:p w14:paraId="7CAD25A8" w14:textId="227089E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98AA2CF" w14:textId="7A63D15E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37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1</w:t>
            </w:r>
          </w:p>
          <w:p w14:paraId="76948D94" w14:textId="209A064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C085150" w14:textId="67781D67" w:rsidR="0058790A" w:rsidRDefault="00FE49F2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64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4</w:t>
            </w:r>
          </w:p>
          <w:p w14:paraId="26244F4B" w14:textId="2BE5043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49F2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93714A" w14:paraId="19862FA4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63218F60" w14:textId="2E3759DB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2D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AGNx2, Study 2</w:t>
            </w:r>
          </w:p>
        </w:tc>
      </w:tr>
      <w:tr w:rsidR="0058790A" w:rsidRPr="0093714A" w14:paraId="67D30CBB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E714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CB4A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0F9BD1F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F1402E" w:rsidRPr="004C41C5" w14:paraId="21ADAF13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C4285" w14:textId="77777777" w:rsidR="00F1402E" w:rsidRPr="008E3741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DFB74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3A1BE37F" w14:textId="2CB46A9B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35CC97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9AAD97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42397C8E" w14:textId="7A666DC4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15CAA0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AF4E840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7CCF4C7B" w14:textId="507EC12E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8DA66F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5DAE10D6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5B3A35E7" w14:textId="79C8D787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30B01F28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FA80903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08EC7FEE" w14:textId="1C6E9CDF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351F1AA6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54E2CB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36DEF019" w14:textId="23175815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25E508DA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2240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CD5E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7C36724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A0D24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1566FCB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9BBC5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9A52C63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4B82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2A3A1A2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20AC794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4297381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3E4F43C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01E76A4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2293B7A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14B9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ED4A1" w14:textId="58F2391D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76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43</w:t>
            </w:r>
          </w:p>
          <w:p w14:paraId="5EFFCB0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BA6C7" w14:textId="2D158C2A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89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98</w:t>
            </w:r>
          </w:p>
          <w:p w14:paraId="3DD9E9B9" w14:textId="21745FC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00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83858" w14:textId="3B06E61C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4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77</w:t>
            </w:r>
          </w:p>
          <w:p w14:paraId="46C67584" w14:textId="3648A030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5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71202" w14:textId="55FA77DE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73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46</w:t>
            </w:r>
          </w:p>
          <w:p w14:paraId="2C9AB463" w14:textId="1F19507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9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60715C1" w14:textId="080654C0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92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92</w:t>
            </w:r>
          </w:p>
          <w:p w14:paraId="18DA5426" w14:textId="1C3D24F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90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ADAF0C7" w14:textId="6C42D905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1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87</w:t>
            </w:r>
          </w:p>
          <w:p w14:paraId="0C53B3E6" w14:textId="29CC4E3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A5404E">
              <w:rPr>
                <w:rFonts w:cs="Arial"/>
                <w:sz w:val="18"/>
                <w:szCs w:val="18"/>
              </w:rPr>
              <w:t>0.93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7462ADE9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B5E4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CDB62" w14:textId="6B6D4D95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90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67</w:t>
            </w:r>
          </w:p>
          <w:p w14:paraId="4C39064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3AA04" w14:textId="6AD967FF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77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69</w:t>
            </w:r>
          </w:p>
          <w:p w14:paraId="018E2077" w14:textId="09A63AB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61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033DF" w14:textId="63492665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6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51</w:t>
            </w:r>
          </w:p>
          <w:p w14:paraId="0552C629" w14:textId="6C2C8E9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65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8D129" w14:textId="0EE1980F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9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29</w:t>
            </w:r>
          </w:p>
          <w:p w14:paraId="42CCE990" w14:textId="76ECA8E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900B8" w14:textId="7E953C1F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1.06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80</w:t>
            </w:r>
          </w:p>
          <w:p w14:paraId="220D70A8" w14:textId="162A6FE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8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A063" w14:textId="5A170162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95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42</w:t>
            </w:r>
          </w:p>
          <w:p w14:paraId="51C1017B" w14:textId="05DAB26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A5404E">
              <w:rPr>
                <w:rFonts w:cs="Arial"/>
                <w:sz w:val="18"/>
                <w:szCs w:val="18"/>
              </w:rPr>
              <w:t>0.997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33C4FD13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6C8D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4C4FD" w14:textId="4DE2DEE9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1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26</w:t>
            </w:r>
          </w:p>
          <w:p w14:paraId="5445FDA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16835" w14:textId="2458C9C4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1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99</w:t>
            </w:r>
          </w:p>
          <w:p w14:paraId="48A77FFC" w14:textId="4CDCBEA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5D25E" w14:textId="16007F0F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4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73</w:t>
            </w:r>
          </w:p>
          <w:p w14:paraId="77C44898" w14:textId="0A264B2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70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1F75D" w14:textId="076C1F30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50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48</w:t>
            </w:r>
          </w:p>
          <w:p w14:paraId="721B8645" w14:textId="16C90AB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848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AFCF4" w14:textId="6F854161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6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17</w:t>
            </w:r>
          </w:p>
          <w:p w14:paraId="4BC6E818" w14:textId="4045E0E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0.99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2B730" w14:textId="23F45F8D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48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43</w:t>
            </w:r>
          </w:p>
          <w:p w14:paraId="50FA7771" w14:textId="4F47C19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A5404E">
              <w:rPr>
                <w:rFonts w:cs="Arial"/>
                <w:sz w:val="18"/>
                <w:szCs w:val="18"/>
              </w:rPr>
              <w:t>0.867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AD9B421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D7F4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lastRenderedPageBreak/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84AD8" w14:textId="7B8B1B98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43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90</w:t>
            </w:r>
          </w:p>
          <w:p w14:paraId="7CDBEC99" w14:textId="0FE7322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</w:t>
            </w:r>
            <w:r w:rsidR="00870480">
              <w:rPr>
                <w:rFonts w:asciiTheme="majorHAnsi" w:hAnsiTheme="majorHAnsi"/>
                <w:color w:val="000000"/>
                <w:sz w:val="18"/>
                <w:szCs w:val="18"/>
              </w:rPr>
              <w:t>, n=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0A943" w14:textId="50F6E169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54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03</w:t>
            </w:r>
          </w:p>
          <w:p w14:paraId="463A3699" w14:textId="73CD5E0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-</w:t>
            </w:r>
            <w:r w:rsidR="00F05D34">
              <w:rPr>
                <w:rFonts w:cs="Arial"/>
                <w:sz w:val="18"/>
                <w:szCs w:val="18"/>
              </w:rPr>
              <w:t>, n=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D5B75" w14:textId="2F8EBBF4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1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27</w:t>
            </w:r>
          </w:p>
          <w:p w14:paraId="2CBA631C" w14:textId="3CE8B4DD" w:rsidR="0058790A" w:rsidRPr="008E3741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A5404E">
              <w:rPr>
                <w:rFonts w:cs="Arial"/>
                <w:sz w:val="18"/>
                <w:szCs w:val="18"/>
              </w:rPr>
              <w:t>-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8E737" w14:textId="7C4A32F1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4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16</w:t>
            </w:r>
          </w:p>
          <w:p w14:paraId="0A4AEBBF" w14:textId="6A0DD9B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2ABCA" w14:textId="667890C6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50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06</w:t>
            </w:r>
          </w:p>
          <w:p w14:paraId="53C5676E" w14:textId="46CCFF7D" w:rsidR="0058790A" w:rsidRPr="008E3741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A5404E">
              <w:rPr>
                <w:rFonts w:cs="Arial"/>
                <w:sz w:val="18"/>
                <w:szCs w:val="18"/>
              </w:rPr>
              <w:t>-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DB53" w14:textId="008D183F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16</w:t>
            </w:r>
          </w:p>
          <w:p w14:paraId="2F73DC5D" w14:textId="1E2EAB3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A5404E">
              <w:rPr>
                <w:rFonts w:cs="Arial"/>
                <w:sz w:val="18"/>
                <w:szCs w:val="18"/>
              </w:rPr>
              <w:t>-</w:t>
            </w:r>
            <w:r w:rsidR="00F05D34">
              <w:rPr>
                <w:rFonts w:cs="Arial"/>
                <w:sz w:val="18"/>
                <w:szCs w:val="18"/>
              </w:rPr>
              <w:t>, n=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6511761D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00F6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B01B0" w14:textId="17BEDB13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27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± -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133C83AC" w14:textId="337C029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</w:t>
            </w:r>
            <w:r w:rsidR="00870480">
              <w:rPr>
                <w:rFonts w:asciiTheme="majorHAnsi" w:hAnsiTheme="majorHAnsi"/>
                <w:color w:val="000000"/>
                <w:sz w:val="18"/>
                <w:szCs w:val="18"/>
              </w:rPr>
              <w:t>, n=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422F2" w14:textId="0D9824D1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15</w:t>
            </w:r>
          </w:p>
          <w:p w14:paraId="350D6000" w14:textId="6583291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870480" w:rsidRPr="00A5404E">
              <w:rPr>
                <w:rFonts w:cs="Arial"/>
                <w:sz w:val="18"/>
                <w:szCs w:val="18"/>
              </w:rPr>
              <w:t>-</w:t>
            </w:r>
            <w:r w:rsidR="00F05D34">
              <w:rPr>
                <w:rFonts w:cs="Arial"/>
                <w:sz w:val="18"/>
                <w:szCs w:val="18"/>
              </w:rPr>
              <w:t>, n=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8C1C8" w14:textId="36E565CA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0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32</w:t>
            </w:r>
          </w:p>
          <w:p w14:paraId="7F9EF111" w14:textId="4489620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-</w:t>
            </w:r>
            <w:r w:rsidR="00F05D34">
              <w:rPr>
                <w:rFonts w:cs="Arial"/>
                <w:sz w:val="18"/>
                <w:szCs w:val="18"/>
              </w:rPr>
              <w:t>, n=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30A19" w14:textId="0CB7C62C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14</w:t>
            </w:r>
          </w:p>
          <w:p w14:paraId="16F70A5F" w14:textId="1E85E17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E559536" w14:textId="2A26FB63" w:rsidR="0058790A" w:rsidRDefault="00870480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50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68</w:t>
            </w:r>
          </w:p>
          <w:p w14:paraId="544A0305" w14:textId="7F6AF01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70480" w:rsidRPr="00A5404E">
              <w:rPr>
                <w:rFonts w:cs="Arial"/>
                <w:sz w:val="18"/>
                <w:szCs w:val="18"/>
              </w:rPr>
              <w:t>-</w:t>
            </w:r>
            <w:r w:rsidR="00F05D34">
              <w:rPr>
                <w:rFonts w:cs="Arial"/>
                <w:sz w:val="18"/>
                <w:szCs w:val="18"/>
              </w:rPr>
              <w:t>, n=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662BED1" w14:textId="72806A66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0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34</w:t>
            </w:r>
          </w:p>
          <w:p w14:paraId="053F3644" w14:textId="24B0656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A5404E">
              <w:rPr>
                <w:rFonts w:cs="Arial"/>
                <w:sz w:val="18"/>
                <w:szCs w:val="18"/>
              </w:rPr>
              <w:t>-</w:t>
            </w:r>
            <w:r w:rsidR="00F05D34">
              <w:rPr>
                <w:rFonts w:cs="Arial"/>
                <w:sz w:val="18"/>
                <w:szCs w:val="18"/>
              </w:rPr>
              <w:t>, n=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93714A" w14:paraId="3098A5D8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5E2445DA" w14:textId="07CB56D1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2D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righ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AGNx2, Study 3</w:t>
            </w:r>
          </w:p>
        </w:tc>
      </w:tr>
      <w:tr w:rsidR="0058790A" w:rsidRPr="0093714A" w14:paraId="4575EDE7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F2DA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745D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4BB04C8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58790A" w:rsidRPr="004C41C5" w14:paraId="3916FD5F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49C9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85FB6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402CC9EB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10F4E2E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114B1F81" w14:textId="3337050A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900 ng/mL </w:t>
            </w:r>
          </w:p>
          <w:p w14:paraId="0A045742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0C931AA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39425B6" w14:textId="2183293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00 ng/mL </w:t>
            </w:r>
          </w:p>
          <w:p w14:paraId="4577B3CC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FD0F062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1C397C8B" w14:textId="4DA2AB6E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00 ng/mL </w:t>
            </w:r>
          </w:p>
          <w:p w14:paraId="646B9565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0E4F26AD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D8B6C4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3 ng/mL </w:t>
            </w:r>
          </w:p>
          <w:p w14:paraId="38C69B51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364147F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173C5C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1 ng/mL </w:t>
            </w:r>
          </w:p>
          <w:p w14:paraId="51760E7F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631BDD6B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305A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C6682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55F53B5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2D964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6E8AA82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26777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5228252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66312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00B386D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2482BF7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25CB580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4FC095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53FE700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E3F7D6A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A4E8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45AA8" w14:textId="4C0BB3BF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69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114</w:t>
            </w:r>
          </w:p>
          <w:p w14:paraId="4FC693E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5F472" w14:textId="79C6D179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1</w:t>
            </w:r>
          </w:p>
          <w:p w14:paraId="1B1F6ADF" w14:textId="100968E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39BFE" w14:textId="0BFF6DE3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8</w:t>
            </w:r>
          </w:p>
          <w:p w14:paraId="659434D7" w14:textId="58DE2A95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99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C0695" w14:textId="460AFF9D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0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  <w:p w14:paraId="255539E1" w14:textId="70CE548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19A259C" w14:textId="3F032A6F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7</w:t>
            </w:r>
          </w:p>
          <w:p w14:paraId="21A1BD59" w14:textId="6D48A71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4E9B37B" w14:textId="34B61F22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7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7</w:t>
            </w:r>
          </w:p>
          <w:p w14:paraId="24975FB6" w14:textId="00883D1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171EF78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B437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82503" w14:textId="4942A88F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27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38</w:t>
            </w:r>
          </w:p>
          <w:p w14:paraId="3C50DCC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36FDB" w14:textId="0C742F27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8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5</w:t>
            </w:r>
          </w:p>
          <w:p w14:paraId="2156CDB2" w14:textId="54DDCBC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365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DF4CA" w14:textId="0F40BB6A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8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7</w:t>
            </w:r>
          </w:p>
          <w:p w14:paraId="0A44BC08" w14:textId="1DF4685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142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3FCC" w14:textId="654BE167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4</w:t>
            </w:r>
          </w:p>
          <w:p w14:paraId="14123421" w14:textId="0DD4F19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273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68040" w14:textId="1BC7D235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7</w:t>
            </w:r>
          </w:p>
          <w:p w14:paraId="0C52DBD0" w14:textId="41CB825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28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775C1" w14:textId="3308BBDB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4</w:t>
            </w:r>
          </w:p>
          <w:p w14:paraId="3BFD59FC" w14:textId="7813A1F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052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F90FD03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C76A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1D1DF" w14:textId="6AAAEB78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36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85</w:t>
            </w:r>
          </w:p>
          <w:p w14:paraId="4DBD232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97347" w14:textId="55A46824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3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0</w:t>
            </w:r>
          </w:p>
          <w:p w14:paraId="5BC85B7C" w14:textId="6575586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822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A8515" w14:textId="66B2A7F0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0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4</w:t>
            </w:r>
          </w:p>
          <w:p w14:paraId="018032BA" w14:textId="21D5C38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97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6B09C" w14:textId="2963419D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1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78</w:t>
            </w:r>
          </w:p>
          <w:p w14:paraId="1D521C81" w14:textId="10650F5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878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38F2" w14:textId="5A6F3963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1</w:t>
            </w:r>
          </w:p>
          <w:p w14:paraId="3FC18753" w14:textId="7583B7A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1507E" w14:textId="7198A8B6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9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5</w:t>
            </w:r>
          </w:p>
          <w:p w14:paraId="5C29EDB4" w14:textId="04B020B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5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1CAE8A7C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7482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73DB5" w14:textId="12FA4CC6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5404E">
              <w:rPr>
                <w:color w:val="000000"/>
                <w:sz w:val="18"/>
                <w:szCs w:val="18"/>
              </w:rPr>
              <w:t>0.17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A5404E">
              <w:rPr>
                <w:color w:val="000000"/>
                <w:sz w:val="18"/>
                <w:szCs w:val="18"/>
              </w:rPr>
              <w:t>0.028</w:t>
            </w:r>
          </w:p>
          <w:p w14:paraId="77F71E2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D5A85" w14:textId="71A068D6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0</w:t>
            </w:r>
          </w:p>
          <w:p w14:paraId="589686BE" w14:textId="628F13D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452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C0C7B" w14:textId="6BD86B2C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5</w:t>
            </w:r>
          </w:p>
          <w:p w14:paraId="46377BE9" w14:textId="546186B0" w:rsidR="0058790A" w:rsidRPr="008E3741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269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98072" w14:textId="3A9764A3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6</w:t>
            </w:r>
          </w:p>
          <w:p w14:paraId="70E17758" w14:textId="3A8A14C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905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5452" w14:textId="2D111FB3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4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2</w:t>
            </w:r>
          </w:p>
          <w:p w14:paraId="322B9040" w14:textId="6805EBC3" w:rsidR="0058790A" w:rsidRPr="008E3741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232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C582" w14:textId="17B6A393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6</w:t>
            </w:r>
          </w:p>
          <w:p w14:paraId="452AF966" w14:textId="4601837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1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4806A95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37503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CD63E" w14:textId="045D1901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7</w:t>
            </w:r>
          </w:p>
          <w:p w14:paraId="6BA406E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A9C6D" w14:textId="5790ED59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14</w:t>
            </w:r>
          </w:p>
          <w:p w14:paraId="423FAB7C" w14:textId="3788F5F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335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27C21" w14:textId="0642A044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4</w:t>
            </w:r>
          </w:p>
          <w:p w14:paraId="3780CDCA" w14:textId="129B26C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05D34" w:rsidRPr="008E3741">
              <w:rPr>
                <w:rFonts w:asciiTheme="majorHAnsi" w:hAnsiTheme="majorHAnsi" w:cs="Arial"/>
                <w:sz w:val="18"/>
                <w:szCs w:val="18"/>
              </w:rPr>
              <w:t>0.992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38304" w14:textId="0D9CD791" w:rsidR="0058790A" w:rsidRDefault="00F05D3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4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9</w:t>
            </w:r>
          </w:p>
          <w:p w14:paraId="7BA618FA" w14:textId="4411486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8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2E191792" w14:textId="47DBA2CC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4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8</w:t>
            </w:r>
          </w:p>
          <w:p w14:paraId="13AA137C" w14:textId="74D3FA7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EBA2E8C" w14:textId="4975AE29" w:rsidR="0058790A" w:rsidRDefault="00585E2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22</w:t>
            </w:r>
          </w:p>
          <w:p w14:paraId="47989B08" w14:textId="42E8FBF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585E2A" w:rsidRPr="008E3741">
              <w:rPr>
                <w:rFonts w:asciiTheme="majorHAnsi" w:hAnsiTheme="majorHAnsi" w:cs="Arial"/>
                <w:sz w:val="18"/>
                <w:szCs w:val="18"/>
              </w:rPr>
              <w:t>0.80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93714A" w14:paraId="11CFA1B2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13CF467B" w14:textId="09AFD9DF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2E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AGNx1, Study 2</w:t>
            </w:r>
          </w:p>
        </w:tc>
      </w:tr>
      <w:tr w:rsidR="0058790A" w:rsidRPr="0093714A" w14:paraId="2E6E5B84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AE84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ECC7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196763D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F1402E" w:rsidRPr="004C41C5" w14:paraId="6EB87658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9AF11" w14:textId="77777777" w:rsidR="00F1402E" w:rsidRPr="008E3741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BA128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1F47B7C7" w14:textId="7C2246E8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F9BE2A5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A528731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567BF7F1" w14:textId="7B1945ED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AE1883A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93423B0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7633F884" w14:textId="2049F247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B9EC9E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45B5AB8B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053E5690" w14:textId="6582C58A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2FAF3EC5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107D930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512FB255" w14:textId="55240D88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11B1C574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BF0B959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4648B79A" w14:textId="0D036CBE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51D48F4F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1014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B15F9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3046E41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969A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045F11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F1AFB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DFAF34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42B2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4B079B9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DE9647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7DC1382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893E5BD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5CE17F11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78872CFC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AA543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2D3D4" w14:textId="13E8D95C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3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2</w:t>
            </w:r>
          </w:p>
          <w:p w14:paraId="2DB559B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F71F6" w14:textId="418B74F0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5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0</w:t>
            </w:r>
          </w:p>
          <w:p w14:paraId="1A03B1DA" w14:textId="15A4D68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81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AB69D" w14:textId="5432AF63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54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93</w:t>
            </w:r>
          </w:p>
          <w:p w14:paraId="6DCC6446" w14:textId="2DAAAEE9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71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FB6F5" w14:textId="1E8C0E2B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0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44</w:t>
            </w:r>
          </w:p>
          <w:p w14:paraId="228AB3A4" w14:textId="68BF448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827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E1A5DDD" w14:textId="6FC09085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3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9</w:t>
            </w:r>
          </w:p>
          <w:p w14:paraId="148FC579" w14:textId="7B6538B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05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A9772CB" w14:textId="22087792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2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3</w:t>
            </w:r>
          </w:p>
          <w:p w14:paraId="4F1BCCA8" w14:textId="011AD97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95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597C717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5A53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06847" w14:textId="72AFA732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5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11</w:t>
            </w:r>
          </w:p>
          <w:p w14:paraId="331D4D4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A5C56" w14:textId="37891779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3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16</w:t>
            </w:r>
          </w:p>
          <w:p w14:paraId="222503EB" w14:textId="5D691E5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99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41C73" w14:textId="1479E7C6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72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38</w:t>
            </w:r>
          </w:p>
          <w:p w14:paraId="7B942597" w14:textId="7A164F7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532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30C70" w14:textId="7AB5BF9C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5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05</w:t>
            </w:r>
          </w:p>
          <w:p w14:paraId="41B1105C" w14:textId="158A269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0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7403" w14:textId="34EB6A0A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66</w:t>
            </w:r>
          </w:p>
          <w:p w14:paraId="24E861B8" w14:textId="713D700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90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9A664" w14:textId="4177699E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78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92</w:t>
            </w:r>
          </w:p>
          <w:p w14:paraId="6170F5EF" w14:textId="246CE82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74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5AB7FEF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D921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lastRenderedPageBreak/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AB3A2" w14:textId="53A76C5D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3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69</w:t>
            </w:r>
          </w:p>
          <w:p w14:paraId="1AEA0C9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0F1CA" w14:textId="0651CEBC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2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31</w:t>
            </w:r>
          </w:p>
          <w:p w14:paraId="7978A76C" w14:textId="4E76164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932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BE0A8" w14:textId="357BB774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6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304</w:t>
            </w:r>
          </w:p>
          <w:p w14:paraId="56A661C6" w14:textId="13AC57E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895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1D37A" w14:textId="0D299662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53</w:t>
            </w:r>
          </w:p>
          <w:p w14:paraId="091AD467" w14:textId="5F7C769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3282A" w14:textId="2FD5D062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8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2</w:t>
            </w:r>
          </w:p>
          <w:p w14:paraId="4238CEAA" w14:textId="744A456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876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2FD2" w14:textId="73F1DB21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72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10</w:t>
            </w:r>
          </w:p>
          <w:p w14:paraId="4A003985" w14:textId="16CA802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9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D988AA6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7946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5A73B" w14:textId="6DD24E68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55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81</w:t>
            </w:r>
          </w:p>
          <w:p w14:paraId="6E4D84E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FB515" w14:textId="21F08626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55</w:t>
            </w:r>
          </w:p>
          <w:p w14:paraId="3D02BE85" w14:textId="464DBBE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991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3D0A1" w14:textId="6DF7A226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3.1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631</w:t>
            </w:r>
          </w:p>
          <w:p w14:paraId="037781F0" w14:textId="2AD4035D" w:rsidR="0058790A" w:rsidRPr="008E3741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422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098AD" w14:textId="081A8786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8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32</w:t>
            </w:r>
          </w:p>
          <w:p w14:paraId="69ADD912" w14:textId="7D048DF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D7888" w14:textId="61A144D2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3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5</w:t>
            </w:r>
          </w:p>
          <w:p w14:paraId="7BB5CFF2" w14:textId="2335C07D" w:rsidR="0058790A" w:rsidRPr="008E3741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8315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6F41" w14:textId="09804F9E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14</w:t>
            </w:r>
          </w:p>
          <w:p w14:paraId="1773B94D" w14:textId="0A3DAC5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33B6B16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BEDA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9EADB" w14:textId="6440597C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0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38</w:t>
            </w:r>
          </w:p>
          <w:p w14:paraId="55A3815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5BFC4" w14:textId="4C4BBD03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6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55</w:t>
            </w:r>
          </w:p>
          <w:p w14:paraId="7DBAC83F" w14:textId="63C62DB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57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11772" w14:textId="7A770B35" w:rsidR="0058790A" w:rsidRDefault="00815A6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54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362</w:t>
            </w:r>
          </w:p>
          <w:p w14:paraId="1C0D1BF3" w14:textId="2FC2666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815A67" w:rsidRPr="008E3741">
              <w:rPr>
                <w:rFonts w:asciiTheme="majorHAnsi" w:hAnsiTheme="majorHAnsi" w:cs="Arial"/>
                <w:sz w:val="18"/>
                <w:szCs w:val="18"/>
              </w:rPr>
              <w:t>0.96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60136" w14:textId="7C754356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14</w:t>
            </w:r>
          </w:p>
          <w:p w14:paraId="219941FC" w14:textId="34D34C6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98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F8515C0" w14:textId="2EBAE110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3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25</w:t>
            </w:r>
          </w:p>
          <w:p w14:paraId="7FA018E0" w14:textId="317F55D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83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BE73712" w14:textId="73EBA6B9" w:rsidR="0058790A" w:rsidRDefault="0097082C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8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75</w:t>
            </w:r>
          </w:p>
          <w:p w14:paraId="30388462" w14:textId="2E6DBE5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7082C" w:rsidRPr="008E3741">
              <w:rPr>
                <w:rFonts w:asciiTheme="majorHAnsi" w:hAnsiTheme="majorHAnsi" w:cs="Arial"/>
                <w:sz w:val="18"/>
                <w:szCs w:val="18"/>
              </w:rPr>
              <w:t>0.958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6440D4" w14:paraId="5D8289D8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68714C21" w14:textId="0BF50DA5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2E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righ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AGNx1, Study 3</w:t>
            </w:r>
          </w:p>
        </w:tc>
      </w:tr>
      <w:tr w:rsidR="0058790A" w:rsidRPr="006440D4" w14:paraId="7552302B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F06F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B60B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67E91EDF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58790A" w:rsidRPr="004C41C5" w14:paraId="34548B6A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ED5A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88259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461D8033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6625C31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4CC05B5" w14:textId="767794B8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900 ng/mL </w:t>
            </w:r>
          </w:p>
          <w:p w14:paraId="5203E125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4915DA3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9E133F6" w14:textId="37C22DBA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00 ng/mL </w:t>
            </w:r>
          </w:p>
          <w:p w14:paraId="4F93574E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F61078C" w14:textId="77777777" w:rsidR="00F1402E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</w:p>
          <w:p w14:paraId="62893DC0" w14:textId="2E3136C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00 ng/mL </w:t>
            </w:r>
          </w:p>
          <w:p w14:paraId="4612D69A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5BBFA25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1C3DFFC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3 ng/mL </w:t>
            </w:r>
          </w:p>
          <w:p w14:paraId="3274B478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423C24F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18636C4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1 ng/mL </w:t>
            </w:r>
          </w:p>
          <w:p w14:paraId="393EABE0" w14:textId="77777777" w:rsidR="0058790A" w:rsidRPr="004C41C5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17FE7D81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52F9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F4B4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1BE8E9E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2BC81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53E67C6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03A16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57014BB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175C7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03D0412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75FC07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5F68876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81E5367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4E7274F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76CAA708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179C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AB9AA" w14:textId="747DFE15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6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90</w:t>
            </w:r>
          </w:p>
          <w:p w14:paraId="31C182D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4D136" w14:textId="14C1C343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70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937</w:t>
            </w:r>
          </w:p>
          <w:p w14:paraId="049AE86D" w14:textId="0449988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CB5EC8" w:rsidRPr="008E3741">
              <w:rPr>
                <w:rFonts w:asciiTheme="majorHAnsi" w:hAnsiTheme="majorHAnsi" w:cs="Arial"/>
                <w:sz w:val="18"/>
                <w:szCs w:val="18"/>
              </w:rPr>
              <w:t>0.671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34EFA" w14:textId="4AE8E8BC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62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74</w:t>
            </w:r>
          </w:p>
          <w:p w14:paraId="56899B32" w14:textId="69E9CDCB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13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3A6DA" w14:textId="6B25B3E8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52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76</w:t>
            </w:r>
          </w:p>
          <w:p w14:paraId="24F4E34C" w14:textId="3759401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105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1C095E0" w14:textId="07110A25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3.89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31</w:t>
            </w:r>
          </w:p>
          <w:p w14:paraId="3442A637" w14:textId="2411E48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13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BEF5EC6" w14:textId="2A4D3D9F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3.54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331</w:t>
            </w:r>
          </w:p>
          <w:p w14:paraId="2913C71F" w14:textId="7FC364A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313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0DB7E16D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6D5A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ED89C" w14:textId="289A7802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1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71</w:t>
            </w:r>
          </w:p>
          <w:p w14:paraId="59F89EF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6DF04" w14:textId="1A8C7B03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6.24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864</w:t>
            </w:r>
          </w:p>
          <w:p w14:paraId="66D67744" w14:textId="263E5393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CB5EC8" w:rsidRPr="008E3741">
              <w:rPr>
                <w:rFonts w:asciiTheme="majorHAnsi" w:hAnsiTheme="majorHAnsi" w:cs="Arial"/>
                <w:sz w:val="18"/>
                <w:szCs w:val="18"/>
              </w:rPr>
              <w:t>0.438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A4B3C" w14:textId="2651900A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9.04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958</w:t>
            </w:r>
          </w:p>
          <w:p w14:paraId="3C152D57" w14:textId="7159488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09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935B4" w14:textId="20E8AEDC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6.99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847</w:t>
            </w:r>
          </w:p>
          <w:p w14:paraId="2C0DFEBA" w14:textId="4E00103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06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1F239" w14:textId="6DC2ABEB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1.23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2.575</w:t>
            </w:r>
          </w:p>
          <w:p w14:paraId="6FE64793" w14:textId="7000A23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071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4CE8E" w14:textId="6ABF132A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9.2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104</w:t>
            </w:r>
          </w:p>
          <w:p w14:paraId="00851D0B" w14:textId="130DB84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07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C3D2C58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FCF7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5F3E9" w14:textId="453F4720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3.54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95</w:t>
            </w:r>
          </w:p>
          <w:p w14:paraId="6CFB094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10977" w14:textId="46E600F8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8.71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426</w:t>
            </w:r>
          </w:p>
          <w:p w14:paraId="3DF51E7B" w14:textId="0FFD8F3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CB5EC8" w:rsidRPr="008E3741">
              <w:rPr>
                <w:rFonts w:asciiTheme="majorHAnsi" w:hAnsiTheme="majorHAnsi" w:cs="Arial"/>
                <w:sz w:val="18"/>
                <w:szCs w:val="18"/>
              </w:rPr>
              <w:t>0.588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F1F15" w14:textId="604A51DA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0.46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2.771</w:t>
            </w:r>
          </w:p>
          <w:p w14:paraId="167876FF" w14:textId="7C5A52F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36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9CC9C" w14:textId="48F71EFE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9.87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921</w:t>
            </w:r>
          </w:p>
          <w:p w14:paraId="29AB4A73" w14:textId="329426B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23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3E616" w14:textId="1F888930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5.48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3.143</w:t>
            </w:r>
          </w:p>
          <w:p w14:paraId="4CAE9855" w14:textId="4F3FF02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072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D383" w14:textId="1FA2332A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2.3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3.197</w:t>
            </w:r>
          </w:p>
          <w:p w14:paraId="43BD323D" w14:textId="6299431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221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1F65E4AE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B122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4F289" w14:textId="14EF0A61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4.71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851</w:t>
            </w:r>
          </w:p>
          <w:p w14:paraId="51E92F5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AC219" w14:textId="6B49AEDE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7.52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057</w:t>
            </w:r>
          </w:p>
          <w:p w14:paraId="72852593" w14:textId="6C71EDE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CB5EC8" w:rsidRPr="008E3741">
              <w:rPr>
                <w:rFonts w:asciiTheme="majorHAnsi" w:hAnsiTheme="majorHAnsi" w:cs="Arial"/>
                <w:sz w:val="18"/>
                <w:szCs w:val="18"/>
              </w:rPr>
              <w:t>0.922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F7933" w14:textId="6B37D1BA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8.38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172</w:t>
            </w:r>
          </w:p>
          <w:p w14:paraId="7BD9A304" w14:textId="64C0A779" w:rsidR="0058790A" w:rsidRPr="008E3741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7661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FDCA4" w14:textId="1DF048D6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8.12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138</w:t>
            </w:r>
          </w:p>
          <w:p w14:paraId="7DD07A15" w14:textId="1E72959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241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7728" w14:textId="2ACF3957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2.65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902</w:t>
            </w:r>
          </w:p>
          <w:p w14:paraId="0E30195E" w14:textId="4B12A9D1" w:rsidR="0058790A" w:rsidRPr="008E3741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2365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9EAD6" w14:textId="7778874B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3.56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4.532</w:t>
            </w:r>
          </w:p>
          <w:p w14:paraId="3CC2FCB8" w14:textId="03B82D7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345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232C7D5C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2A5C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E9078" w14:textId="16D4549B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4.27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722</w:t>
            </w:r>
          </w:p>
          <w:p w14:paraId="591928E1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21F0C" w14:textId="39C986EC" w:rsidR="0058790A" w:rsidRDefault="00CB5EC8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4.0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87</w:t>
            </w:r>
          </w:p>
          <w:p w14:paraId="44ADEAFF" w14:textId="24B1174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CB5EC8" w:rsidRPr="008E3741">
              <w:rPr>
                <w:rFonts w:asciiTheme="majorHAnsi" w:hAnsiTheme="majorHAnsi" w:cs="Arial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D1818" w14:textId="3CF73776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4.91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85</w:t>
            </w:r>
          </w:p>
          <w:p w14:paraId="7A323A4A" w14:textId="7B01D14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32676" w14:textId="5E8EED58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5.25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397</w:t>
            </w:r>
          </w:p>
          <w:p w14:paraId="52176731" w14:textId="1DE0CE9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95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6DE930C" w14:textId="0DEA7FFE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8.45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361</w:t>
            </w:r>
          </w:p>
          <w:p w14:paraId="03BC21CF" w14:textId="0D19070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61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6369ABA2" w14:textId="6F4877DB" w:rsidR="0058790A" w:rsidRDefault="00211C1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7.94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316</w:t>
            </w:r>
          </w:p>
          <w:p w14:paraId="67EA50D9" w14:textId="3E1F887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211C11" w:rsidRPr="008E3741">
              <w:rPr>
                <w:rFonts w:asciiTheme="majorHAnsi" w:hAnsiTheme="majorHAnsi" w:cs="Arial"/>
                <w:sz w:val="18"/>
                <w:szCs w:val="18"/>
              </w:rPr>
              <w:t>0.612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6440D4" w14:paraId="304699F3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434B0689" w14:textId="40437D7C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3B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ProC2, Study 2</w:t>
            </w:r>
          </w:p>
        </w:tc>
      </w:tr>
      <w:tr w:rsidR="0058790A" w:rsidRPr="006440D4" w14:paraId="61EB6A20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CD38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A8F44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5C7725A1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F1402E" w:rsidRPr="004C41C5" w14:paraId="2F5EC3EE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34942" w14:textId="77777777" w:rsidR="00F1402E" w:rsidRPr="008E3741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9ABCB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5D16F0FF" w14:textId="6CA06A34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2914A85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2AE4C19C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27D3D345" w14:textId="24E449BA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8D9DDD8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5920A3D9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75641886" w14:textId="543AA9C0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15EE79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20E87E4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57AAD529" w14:textId="12422B03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2B3C8F70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4D578FE8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78573ED6" w14:textId="3338976A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609E2007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2D3F9A3D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6AFAB781" w14:textId="7C0CED00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5AF07D93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F42D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554C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77933CF9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70A0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B67916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2938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1822A43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1D93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55F6347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148C41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3F97FCB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4C738E5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29DE946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4F9025C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E4CC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B9CC" w14:textId="500FACD2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43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21</w:t>
            </w:r>
          </w:p>
          <w:p w14:paraId="7C78ADD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1C5B5" w14:textId="5154E17D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51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41</w:t>
            </w:r>
          </w:p>
          <w:p w14:paraId="0AFA7804" w14:textId="5E3CD70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999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ADAF7" w14:textId="51569F7E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1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18</w:t>
            </w:r>
          </w:p>
          <w:p w14:paraId="780F0154" w14:textId="2F962FC4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33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2FE48" w14:textId="3C73B3CF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2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7</w:t>
            </w:r>
          </w:p>
          <w:p w14:paraId="57D1F948" w14:textId="48DD632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350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D551301" w14:textId="6F091750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01</w:t>
            </w:r>
          </w:p>
          <w:p w14:paraId="33C6CAA8" w14:textId="689AAA0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998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C5958D5" w14:textId="33D3A7C0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92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2.341</w:t>
            </w:r>
          </w:p>
          <w:p w14:paraId="3AB1E05C" w14:textId="24729B3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979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E415F24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C749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lastRenderedPageBreak/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09CCA" w14:textId="3075C47D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27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87</w:t>
            </w:r>
          </w:p>
          <w:p w14:paraId="363BE18D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8B4EA" w14:textId="3A9400BE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83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03</w:t>
            </w:r>
          </w:p>
          <w:p w14:paraId="2A5154EB" w14:textId="1DB5E09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837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38208" w14:textId="431C5071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88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21</w:t>
            </w:r>
          </w:p>
          <w:p w14:paraId="0C102B66" w14:textId="3D65F3C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76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DAE43" w14:textId="65C272FB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1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9</w:t>
            </w:r>
          </w:p>
          <w:p w14:paraId="1BF321C0" w14:textId="08B2268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16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27B52" w14:textId="26A0DF48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5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0</w:t>
            </w:r>
          </w:p>
          <w:p w14:paraId="3221D7F3" w14:textId="4055834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203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652FA" w14:textId="1A7A4379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0</w:t>
            </w:r>
          </w:p>
          <w:p w14:paraId="0B8A2886" w14:textId="607B7CDE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11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17F0DDB8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BC657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4BE6A" w14:textId="0ACC2D52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2</w:t>
            </w:r>
          </w:p>
          <w:p w14:paraId="68A9B4E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F1927" w14:textId="564F6EBD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1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34</w:t>
            </w:r>
          </w:p>
          <w:p w14:paraId="79C4CF52" w14:textId="5B616F9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645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27B0C" w14:textId="30605F3E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8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63</w:t>
            </w:r>
          </w:p>
          <w:p w14:paraId="0D473163" w14:textId="045079D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143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E5503" w14:textId="510B7CAE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2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48</w:t>
            </w:r>
          </w:p>
          <w:p w14:paraId="1550612F" w14:textId="21E1EE4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01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FCC0" w14:textId="77B20558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8</w:t>
            </w:r>
          </w:p>
          <w:p w14:paraId="52691FD3" w14:textId="256784F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267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C5D5" w14:textId="0CC79C36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0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2</w:t>
            </w:r>
          </w:p>
          <w:p w14:paraId="0710509A" w14:textId="062B093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04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68504AB3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6910C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72B7C" w14:textId="4874527B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66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2</w:t>
            </w:r>
          </w:p>
          <w:p w14:paraId="293C21B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74CDF" w14:textId="22545827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67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05</w:t>
            </w:r>
          </w:p>
          <w:p w14:paraId="7E7CA820" w14:textId="1D03C672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165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ADEC6" w14:textId="7B99E01A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8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50</w:t>
            </w:r>
          </w:p>
          <w:p w14:paraId="465101CF" w14:textId="5354464E" w:rsidR="0058790A" w:rsidRPr="008E3741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9538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F3EAA" w14:textId="4F63D06C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1</w:t>
            </w:r>
          </w:p>
          <w:p w14:paraId="3FD3B8C7" w14:textId="6913291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128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48CE6" w14:textId="307781BC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8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1</w:t>
            </w:r>
          </w:p>
          <w:p w14:paraId="047E2EE5" w14:textId="29CF85A8" w:rsidR="0058790A" w:rsidRPr="008E3741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0.2775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9CAC6" w14:textId="2CDAE8C1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0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2</w:t>
            </w:r>
          </w:p>
          <w:p w14:paraId="794507FC" w14:textId="72FFC4D1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04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1F45048D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EB47A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EAB66" w14:textId="03B86F36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71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03</w:t>
            </w:r>
          </w:p>
          <w:p w14:paraId="41B2444B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2BBB9" w14:textId="7797115E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7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556</w:t>
            </w:r>
          </w:p>
          <w:p w14:paraId="7118972C" w14:textId="1F544EF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36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C73A3" w14:textId="2830ED3A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4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168</w:t>
            </w:r>
          </w:p>
          <w:p w14:paraId="769D0968" w14:textId="240B4AE0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52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EC8C8" w14:textId="69CBF383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83</w:t>
            </w:r>
          </w:p>
          <w:p w14:paraId="77E946A4" w14:textId="7A851D5F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022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B48054E" w14:textId="2BAE8BD2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58</w:t>
            </w:r>
          </w:p>
          <w:p w14:paraId="25004CCA" w14:textId="116BB7E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178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178EB7DA" w14:textId="40EA396E" w:rsidR="0058790A" w:rsidRDefault="00995381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30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32</w:t>
            </w:r>
          </w:p>
          <w:p w14:paraId="592FF133" w14:textId="2A1BBB8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95381" w:rsidRPr="008E3741">
              <w:rPr>
                <w:rFonts w:asciiTheme="majorHAnsi" w:hAnsiTheme="majorHAnsi" w:cs="Arial"/>
                <w:sz w:val="18"/>
                <w:szCs w:val="18"/>
              </w:rPr>
              <w:t>0.043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6440D4" w14:paraId="508C8035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602D9A7C" w14:textId="077E3FFD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3C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C2M, Study 2</w:t>
            </w:r>
          </w:p>
        </w:tc>
      </w:tr>
      <w:tr w:rsidR="0058790A" w:rsidRPr="006440D4" w14:paraId="066A656A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F4014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A1C66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76506CCA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F1402E" w:rsidRPr="004C41C5" w14:paraId="015B9227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159DE" w14:textId="77777777" w:rsidR="00F1402E" w:rsidRPr="008E3741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C2B26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1851912F" w14:textId="48F05919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6882D83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146A06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5F82A76B" w14:textId="7D856B62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04DE51A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75B044A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4BB8DDC7" w14:textId="79C086BC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C29E16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DBA4107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228B3DF7" w14:textId="6D5DA459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3766EEA8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2DE7F7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6E9215B9" w14:textId="2CCDE429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094FF20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5B05E41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4E7BE060" w14:textId="0C0D355C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0237A68A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29C63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660FA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0.000 </w:t>
            </w:r>
          </w:p>
          <w:p w14:paraId="5D332216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F7E43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208B82C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47C69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9C58E8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8B3D8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72183C28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6C8D0CE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00FF357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9B407A0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6A9571B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5D869C78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CACB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9AA64" w14:textId="5DC26F02" w:rsidR="0058790A" w:rsidRPr="00670AB7" w:rsidRDefault="00670AB7" w:rsidP="00670AB7">
            <w:pPr>
              <w:spacing w:before="0"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="Calibri" w:hAnsi="Calibri"/>
                <w:color w:val="000000"/>
                <w:sz w:val="18"/>
                <w:szCs w:val="18"/>
              </w:rPr>
              <w:t xml:space="preserve">2.069 </w:t>
            </w:r>
            <w:r w:rsidR="0058790A"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="Calibri" w:hAnsi="Calibri"/>
                <w:color w:val="000000"/>
                <w:sz w:val="18"/>
                <w:szCs w:val="18"/>
              </w:rPr>
              <w:t>0.462</w:t>
            </w:r>
          </w:p>
          <w:p w14:paraId="318A8FA0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4CA0A" w14:textId="34D43528" w:rsidR="0058790A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2.1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321</w:t>
            </w:r>
          </w:p>
          <w:p w14:paraId="51B79E19" w14:textId="78425D2C" w:rsidR="0058790A" w:rsidRPr="008E3741" w:rsidRDefault="0058790A" w:rsidP="0094477C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/>
                <w:color w:val="000000"/>
                <w:sz w:val="18"/>
                <w:szCs w:val="18"/>
              </w:rPr>
              <w:t>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91554" w14:textId="7D191429" w:rsidR="0058790A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2.37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="006239E4"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29</w:t>
            </w:r>
          </w:p>
          <w:p w14:paraId="04F3EEBE" w14:textId="2049E374" w:rsidR="0058790A" w:rsidRPr="004A587C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991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A9D7B" w14:textId="12C31F06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6.2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4.236</w:t>
            </w:r>
          </w:p>
          <w:p w14:paraId="211842D7" w14:textId="769D0DD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856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AC8ECB3" w14:textId="0AF254DD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8.71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5.228</w:t>
            </w:r>
          </w:p>
          <w:p w14:paraId="492D6A84" w14:textId="38F34A7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732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E5C1B79" w14:textId="15B7A4BC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9.12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5.284</w:t>
            </w:r>
          </w:p>
          <w:p w14:paraId="5E96E2C6" w14:textId="33D9D16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66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2EDC8C51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D9FEF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D3C5C" w14:textId="2F677004" w:rsidR="0058790A" w:rsidRPr="00670AB7" w:rsidRDefault="00670AB7" w:rsidP="00670AB7">
            <w:pPr>
              <w:spacing w:before="0"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="Calibri" w:hAnsi="Calibri"/>
                <w:color w:val="000000"/>
                <w:sz w:val="18"/>
                <w:szCs w:val="18"/>
              </w:rPr>
              <w:t xml:space="preserve">1.273 </w:t>
            </w:r>
            <w:r w:rsidR="0058790A"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="Calibri" w:hAnsi="Calibri"/>
                <w:color w:val="000000"/>
                <w:sz w:val="18"/>
                <w:szCs w:val="18"/>
              </w:rPr>
              <w:t>0.334</w:t>
            </w:r>
          </w:p>
          <w:p w14:paraId="30E17987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FFD4B" w14:textId="1EC19B99" w:rsidR="0058790A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1.26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131</w:t>
            </w:r>
          </w:p>
          <w:p w14:paraId="7BA50A7F" w14:textId="66F1DC75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&gt; 0.99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0ABB1" w14:textId="682F3A29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7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54</w:t>
            </w:r>
          </w:p>
          <w:p w14:paraId="1A175B07" w14:textId="76BBB016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809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BD817" w14:textId="279EB8A2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17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177</w:t>
            </w:r>
          </w:p>
          <w:p w14:paraId="1A6D94D8" w14:textId="0DE4D83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999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3D591" w14:textId="6E67A97A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2.72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834</w:t>
            </w:r>
          </w:p>
          <w:p w14:paraId="3D55173C" w14:textId="614F83D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592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92082" w14:textId="0CED17F4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2.93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217</w:t>
            </w:r>
          </w:p>
          <w:p w14:paraId="5010C82F" w14:textId="4D6025B8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695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6A0F4C01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FBFB6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AA37A" w14:textId="4EB25743" w:rsidR="0058790A" w:rsidRPr="00670AB7" w:rsidRDefault="00670AB7" w:rsidP="00670AB7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70AB7">
              <w:rPr>
                <w:rFonts w:ascii="Calibri" w:hAnsi="Calibri"/>
                <w:color w:val="000000"/>
                <w:sz w:val="18"/>
                <w:szCs w:val="18"/>
              </w:rPr>
              <w:t xml:space="preserve">1.575 </w:t>
            </w:r>
            <w:r w:rsidR="0058790A"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369</w:t>
            </w:r>
          </w:p>
          <w:p w14:paraId="110E4A8D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EC4C8" w14:textId="209A3B82" w:rsidR="0058790A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2.58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551</w:t>
            </w:r>
          </w:p>
          <w:p w14:paraId="24E02A63" w14:textId="5843C1B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160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6EA03" w14:textId="57A9AFAD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2.9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330</w:t>
            </w:r>
          </w:p>
          <w:p w14:paraId="580C4AF5" w14:textId="0E121A44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050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478FC" w14:textId="2550BFA9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2.12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363</w:t>
            </w:r>
          </w:p>
          <w:p w14:paraId="42C24F89" w14:textId="3E93FFF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861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1B81" w14:textId="18446B92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2.25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400</w:t>
            </w:r>
          </w:p>
          <w:p w14:paraId="3B95EA72" w14:textId="2A50AD3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461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FF54E" w14:textId="50F61B2D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77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365</w:t>
            </w:r>
          </w:p>
          <w:p w14:paraId="7382554C" w14:textId="5D40F75D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976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62750123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3B06E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465A5" w14:textId="13976A0C" w:rsidR="0058790A" w:rsidRPr="00670AB7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40 </w:t>
            </w:r>
            <w:r w:rsidR="0058790A"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130</w:t>
            </w:r>
          </w:p>
          <w:p w14:paraId="4EEC442E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07F5D" w14:textId="556EFF94" w:rsidR="0058790A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1.41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074</w:t>
            </w:r>
          </w:p>
          <w:p w14:paraId="0322E6C9" w14:textId="00B30C5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279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C51E2" w14:textId="0509AA06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64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22</w:t>
            </w:r>
          </w:p>
          <w:p w14:paraId="26DE3308" w14:textId="1682F39F" w:rsidR="0058790A" w:rsidRPr="008E3741" w:rsidRDefault="0094477C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94477C">
              <w:rPr>
                <w:rFonts w:asciiTheme="majorHAnsi" w:hAnsiTheme="majorHAnsi"/>
                <w:color w:val="000000"/>
                <w:sz w:val="18"/>
                <w:szCs w:val="18"/>
              </w:rPr>
              <w:t>0.2784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881EA" w14:textId="72BC0210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58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18</w:t>
            </w:r>
          </w:p>
          <w:p w14:paraId="1F7CB6D7" w14:textId="7F7DE04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2829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1EDD" w14:textId="66B45352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29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81</w:t>
            </w:r>
          </w:p>
          <w:p w14:paraId="3DCFC613" w14:textId="3E94A4B3" w:rsidR="0058790A" w:rsidRPr="008E3741" w:rsidRDefault="0094477C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94477C">
              <w:rPr>
                <w:rFonts w:asciiTheme="majorHAnsi" w:hAnsiTheme="majorHAnsi"/>
                <w:color w:val="000000"/>
                <w:sz w:val="18"/>
                <w:szCs w:val="18"/>
              </w:rPr>
              <w:t>0.9112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E8CCF" w14:textId="6FB773DF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57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330</w:t>
            </w:r>
          </w:p>
          <w:p w14:paraId="689CCD18" w14:textId="2D10D469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94477C" w:rsidRPr="0094477C">
              <w:rPr>
                <w:rFonts w:asciiTheme="majorHAnsi" w:hAnsiTheme="majorHAnsi" w:cs="Arial"/>
                <w:sz w:val="18"/>
                <w:szCs w:val="18"/>
              </w:rPr>
              <w:t>0.38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8E3741" w14:paraId="43D2BBD4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97960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233AA" w14:textId="14273186" w:rsidR="0058790A" w:rsidRPr="00670AB7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217 </w:t>
            </w:r>
            <w:r w:rsidR="0058790A"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248</w:t>
            </w:r>
          </w:p>
          <w:p w14:paraId="2B34C7CB" w14:textId="77777777" w:rsidR="0058790A" w:rsidRPr="00670AB7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171B7" w14:textId="650529BA" w:rsidR="0058790A" w:rsidRDefault="00670AB7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1.81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70AB7">
              <w:rPr>
                <w:rFonts w:asciiTheme="majorHAnsi" w:hAnsiTheme="majorHAnsi"/>
                <w:color w:val="000000"/>
                <w:sz w:val="18"/>
                <w:szCs w:val="18"/>
              </w:rPr>
              <w:t>0.298</w:t>
            </w:r>
          </w:p>
          <w:p w14:paraId="3DD45172" w14:textId="4191CD6A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(</w:t>
            </w:r>
            <w:r w:rsidR="00FE341F" w:rsidRPr="00FE341F">
              <w:rPr>
                <w:rFonts w:asciiTheme="majorHAnsi" w:hAnsiTheme="majorHAnsi" w:cs="Arial"/>
                <w:sz w:val="18"/>
                <w:szCs w:val="18"/>
              </w:rPr>
              <w:t>0.329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565B2" w14:textId="3F8BC929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71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50</w:t>
            </w:r>
          </w:p>
          <w:p w14:paraId="225B2AFE" w14:textId="56CDE00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341F" w:rsidRPr="00FE341F">
              <w:rPr>
                <w:rFonts w:asciiTheme="majorHAnsi" w:hAnsiTheme="majorHAnsi" w:cs="Arial"/>
                <w:sz w:val="18"/>
                <w:szCs w:val="18"/>
              </w:rPr>
              <w:t>0.436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D1723" w14:textId="2AD94A2E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82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329</w:t>
            </w:r>
          </w:p>
          <w:p w14:paraId="25BD4A6C" w14:textId="506836EC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341F" w:rsidRPr="00FE341F">
              <w:rPr>
                <w:rFonts w:asciiTheme="majorHAnsi" w:hAnsiTheme="majorHAnsi" w:cs="Arial"/>
                <w:sz w:val="18"/>
                <w:szCs w:val="18"/>
              </w:rPr>
              <w:t>0.6493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9DCC741" w14:textId="4BB51D97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95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201</w:t>
            </w:r>
          </w:p>
          <w:p w14:paraId="55D50764" w14:textId="5537E21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341F" w:rsidRPr="00FE341F">
              <w:rPr>
                <w:rFonts w:asciiTheme="majorHAnsi" w:hAnsiTheme="majorHAnsi" w:cs="Arial"/>
                <w:sz w:val="18"/>
                <w:szCs w:val="18"/>
              </w:rPr>
              <w:t>0.162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68896E0D" w14:textId="206D1DB6" w:rsidR="0058790A" w:rsidRDefault="006239E4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1.94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58790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6239E4">
              <w:rPr>
                <w:rFonts w:asciiTheme="majorHAnsi" w:hAnsiTheme="majorHAnsi"/>
                <w:color w:val="000000"/>
                <w:sz w:val="18"/>
                <w:szCs w:val="18"/>
              </w:rPr>
              <w:t>0.357</w:t>
            </w:r>
          </w:p>
          <w:p w14:paraId="7B4FEA0C" w14:textId="440D7D5B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FE341F" w:rsidRPr="00FE341F">
              <w:rPr>
                <w:rFonts w:asciiTheme="majorHAnsi" w:hAnsiTheme="majorHAnsi" w:cs="Arial"/>
                <w:sz w:val="18"/>
                <w:szCs w:val="18"/>
              </w:rPr>
              <w:t>0.30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58790A" w:rsidRPr="006440D4" w14:paraId="74C4E049" w14:textId="77777777" w:rsidTr="00211C11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111BDB9D" w14:textId="428D184D" w:rsidR="0058790A" w:rsidRPr="006069D4" w:rsidRDefault="00C16E4A" w:rsidP="00C16E4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3D </w:t>
            </w:r>
            <w:r w:rsidRPr="006069D4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6069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AGNx2, Study 2</w:t>
            </w:r>
          </w:p>
        </w:tc>
      </w:tr>
      <w:tr w:rsidR="0058790A" w:rsidRPr="006440D4" w14:paraId="177D1B9B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D50F2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73AA4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0111808C" w14:textId="77777777" w:rsidR="0058790A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F1402E" w:rsidRPr="004C41C5" w14:paraId="1E70C7CB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8CB3F" w14:textId="77777777" w:rsidR="00F1402E" w:rsidRPr="008E3741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BDC9F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19E73CC7" w14:textId="733B742C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1893C84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48E35E22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1C42F816" w14:textId="559F1172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1687E30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0BDCA4E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78D42F81" w14:textId="6C070E7D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42DA722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6717D5A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58BDE5AA" w14:textId="4AE28970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1AE56F62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6EEECEF3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2A5B8469" w14:textId="5A864400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48902D0D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5E1D2376" w14:textId="77777777" w:rsidR="00F1402E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050B52B6" w14:textId="1EE65A9C" w:rsidR="00F1402E" w:rsidRPr="004C41C5" w:rsidRDefault="00F1402E" w:rsidP="00F1402E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58790A" w:rsidRPr="008E3741" w14:paraId="18CA69D7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D68A5" w14:textId="77777777" w:rsidR="0058790A" w:rsidRPr="008E3741" w:rsidRDefault="0058790A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958ED" w14:textId="1136C913" w:rsidR="0058790A" w:rsidRPr="008E3741" w:rsidRDefault="00690D6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ot measured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3627D" w14:textId="7ADC12A0" w:rsidR="0058790A" w:rsidRPr="008E3741" w:rsidRDefault="00690D6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ot measure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AF100" w14:textId="52200331" w:rsidR="0058790A" w:rsidRPr="008E3741" w:rsidRDefault="00690D6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ot measure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1F6BF" w14:textId="4B5CAA46" w:rsidR="0058790A" w:rsidRPr="008E3741" w:rsidRDefault="00690D6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ot measure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3AED39A" w14:textId="57B8FB77" w:rsidR="0058790A" w:rsidRPr="008E3741" w:rsidRDefault="00690D6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ot measured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A82D8F7" w14:textId="3CBAA7AE" w:rsidR="0058790A" w:rsidRPr="008E3741" w:rsidRDefault="00690D6B" w:rsidP="0058790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ot measured</w:t>
            </w:r>
          </w:p>
        </w:tc>
      </w:tr>
      <w:tr w:rsidR="00690D6B" w:rsidRPr="008E3741" w14:paraId="00EB3369" w14:textId="77777777" w:rsidTr="00690D6B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B20B1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lastRenderedPageBreak/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0815B" w14:textId="55FF27F6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DABAE" w14:textId="3846347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71801" w14:textId="13D24B6D" w:rsidR="00690D6B" w:rsidRPr="004A587C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FE8AA" w14:textId="313CD21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BC24745" w14:textId="3E774E5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7C4B89C" w14:textId="71FD4E5D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</w:tr>
      <w:tr w:rsidR="00690D6B" w:rsidRPr="008E3741" w14:paraId="0A9A0DFA" w14:textId="77777777" w:rsidTr="00690D6B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FE47D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184A4" w14:textId="5ADDD0A4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1E6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0517B" w14:textId="7A776C99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15FD9" w14:textId="0A42B485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7A2FB" w14:textId="4250D2D2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B92A2" w14:textId="42A43004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A98F1" w14:textId="2760F312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</w:tr>
      <w:tr w:rsidR="00690D6B" w:rsidRPr="008E3741" w14:paraId="2E962C4E" w14:textId="77777777" w:rsidTr="00690D6B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6DAAE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E8E20" w14:textId="5447B941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1E6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6B44F" w14:textId="3495025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E751E" w14:textId="64E1C8E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48B7F" w14:textId="7B4BF356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4A9FD" w14:textId="4AD380FC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4BF7" w14:textId="07D8BB64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</w:tr>
      <w:tr w:rsidR="00690D6B" w:rsidRPr="008E3741" w14:paraId="7AD4A946" w14:textId="77777777" w:rsidTr="00690D6B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E83A0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40EED" w14:textId="72D638F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1E6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F59E4" w14:textId="3D417CD5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22D64" w14:textId="4D4CB6FF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19999" w14:textId="7629ACA6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43BF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3815" w14:textId="6883EC4B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DA5B" w14:textId="414B6C8D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</w:tr>
      <w:tr w:rsidR="00690D6B" w:rsidRPr="008E3741" w14:paraId="2C633239" w14:textId="77777777" w:rsidTr="00690D6B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EE8ED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1B6C1" w14:textId="285F9B9F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1E6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33DE5" w14:textId="227F98D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6BA5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2BA5B" w14:textId="00C6F89C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6BA5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99610" w14:textId="5A514CAB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6BA5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3426020" w14:textId="13A82F84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6B3D79B" w14:textId="06FC653E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B1664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</w:tr>
      <w:tr w:rsidR="00690D6B" w:rsidRPr="006440D4" w14:paraId="5CCE54AA" w14:textId="77777777" w:rsidTr="00902025">
        <w:trPr>
          <w:trHeight w:val="495"/>
        </w:trPr>
        <w:tc>
          <w:tcPr>
            <w:tcW w:w="8904" w:type="dxa"/>
            <w:gridSpan w:val="7"/>
            <w:shd w:val="clear" w:color="auto" w:fill="auto"/>
            <w:vAlign w:val="center"/>
          </w:tcPr>
          <w:p w14:paraId="5C7DAFCE" w14:textId="3189CD65" w:rsidR="00690D6B" w:rsidRPr="00586C9B" w:rsidRDefault="00690D6B" w:rsidP="00690D6B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586C9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Figure 3E </w:t>
            </w:r>
            <w:r w:rsidRPr="00586C9B">
              <w:rPr>
                <w:rFonts w:asciiTheme="majorHAnsi" w:hAnsiTheme="majorHAnsi"/>
                <w:b/>
                <w:i/>
                <w:sz w:val="18"/>
                <w:szCs w:val="18"/>
                <w:lang w:val="en-US"/>
              </w:rPr>
              <w:t>left</w:t>
            </w:r>
            <w:r w:rsidRPr="00586C9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 AGNx1, Study 2</w:t>
            </w:r>
          </w:p>
        </w:tc>
      </w:tr>
      <w:tr w:rsidR="00690D6B" w:rsidRPr="006440D4" w14:paraId="04BA8617" w14:textId="77777777" w:rsidTr="00211C11">
        <w:trPr>
          <w:trHeight w:val="862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2EDFF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15397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ld of baseline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</w:t>
            </w:r>
          </w:p>
          <w:p w14:paraId="58B07662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± SEM (P value, n≠6)</w:t>
            </w: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690D6B" w:rsidRPr="004C41C5" w14:paraId="61891F31" w14:textId="77777777" w:rsidTr="00F1402E">
        <w:trPr>
          <w:trHeight w:val="1021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6D6D5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me (week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97D69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lacebo </w:t>
            </w:r>
          </w:p>
          <w:p w14:paraId="61B0ABBD" w14:textId="1B7D025C" w:rsidR="00690D6B" w:rsidRPr="004C41C5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F9D69D0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14F12FA6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508611A6" w14:textId="03BDBA0A" w:rsidR="00690D6B" w:rsidRPr="004C41C5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5C675CE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39A2419E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0 ng/mL </w:t>
            </w:r>
          </w:p>
          <w:p w14:paraId="7535FC79" w14:textId="20BC25D0" w:rsidR="00690D6B" w:rsidRPr="004C41C5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697B979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5B32D32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ng/mL </w:t>
            </w:r>
          </w:p>
          <w:p w14:paraId="76F4D9A5" w14:textId="75D9D9FC" w:rsidR="00690D6B" w:rsidRPr="004C41C5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6" w:type="dxa"/>
            <w:vAlign w:val="center"/>
          </w:tcPr>
          <w:p w14:paraId="4AA745AB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0E288B30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ng/mL </w:t>
            </w:r>
          </w:p>
          <w:p w14:paraId="6DD548B4" w14:textId="447070A7" w:rsidR="00690D6B" w:rsidRPr="004C41C5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339" w:type="dxa"/>
            <w:vAlign w:val="center"/>
          </w:tcPr>
          <w:p w14:paraId="642F1303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Sprifermin</w:t>
            </w:r>
            <w:proofErr w:type="spellEnd"/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14:paraId="7CF941A3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 ng/mL </w:t>
            </w:r>
          </w:p>
          <w:p w14:paraId="33265B4B" w14:textId="01580B78" w:rsidR="00690D6B" w:rsidRPr="004C41C5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C41C5">
              <w:rPr>
                <w:rFonts w:asciiTheme="majorHAnsi" w:hAnsiTheme="majorHAnsi"/>
                <w:sz w:val="18"/>
                <w:szCs w:val="18"/>
                <w:lang w:val="en-US"/>
              </w:rPr>
              <w:t>(n=6)</w:t>
            </w:r>
          </w:p>
        </w:tc>
      </w:tr>
      <w:tr w:rsidR="00690D6B" w:rsidRPr="008E3741" w14:paraId="1E27A4DF" w14:textId="77777777" w:rsidTr="00F1402E">
        <w:trPr>
          <w:trHeight w:val="734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E778F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DA434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20515761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1DAB5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558053FA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29256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1.000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  <w:p w14:paraId="4454B207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E86A5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79C02215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AE87E08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2437F19E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13D05C8" w14:textId="77777777" w:rsidR="00690D6B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1.0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8E3741">
              <w:rPr>
                <w:rFonts w:asciiTheme="majorHAnsi" w:hAnsiTheme="majorHAnsi"/>
                <w:color w:val="000000"/>
                <w:sz w:val="18"/>
                <w:szCs w:val="18"/>
              </w:rPr>
              <w:t>0.000</w:t>
            </w:r>
          </w:p>
          <w:p w14:paraId="6D1372CA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Pr="008E3741">
              <w:rPr>
                <w:rFonts w:asciiTheme="majorHAnsi" w:hAnsiTheme="majorHAnsi" w:cs="Arial"/>
                <w:sz w:val="18"/>
                <w:szCs w:val="18"/>
              </w:rPr>
              <w:t>-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690D6B" w:rsidRPr="008E3741" w14:paraId="7F9186CA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CD1A8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40149" w14:textId="2F5EE7C7" w:rsidR="00690D6B" w:rsidRDefault="003D0C7A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0.664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t xml:space="preserve"> </w:t>
            </w: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178</w:t>
            </w:r>
          </w:p>
          <w:p w14:paraId="57220CAF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D7422" w14:textId="0CDA8E7B" w:rsidR="00690D6B" w:rsidRDefault="003D0C7A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26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062</w:t>
            </w:r>
          </w:p>
          <w:p w14:paraId="466D1F08" w14:textId="077D35F3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39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C5836" w14:textId="13BEC894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0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98</w:t>
            </w:r>
          </w:p>
          <w:p w14:paraId="02E0F573" w14:textId="1E8ECAF8" w:rsidR="00690D6B" w:rsidRPr="004A587C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47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4EA7D" w14:textId="17574AE5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18</w:t>
            </w:r>
          </w:p>
          <w:p w14:paraId="08146940" w14:textId="6F924A3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113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2166A53" w14:textId="23D3955D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23</w:t>
            </w:r>
          </w:p>
          <w:p w14:paraId="00F9B193" w14:textId="25FA99D3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091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61E0290" w14:textId="4A082FBF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4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82</w:t>
            </w:r>
          </w:p>
          <w:p w14:paraId="4854FD98" w14:textId="6A496380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68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690D6B" w:rsidRPr="008E3741" w14:paraId="6315EBE3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CFAC8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99AC0" w14:textId="77777777" w:rsidR="003D0C7A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0.664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t xml:space="preserve"> </w:t>
            </w: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178</w:t>
            </w:r>
          </w:p>
          <w:p w14:paraId="710A2105" w14:textId="18727AE3" w:rsidR="00690D6B" w:rsidRPr="008E3741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1AB0A" w14:textId="0DB29DDA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62</w:t>
            </w:r>
          </w:p>
          <w:p w14:paraId="512B599A" w14:textId="1DEB433A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39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940EA" w14:textId="154791DE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  <w:p w14:paraId="6EDC0DEC" w14:textId="365FA05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47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F0A6D" w14:textId="49FA04E7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18</w:t>
            </w:r>
          </w:p>
          <w:p w14:paraId="5B0FBC75" w14:textId="31BFE07C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11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DAB93" w14:textId="2B6F85B5" w:rsidR="00690D6B" w:rsidRDefault="001F138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="00690D6B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25</w:t>
            </w:r>
          </w:p>
          <w:p w14:paraId="586BDC6D" w14:textId="20BB82B6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09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33AF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4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82</w:t>
            </w:r>
          </w:p>
          <w:p w14:paraId="7B96CBD0" w14:textId="23CEAD93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68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690D6B" w:rsidRPr="008E3741" w14:paraId="2422E023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75115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C087F" w14:textId="77777777" w:rsidR="003D0C7A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0.664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t xml:space="preserve"> </w:t>
            </w: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178</w:t>
            </w:r>
          </w:p>
          <w:p w14:paraId="22957841" w14:textId="740ED49D" w:rsidR="00690D6B" w:rsidRPr="008E3741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0EE2A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62</w:t>
            </w:r>
          </w:p>
          <w:p w14:paraId="5185D6CB" w14:textId="427C936E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39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B3613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  <w:p w14:paraId="60438DA3" w14:textId="2B09C48D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47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9FF7A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18</w:t>
            </w:r>
          </w:p>
          <w:p w14:paraId="2B3D1D1B" w14:textId="70803770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11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5E2C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25</w:t>
            </w:r>
          </w:p>
          <w:p w14:paraId="27104374" w14:textId="45BD9ED0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09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1816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4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82</w:t>
            </w:r>
          </w:p>
          <w:p w14:paraId="17BC0BF1" w14:textId="1B21B80E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68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690D6B" w:rsidRPr="008E3741" w14:paraId="48A60E42" w14:textId="77777777" w:rsidTr="00F1402E">
        <w:trPr>
          <w:trHeight w:val="734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D7268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0D9FC" w14:textId="77777777" w:rsidR="003D0C7A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0.664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t xml:space="preserve"> </w:t>
            </w: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178</w:t>
            </w:r>
          </w:p>
          <w:p w14:paraId="4C3D1F55" w14:textId="55476E44" w:rsidR="00690D6B" w:rsidRPr="008E3741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30170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62</w:t>
            </w:r>
          </w:p>
          <w:p w14:paraId="5BFFE05E" w14:textId="083C3009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39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82BA3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  <w:p w14:paraId="3BA7A173" w14:textId="3C40F88C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47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F5C31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18</w:t>
            </w:r>
          </w:p>
          <w:p w14:paraId="20C7E150" w14:textId="0EBBE8AB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11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5E5D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25</w:t>
            </w:r>
          </w:p>
          <w:p w14:paraId="4C570102" w14:textId="1B78E890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09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7046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4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82</w:t>
            </w:r>
          </w:p>
          <w:p w14:paraId="4EE1D49B" w14:textId="79241131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68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  <w:tr w:rsidR="00690D6B" w:rsidRPr="008E3741" w14:paraId="5D8B799C" w14:textId="77777777" w:rsidTr="00F1402E">
        <w:trPr>
          <w:trHeight w:val="75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DCC8D" w14:textId="77777777" w:rsidR="00690D6B" w:rsidRPr="008E3741" w:rsidRDefault="00690D6B" w:rsidP="00690D6B">
            <w:pPr>
              <w:spacing w:before="0" w:after="0" w:line="276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E3741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E38F5" w14:textId="77777777" w:rsidR="003D0C7A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0.664 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± </w:t>
            </w:r>
            <w:r>
              <w:t xml:space="preserve"> </w:t>
            </w:r>
            <w:r w:rsidRPr="003D0C7A">
              <w:rPr>
                <w:rFonts w:asciiTheme="majorHAnsi" w:hAnsiTheme="majorHAnsi"/>
                <w:color w:val="000000"/>
                <w:sz w:val="18"/>
                <w:szCs w:val="18"/>
              </w:rPr>
              <w:t>0.178</w:t>
            </w:r>
          </w:p>
          <w:p w14:paraId="00420995" w14:textId="5A0C16C6" w:rsidR="00690D6B" w:rsidRPr="008E3741" w:rsidRDefault="003D0C7A" w:rsidP="003D0C7A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021BB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6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62</w:t>
            </w:r>
          </w:p>
          <w:p w14:paraId="53F5B889" w14:textId="7BCA4E02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397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9E8C9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2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  <w:p w14:paraId="0816215E" w14:textId="2BB2170C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47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F0F14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18</w:t>
            </w:r>
          </w:p>
          <w:p w14:paraId="3D4D2FF8" w14:textId="0D94DD97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113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461D489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025</w:t>
            </w:r>
          </w:p>
          <w:p w14:paraId="1617EC23" w14:textId="7586FDB9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092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FCBE0D5" w14:textId="77777777" w:rsidR="001F138B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468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± </w:t>
            </w:r>
            <w:r w:rsidRPr="001F138B">
              <w:rPr>
                <w:rFonts w:asciiTheme="majorHAnsi" w:hAnsiTheme="majorHAnsi"/>
                <w:color w:val="000000"/>
                <w:sz w:val="18"/>
                <w:szCs w:val="18"/>
              </w:rPr>
              <w:t>0.182</w:t>
            </w:r>
          </w:p>
          <w:p w14:paraId="344F3405" w14:textId="05BFE32E" w:rsidR="00690D6B" w:rsidRPr="008E3741" w:rsidRDefault="001F138B" w:rsidP="001F138B">
            <w:pPr>
              <w:spacing w:before="0" w:after="0" w:line="276" w:lineRule="auto"/>
              <w:jc w:val="center"/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(</w:t>
            </w:r>
            <w:r w:rsidR="00AF7332" w:rsidRPr="00AF7332">
              <w:rPr>
                <w:rFonts w:asciiTheme="majorHAnsi" w:hAnsiTheme="majorHAnsi" w:cs="Arial"/>
                <w:sz w:val="18"/>
                <w:szCs w:val="18"/>
              </w:rPr>
              <w:t>0.683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)</w:t>
            </w:r>
          </w:p>
        </w:tc>
      </w:tr>
    </w:tbl>
    <w:p w14:paraId="038B3C08" w14:textId="77777777" w:rsidR="008D356E" w:rsidRPr="006F54EE" w:rsidRDefault="008D356E" w:rsidP="00B62143">
      <w:pPr>
        <w:rPr>
          <w:rFonts w:cs="Times New Roman"/>
          <w:b/>
          <w:shd w:val="clear" w:color="auto" w:fill="FFFFFF"/>
          <w:lang w:val="en-GB"/>
        </w:rPr>
      </w:pPr>
    </w:p>
    <w:sectPr w:rsidR="008D356E" w:rsidRPr="006F54EE" w:rsidSect="001D0864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86787" w14:textId="77777777" w:rsidR="00670AB7" w:rsidRDefault="00670AB7" w:rsidP="001D0864">
      <w:pPr>
        <w:spacing w:after="0" w:line="240" w:lineRule="auto"/>
      </w:pPr>
      <w:r>
        <w:separator/>
      </w:r>
    </w:p>
  </w:endnote>
  <w:endnote w:type="continuationSeparator" w:id="0">
    <w:p w14:paraId="7FD77CC9" w14:textId="77777777" w:rsidR="00670AB7" w:rsidRDefault="00670AB7" w:rsidP="001D0864">
      <w:pPr>
        <w:spacing w:after="0" w:line="240" w:lineRule="auto"/>
      </w:pPr>
      <w:r>
        <w:continuationSeparator/>
      </w:r>
    </w:p>
  </w:endnote>
  <w:endnote w:type="continuationNotice" w:id="1">
    <w:p w14:paraId="59838D8F" w14:textId="77777777" w:rsidR="00670AB7" w:rsidRDefault="00670A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3210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CDC9B" w14:textId="77777777" w:rsidR="00670AB7" w:rsidRDefault="00670A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14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FC82349" w14:textId="77777777" w:rsidR="00670AB7" w:rsidRDefault="00670A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28277" w14:textId="77777777" w:rsidR="00670AB7" w:rsidRDefault="00670AB7" w:rsidP="001D0864">
      <w:pPr>
        <w:spacing w:after="0" w:line="240" w:lineRule="auto"/>
      </w:pPr>
      <w:r>
        <w:separator/>
      </w:r>
    </w:p>
  </w:footnote>
  <w:footnote w:type="continuationSeparator" w:id="0">
    <w:p w14:paraId="774F3DD8" w14:textId="77777777" w:rsidR="00670AB7" w:rsidRDefault="00670AB7" w:rsidP="001D0864">
      <w:pPr>
        <w:spacing w:after="0" w:line="240" w:lineRule="auto"/>
      </w:pPr>
      <w:r>
        <w:continuationSeparator/>
      </w:r>
    </w:p>
  </w:footnote>
  <w:footnote w:type="continuationNotice" w:id="1">
    <w:p w14:paraId="65295693" w14:textId="77777777" w:rsidR="00670AB7" w:rsidRDefault="00670A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C69E8"/>
    <w:multiLevelType w:val="hybridMultilevel"/>
    <w:tmpl w:val="63A2982C"/>
    <w:lvl w:ilvl="0" w:tplc="60E23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E9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602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261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942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015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227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A9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F8A9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5455D8F"/>
    <w:multiLevelType w:val="hybridMultilevel"/>
    <w:tmpl w:val="FF5AC40A"/>
    <w:lvl w:ilvl="0" w:tplc="A4B2AE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807ED7"/>
    <w:multiLevelType w:val="multilevel"/>
    <w:tmpl w:val="C89A4B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45C4565"/>
    <w:multiLevelType w:val="hybridMultilevel"/>
    <w:tmpl w:val="02828D88"/>
    <w:lvl w:ilvl="0" w:tplc="436CF58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0552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E8AF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CA2D3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F23BE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CE91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082F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96E3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70A87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A1A0AEB"/>
    <w:multiLevelType w:val="hybridMultilevel"/>
    <w:tmpl w:val="FE48DC7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374898"/>
    <w:multiLevelType w:val="hybridMultilevel"/>
    <w:tmpl w:val="2E68ADC6"/>
    <w:lvl w:ilvl="0" w:tplc="F3ACD2F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1A57726"/>
    <w:multiLevelType w:val="multilevel"/>
    <w:tmpl w:val="89C84F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2385679A"/>
    <w:multiLevelType w:val="hybridMultilevel"/>
    <w:tmpl w:val="335826F2"/>
    <w:lvl w:ilvl="0" w:tplc="9AF6497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BC46FF"/>
    <w:multiLevelType w:val="hybridMultilevel"/>
    <w:tmpl w:val="4D12090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244F59"/>
    <w:multiLevelType w:val="hybridMultilevel"/>
    <w:tmpl w:val="B39C1334"/>
    <w:lvl w:ilvl="0" w:tplc="18A6F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2C97F6">
      <w:start w:val="64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5EE9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D60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946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1689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9CC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165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92D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AEC5AB3"/>
    <w:multiLevelType w:val="hybridMultilevel"/>
    <w:tmpl w:val="D0C6F50C"/>
    <w:lvl w:ilvl="0" w:tplc="A6024C0C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2C2EC3"/>
    <w:multiLevelType w:val="multilevel"/>
    <w:tmpl w:val="335804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2F214EE8"/>
    <w:multiLevelType w:val="hybridMultilevel"/>
    <w:tmpl w:val="44D4F52A"/>
    <w:lvl w:ilvl="0" w:tplc="6CA0BF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4A2A7E"/>
    <w:multiLevelType w:val="hybridMultilevel"/>
    <w:tmpl w:val="7A08E1E4"/>
    <w:lvl w:ilvl="0" w:tplc="EB1667E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2311C6"/>
    <w:multiLevelType w:val="hybridMultilevel"/>
    <w:tmpl w:val="71E86C04"/>
    <w:lvl w:ilvl="0" w:tplc="6172F1D8">
      <w:start w:val="1"/>
      <w:numFmt w:val="decimal"/>
      <w:lvlText w:val="1.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8E037B"/>
    <w:multiLevelType w:val="hybridMultilevel"/>
    <w:tmpl w:val="A59CE7B0"/>
    <w:lvl w:ilvl="0" w:tplc="DE4EE8E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5771CFB"/>
    <w:multiLevelType w:val="multilevel"/>
    <w:tmpl w:val="E7BC9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953340E"/>
    <w:multiLevelType w:val="hybridMultilevel"/>
    <w:tmpl w:val="F4BC5942"/>
    <w:lvl w:ilvl="0" w:tplc="00F62048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817EE3"/>
    <w:multiLevelType w:val="hybridMultilevel"/>
    <w:tmpl w:val="454015B8"/>
    <w:lvl w:ilvl="0" w:tplc="550AF3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550AF36C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2FE12AB"/>
    <w:multiLevelType w:val="hybridMultilevel"/>
    <w:tmpl w:val="435C809C"/>
    <w:lvl w:ilvl="0" w:tplc="BF1C2B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1D58A7"/>
    <w:multiLevelType w:val="hybridMultilevel"/>
    <w:tmpl w:val="3BA8002E"/>
    <w:lvl w:ilvl="0" w:tplc="44C4885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78B29B0"/>
    <w:multiLevelType w:val="hybridMultilevel"/>
    <w:tmpl w:val="AA90F6DA"/>
    <w:lvl w:ilvl="0" w:tplc="AF002A22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0105E8"/>
    <w:multiLevelType w:val="hybridMultilevel"/>
    <w:tmpl w:val="0F4E9AF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D561C9"/>
    <w:multiLevelType w:val="hybridMultilevel"/>
    <w:tmpl w:val="492EC41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>
    <w:nsid w:val="678B0EF9"/>
    <w:multiLevelType w:val="hybridMultilevel"/>
    <w:tmpl w:val="9EA482A6"/>
    <w:lvl w:ilvl="0" w:tplc="29A058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7B60C72"/>
    <w:multiLevelType w:val="hybridMultilevel"/>
    <w:tmpl w:val="717AE40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550AF36C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4C1EDA"/>
    <w:multiLevelType w:val="hybridMultilevel"/>
    <w:tmpl w:val="098E01D2"/>
    <w:lvl w:ilvl="0" w:tplc="4FF4A41C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BB45D7"/>
    <w:multiLevelType w:val="hybridMultilevel"/>
    <w:tmpl w:val="330CCEA0"/>
    <w:lvl w:ilvl="0" w:tplc="4226346A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E6402E"/>
    <w:multiLevelType w:val="hybridMultilevel"/>
    <w:tmpl w:val="AA8C40B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7"/>
  </w:num>
  <w:num w:numId="3">
    <w:abstractNumId w:val="14"/>
  </w:num>
  <w:num w:numId="4">
    <w:abstractNumId w:val="9"/>
  </w:num>
  <w:num w:numId="5">
    <w:abstractNumId w:val="0"/>
  </w:num>
  <w:num w:numId="6">
    <w:abstractNumId w:val="22"/>
  </w:num>
  <w:num w:numId="7">
    <w:abstractNumId w:val="25"/>
  </w:num>
  <w:num w:numId="8">
    <w:abstractNumId w:val="6"/>
  </w:num>
  <w:num w:numId="9">
    <w:abstractNumId w:val="11"/>
  </w:num>
  <w:num w:numId="10">
    <w:abstractNumId w:val="2"/>
  </w:num>
  <w:num w:numId="11">
    <w:abstractNumId w:val="20"/>
  </w:num>
  <w:num w:numId="12">
    <w:abstractNumId w:val="5"/>
  </w:num>
  <w:num w:numId="13">
    <w:abstractNumId w:val="13"/>
  </w:num>
  <w:num w:numId="14">
    <w:abstractNumId w:val="15"/>
  </w:num>
  <w:num w:numId="15">
    <w:abstractNumId w:val="17"/>
  </w:num>
  <w:num w:numId="16">
    <w:abstractNumId w:val="3"/>
  </w:num>
  <w:num w:numId="17">
    <w:abstractNumId w:val="18"/>
  </w:num>
  <w:num w:numId="18">
    <w:abstractNumId w:val="8"/>
  </w:num>
  <w:num w:numId="19">
    <w:abstractNumId w:val="1"/>
  </w:num>
  <w:num w:numId="20">
    <w:abstractNumId w:val="12"/>
  </w:num>
  <w:num w:numId="21">
    <w:abstractNumId w:val="19"/>
  </w:num>
  <w:num w:numId="22">
    <w:abstractNumId w:val="26"/>
  </w:num>
  <w:num w:numId="23">
    <w:abstractNumId w:val="21"/>
  </w:num>
  <w:num w:numId="24">
    <w:abstractNumId w:val="4"/>
  </w:num>
  <w:num w:numId="25">
    <w:abstractNumId w:val="28"/>
  </w:num>
  <w:num w:numId="26">
    <w:abstractNumId w:val="10"/>
  </w:num>
  <w:num w:numId="27">
    <w:abstractNumId w:val="27"/>
  </w:num>
  <w:num w:numId="28">
    <w:abstractNumId w:val="23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oNotHyphenateCap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3B5"/>
    <w:rsid w:val="000009AF"/>
    <w:rsid w:val="000011DC"/>
    <w:rsid w:val="000016F6"/>
    <w:rsid w:val="000018A4"/>
    <w:rsid w:val="00001984"/>
    <w:rsid w:val="00001A1A"/>
    <w:rsid w:val="000037F1"/>
    <w:rsid w:val="0000396C"/>
    <w:rsid w:val="00004075"/>
    <w:rsid w:val="0000467B"/>
    <w:rsid w:val="000049CB"/>
    <w:rsid w:val="00004C3E"/>
    <w:rsid w:val="00005835"/>
    <w:rsid w:val="0000668A"/>
    <w:rsid w:val="00006C58"/>
    <w:rsid w:val="000073A4"/>
    <w:rsid w:val="0000765D"/>
    <w:rsid w:val="00010758"/>
    <w:rsid w:val="0001112D"/>
    <w:rsid w:val="00012D98"/>
    <w:rsid w:val="000135B7"/>
    <w:rsid w:val="00014F6E"/>
    <w:rsid w:val="0001541A"/>
    <w:rsid w:val="00016418"/>
    <w:rsid w:val="000177CA"/>
    <w:rsid w:val="000205F1"/>
    <w:rsid w:val="00020724"/>
    <w:rsid w:val="00021279"/>
    <w:rsid w:val="00021D93"/>
    <w:rsid w:val="0002227B"/>
    <w:rsid w:val="00022CBF"/>
    <w:rsid w:val="00022CC5"/>
    <w:rsid w:val="000232DD"/>
    <w:rsid w:val="00023458"/>
    <w:rsid w:val="00023CB6"/>
    <w:rsid w:val="00023EA6"/>
    <w:rsid w:val="00024275"/>
    <w:rsid w:val="0002443A"/>
    <w:rsid w:val="00024910"/>
    <w:rsid w:val="00026D7A"/>
    <w:rsid w:val="000306BD"/>
    <w:rsid w:val="000326A3"/>
    <w:rsid w:val="00033296"/>
    <w:rsid w:val="000332ED"/>
    <w:rsid w:val="00033AD7"/>
    <w:rsid w:val="0003405E"/>
    <w:rsid w:val="00034BCA"/>
    <w:rsid w:val="00035263"/>
    <w:rsid w:val="00035ABA"/>
    <w:rsid w:val="00035C9E"/>
    <w:rsid w:val="000367FE"/>
    <w:rsid w:val="00036868"/>
    <w:rsid w:val="00036B0C"/>
    <w:rsid w:val="00037139"/>
    <w:rsid w:val="000405BB"/>
    <w:rsid w:val="000413C3"/>
    <w:rsid w:val="0004320D"/>
    <w:rsid w:val="00043339"/>
    <w:rsid w:val="00043B8F"/>
    <w:rsid w:val="000444F9"/>
    <w:rsid w:val="00046405"/>
    <w:rsid w:val="00047FA4"/>
    <w:rsid w:val="00050571"/>
    <w:rsid w:val="00050B71"/>
    <w:rsid w:val="00050EBF"/>
    <w:rsid w:val="0005110A"/>
    <w:rsid w:val="0005161C"/>
    <w:rsid w:val="00051AF6"/>
    <w:rsid w:val="00052152"/>
    <w:rsid w:val="0005320C"/>
    <w:rsid w:val="00053EF9"/>
    <w:rsid w:val="00053F4C"/>
    <w:rsid w:val="0005468B"/>
    <w:rsid w:val="00056F14"/>
    <w:rsid w:val="000579AA"/>
    <w:rsid w:val="00060834"/>
    <w:rsid w:val="00060CDA"/>
    <w:rsid w:val="00060D64"/>
    <w:rsid w:val="00061775"/>
    <w:rsid w:val="00061B54"/>
    <w:rsid w:val="00062547"/>
    <w:rsid w:val="00064225"/>
    <w:rsid w:val="0006474E"/>
    <w:rsid w:val="000647CA"/>
    <w:rsid w:val="0006538F"/>
    <w:rsid w:val="00067891"/>
    <w:rsid w:val="00070649"/>
    <w:rsid w:val="00071492"/>
    <w:rsid w:val="0007170B"/>
    <w:rsid w:val="0007175D"/>
    <w:rsid w:val="00071E60"/>
    <w:rsid w:val="00072A54"/>
    <w:rsid w:val="00073B29"/>
    <w:rsid w:val="00073B83"/>
    <w:rsid w:val="00074298"/>
    <w:rsid w:val="000751A9"/>
    <w:rsid w:val="0007569F"/>
    <w:rsid w:val="0007571E"/>
    <w:rsid w:val="00075991"/>
    <w:rsid w:val="00077251"/>
    <w:rsid w:val="000775E8"/>
    <w:rsid w:val="00077963"/>
    <w:rsid w:val="0008055B"/>
    <w:rsid w:val="0008135B"/>
    <w:rsid w:val="000823BD"/>
    <w:rsid w:val="000826FE"/>
    <w:rsid w:val="00084C03"/>
    <w:rsid w:val="00084FFE"/>
    <w:rsid w:val="000850B1"/>
    <w:rsid w:val="000852A5"/>
    <w:rsid w:val="000860E1"/>
    <w:rsid w:val="00086B04"/>
    <w:rsid w:val="00086FF8"/>
    <w:rsid w:val="00090DE5"/>
    <w:rsid w:val="00090EDA"/>
    <w:rsid w:val="00091268"/>
    <w:rsid w:val="00093294"/>
    <w:rsid w:val="0009367B"/>
    <w:rsid w:val="000936B7"/>
    <w:rsid w:val="00093C11"/>
    <w:rsid w:val="00094900"/>
    <w:rsid w:val="00094DAE"/>
    <w:rsid w:val="00096227"/>
    <w:rsid w:val="000963FF"/>
    <w:rsid w:val="00097362"/>
    <w:rsid w:val="0009795D"/>
    <w:rsid w:val="000A104F"/>
    <w:rsid w:val="000A10B4"/>
    <w:rsid w:val="000A1939"/>
    <w:rsid w:val="000A2B96"/>
    <w:rsid w:val="000A32CA"/>
    <w:rsid w:val="000A3EDA"/>
    <w:rsid w:val="000A5122"/>
    <w:rsid w:val="000A5BE4"/>
    <w:rsid w:val="000A5EC9"/>
    <w:rsid w:val="000A5FD0"/>
    <w:rsid w:val="000A680E"/>
    <w:rsid w:val="000A75F3"/>
    <w:rsid w:val="000A7E78"/>
    <w:rsid w:val="000A7FBA"/>
    <w:rsid w:val="000B0751"/>
    <w:rsid w:val="000B15A2"/>
    <w:rsid w:val="000B1B39"/>
    <w:rsid w:val="000B2381"/>
    <w:rsid w:val="000B2CAC"/>
    <w:rsid w:val="000B322E"/>
    <w:rsid w:val="000B5205"/>
    <w:rsid w:val="000B536A"/>
    <w:rsid w:val="000B5996"/>
    <w:rsid w:val="000C03D9"/>
    <w:rsid w:val="000C04F9"/>
    <w:rsid w:val="000C35D1"/>
    <w:rsid w:val="000C3C1F"/>
    <w:rsid w:val="000C4216"/>
    <w:rsid w:val="000C430E"/>
    <w:rsid w:val="000C53A8"/>
    <w:rsid w:val="000C6ABE"/>
    <w:rsid w:val="000C7993"/>
    <w:rsid w:val="000D1C7B"/>
    <w:rsid w:val="000D1F7F"/>
    <w:rsid w:val="000D2733"/>
    <w:rsid w:val="000D2945"/>
    <w:rsid w:val="000D2B9A"/>
    <w:rsid w:val="000D3A99"/>
    <w:rsid w:val="000D3C2E"/>
    <w:rsid w:val="000D460A"/>
    <w:rsid w:val="000D51C6"/>
    <w:rsid w:val="000D6DF3"/>
    <w:rsid w:val="000D700E"/>
    <w:rsid w:val="000D780D"/>
    <w:rsid w:val="000E0AA6"/>
    <w:rsid w:val="000E11C8"/>
    <w:rsid w:val="000E1A0C"/>
    <w:rsid w:val="000E2D72"/>
    <w:rsid w:val="000E4091"/>
    <w:rsid w:val="000E41B0"/>
    <w:rsid w:val="000E4AEA"/>
    <w:rsid w:val="000E5086"/>
    <w:rsid w:val="000E5126"/>
    <w:rsid w:val="000E5227"/>
    <w:rsid w:val="000E548D"/>
    <w:rsid w:val="000E5776"/>
    <w:rsid w:val="000E5B45"/>
    <w:rsid w:val="000E5D23"/>
    <w:rsid w:val="000E5DA2"/>
    <w:rsid w:val="000E7AA6"/>
    <w:rsid w:val="000E7DB4"/>
    <w:rsid w:val="000F0071"/>
    <w:rsid w:val="000F00F5"/>
    <w:rsid w:val="000F41DD"/>
    <w:rsid w:val="000F4D5E"/>
    <w:rsid w:val="000F5731"/>
    <w:rsid w:val="000F74E4"/>
    <w:rsid w:val="000F779B"/>
    <w:rsid w:val="00101FE7"/>
    <w:rsid w:val="0010270F"/>
    <w:rsid w:val="00102C79"/>
    <w:rsid w:val="00102C9F"/>
    <w:rsid w:val="00103047"/>
    <w:rsid w:val="001030AD"/>
    <w:rsid w:val="0010421C"/>
    <w:rsid w:val="00104485"/>
    <w:rsid w:val="00104C32"/>
    <w:rsid w:val="00104CC5"/>
    <w:rsid w:val="00106D44"/>
    <w:rsid w:val="001071FA"/>
    <w:rsid w:val="00107D86"/>
    <w:rsid w:val="00110341"/>
    <w:rsid w:val="001104B5"/>
    <w:rsid w:val="0011082D"/>
    <w:rsid w:val="00112061"/>
    <w:rsid w:val="00112D67"/>
    <w:rsid w:val="00112F6F"/>
    <w:rsid w:val="00113384"/>
    <w:rsid w:val="00113BF5"/>
    <w:rsid w:val="00113DB5"/>
    <w:rsid w:val="001143E9"/>
    <w:rsid w:val="0011443D"/>
    <w:rsid w:val="00114F3E"/>
    <w:rsid w:val="001154B6"/>
    <w:rsid w:val="00116177"/>
    <w:rsid w:val="00117413"/>
    <w:rsid w:val="00120B53"/>
    <w:rsid w:val="00120C0F"/>
    <w:rsid w:val="00120FB7"/>
    <w:rsid w:val="00121A51"/>
    <w:rsid w:val="00121DF0"/>
    <w:rsid w:val="001237E3"/>
    <w:rsid w:val="00123B07"/>
    <w:rsid w:val="0012408B"/>
    <w:rsid w:val="0012512F"/>
    <w:rsid w:val="00126877"/>
    <w:rsid w:val="00127EF4"/>
    <w:rsid w:val="00131264"/>
    <w:rsid w:val="001340EE"/>
    <w:rsid w:val="0013611E"/>
    <w:rsid w:val="0013704D"/>
    <w:rsid w:val="0013755B"/>
    <w:rsid w:val="00137917"/>
    <w:rsid w:val="00137C9A"/>
    <w:rsid w:val="00140BC5"/>
    <w:rsid w:val="00140E09"/>
    <w:rsid w:val="001416D8"/>
    <w:rsid w:val="0014244B"/>
    <w:rsid w:val="001428B4"/>
    <w:rsid w:val="00143968"/>
    <w:rsid w:val="001443D7"/>
    <w:rsid w:val="0014476C"/>
    <w:rsid w:val="00145041"/>
    <w:rsid w:val="001453BD"/>
    <w:rsid w:val="00145EB8"/>
    <w:rsid w:val="0014657A"/>
    <w:rsid w:val="00147F15"/>
    <w:rsid w:val="00147F5E"/>
    <w:rsid w:val="001525B5"/>
    <w:rsid w:val="001533B6"/>
    <w:rsid w:val="001545C9"/>
    <w:rsid w:val="001553FB"/>
    <w:rsid w:val="001570C2"/>
    <w:rsid w:val="00157356"/>
    <w:rsid w:val="001579E1"/>
    <w:rsid w:val="00160150"/>
    <w:rsid w:val="001620AF"/>
    <w:rsid w:val="001642A3"/>
    <w:rsid w:val="001650C8"/>
    <w:rsid w:val="001673FD"/>
    <w:rsid w:val="00167E33"/>
    <w:rsid w:val="001700ED"/>
    <w:rsid w:val="0017012B"/>
    <w:rsid w:val="00170624"/>
    <w:rsid w:val="00171A2B"/>
    <w:rsid w:val="0017451F"/>
    <w:rsid w:val="001746FD"/>
    <w:rsid w:val="0017488E"/>
    <w:rsid w:val="00174BE2"/>
    <w:rsid w:val="00177927"/>
    <w:rsid w:val="00177C1D"/>
    <w:rsid w:val="00180B22"/>
    <w:rsid w:val="001812E9"/>
    <w:rsid w:val="00181AD9"/>
    <w:rsid w:val="00183702"/>
    <w:rsid w:val="00185D74"/>
    <w:rsid w:val="00186CD1"/>
    <w:rsid w:val="001903B2"/>
    <w:rsid w:val="0019220C"/>
    <w:rsid w:val="00194A3D"/>
    <w:rsid w:val="00194C20"/>
    <w:rsid w:val="00195BD0"/>
    <w:rsid w:val="001962A9"/>
    <w:rsid w:val="0019730E"/>
    <w:rsid w:val="0019766E"/>
    <w:rsid w:val="001977EE"/>
    <w:rsid w:val="001A0C70"/>
    <w:rsid w:val="001A1060"/>
    <w:rsid w:val="001A19AE"/>
    <w:rsid w:val="001A1DF3"/>
    <w:rsid w:val="001A29F4"/>
    <w:rsid w:val="001A2DC8"/>
    <w:rsid w:val="001A2F37"/>
    <w:rsid w:val="001A4091"/>
    <w:rsid w:val="001A63E9"/>
    <w:rsid w:val="001A773D"/>
    <w:rsid w:val="001B0173"/>
    <w:rsid w:val="001B1156"/>
    <w:rsid w:val="001B1196"/>
    <w:rsid w:val="001B242A"/>
    <w:rsid w:val="001B4B5A"/>
    <w:rsid w:val="001B610D"/>
    <w:rsid w:val="001B6EF9"/>
    <w:rsid w:val="001B7112"/>
    <w:rsid w:val="001B71A2"/>
    <w:rsid w:val="001B7BE7"/>
    <w:rsid w:val="001C0764"/>
    <w:rsid w:val="001C0B22"/>
    <w:rsid w:val="001C12A4"/>
    <w:rsid w:val="001C1CE2"/>
    <w:rsid w:val="001C1D8A"/>
    <w:rsid w:val="001C2684"/>
    <w:rsid w:val="001C353B"/>
    <w:rsid w:val="001C3ADB"/>
    <w:rsid w:val="001C489A"/>
    <w:rsid w:val="001C524A"/>
    <w:rsid w:val="001C6771"/>
    <w:rsid w:val="001C7B77"/>
    <w:rsid w:val="001D0864"/>
    <w:rsid w:val="001D0C61"/>
    <w:rsid w:val="001D0DC2"/>
    <w:rsid w:val="001D1495"/>
    <w:rsid w:val="001D18F0"/>
    <w:rsid w:val="001D34EE"/>
    <w:rsid w:val="001D4A27"/>
    <w:rsid w:val="001D69F9"/>
    <w:rsid w:val="001D6DE1"/>
    <w:rsid w:val="001D76F4"/>
    <w:rsid w:val="001E0160"/>
    <w:rsid w:val="001E11A4"/>
    <w:rsid w:val="001E4DB8"/>
    <w:rsid w:val="001E5415"/>
    <w:rsid w:val="001E5708"/>
    <w:rsid w:val="001E65BE"/>
    <w:rsid w:val="001E6A1A"/>
    <w:rsid w:val="001E6C13"/>
    <w:rsid w:val="001E7C01"/>
    <w:rsid w:val="001F009C"/>
    <w:rsid w:val="001F0218"/>
    <w:rsid w:val="001F138B"/>
    <w:rsid w:val="001F1C49"/>
    <w:rsid w:val="001F1F70"/>
    <w:rsid w:val="001F1FFC"/>
    <w:rsid w:val="001F32A7"/>
    <w:rsid w:val="001F34B0"/>
    <w:rsid w:val="001F4903"/>
    <w:rsid w:val="001F4D99"/>
    <w:rsid w:val="001F5010"/>
    <w:rsid w:val="001F5705"/>
    <w:rsid w:val="001F5A7A"/>
    <w:rsid w:val="001F5D96"/>
    <w:rsid w:val="002013AB"/>
    <w:rsid w:val="002034D3"/>
    <w:rsid w:val="002039F7"/>
    <w:rsid w:val="002043B4"/>
    <w:rsid w:val="00205261"/>
    <w:rsid w:val="002052A4"/>
    <w:rsid w:val="00205BA8"/>
    <w:rsid w:val="00207D7A"/>
    <w:rsid w:val="002108F2"/>
    <w:rsid w:val="002110A5"/>
    <w:rsid w:val="00211C11"/>
    <w:rsid w:val="00211F40"/>
    <w:rsid w:val="002128CD"/>
    <w:rsid w:val="002150BC"/>
    <w:rsid w:val="002150D1"/>
    <w:rsid w:val="00215269"/>
    <w:rsid w:val="002156DB"/>
    <w:rsid w:val="00216A6F"/>
    <w:rsid w:val="00217223"/>
    <w:rsid w:val="00217A95"/>
    <w:rsid w:val="002207D4"/>
    <w:rsid w:val="00220863"/>
    <w:rsid w:val="00220A6D"/>
    <w:rsid w:val="00221B9E"/>
    <w:rsid w:val="002228B7"/>
    <w:rsid w:val="00222D4A"/>
    <w:rsid w:val="00223012"/>
    <w:rsid w:val="00223BB8"/>
    <w:rsid w:val="00224588"/>
    <w:rsid w:val="00230186"/>
    <w:rsid w:val="00230F2A"/>
    <w:rsid w:val="00230F65"/>
    <w:rsid w:val="00231086"/>
    <w:rsid w:val="002325A2"/>
    <w:rsid w:val="00233F56"/>
    <w:rsid w:val="00234754"/>
    <w:rsid w:val="002354B2"/>
    <w:rsid w:val="00235FEC"/>
    <w:rsid w:val="0023725F"/>
    <w:rsid w:val="002407AB"/>
    <w:rsid w:val="00240B17"/>
    <w:rsid w:val="002437D4"/>
    <w:rsid w:val="00243E59"/>
    <w:rsid w:val="002450D4"/>
    <w:rsid w:val="0024549E"/>
    <w:rsid w:val="00245798"/>
    <w:rsid w:val="002469FD"/>
    <w:rsid w:val="00246A7B"/>
    <w:rsid w:val="00250554"/>
    <w:rsid w:val="00250AA5"/>
    <w:rsid w:val="00250EB8"/>
    <w:rsid w:val="00254130"/>
    <w:rsid w:val="002545E2"/>
    <w:rsid w:val="00254B85"/>
    <w:rsid w:val="00255A75"/>
    <w:rsid w:val="00256CDD"/>
    <w:rsid w:val="00257455"/>
    <w:rsid w:val="00257FC1"/>
    <w:rsid w:val="0026119F"/>
    <w:rsid w:val="002613DD"/>
    <w:rsid w:val="00262B8E"/>
    <w:rsid w:val="00262D80"/>
    <w:rsid w:val="0026337B"/>
    <w:rsid w:val="00263935"/>
    <w:rsid w:val="00265E3B"/>
    <w:rsid w:val="00266D43"/>
    <w:rsid w:val="002674BC"/>
    <w:rsid w:val="00267E43"/>
    <w:rsid w:val="0027234F"/>
    <w:rsid w:val="00272B86"/>
    <w:rsid w:val="002730E5"/>
    <w:rsid w:val="0027323B"/>
    <w:rsid w:val="002739CB"/>
    <w:rsid w:val="002751B1"/>
    <w:rsid w:val="0027622A"/>
    <w:rsid w:val="0027665B"/>
    <w:rsid w:val="00276801"/>
    <w:rsid w:val="00276B4D"/>
    <w:rsid w:val="002771D4"/>
    <w:rsid w:val="00281CE9"/>
    <w:rsid w:val="002822E5"/>
    <w:rsid w:val="00282CC0"/>
    <w:rsid w:val="00283681"/>
    <w:rsid w:val="00283B6D"/>
    <w:rsid w:val="002856A2"/>
    <w:rsid w:val="0028660F"/>
    <w:rsid w:val="002869DA"/>
    <w:rsid w:val="00287B7D"/>
    <w:rsid w:val="00287C33"/>
    <w:rsid w:val="00290577"/>
    <w:rsid w:val="0029225D"/>
    <w:rsid w:val="002936B2"/>
    <w:rsid w:val="0029399E"/>
    <w:rsid w:val="00296539"/>
    <w:rsid w:val="00297408"/>
    <w:rsid w:val="00297F0E"/>
    <w:rsid w:val="002A0135"/>
    <w:rsid w:val="002A0159"/>
    <w:rsid w:val="002A01B3"/>
    <w:rsid w:val="002A0AA0"/>
    <w:rsid w:val="002A1F02"/>
    <w:rsid w:val="002A2E75"/>
    <w:rsid w:val="002A42D3"/>
    <w:rsid w:val="002A452B"/>
    <w:rsid w:val="002A525A"/>
    <w:rsid w:val="002A6E73"/>
    <w:rsid w:val="002A7C2A"/>
    <w:rsid w:val="002B1A44"/>
    <w:rsid w:val="002B275B"/>
    <w:rsid w:val="002B3B6D"/>
    <w:rsid w:val="002B3FE3"/>
    <w:rsid w:val="002B40C1"/>
    <w:rsid w:val="002B4404"/>
    <w:rsid w:val="002B4774"/>
    <w:rsid w:val="002B48BA"/>
    <w:rsid w:val="002B528E"/>
    <w:rsid w:val="002B5D07"/>
    <w:rsid w:val="002B7DFF"/>
    <w:rsid w:val="002C08A3"/>
    <w:rsid w:val="002C2E2F"/>
    <w:rsid w:val="002C347E"/>
    <w:rsid w:val="002C349E"/>
    <w:rsid w:val="002C3F07"/>
    <w:rsid w:val="002C6FD1"/>
    <w:rsid w:val="002C7783"/>
    <w:rsid w:val="002C7B69"/>
    <w:rsid w:val="002C7D26"/>
    <w:rsid w:val="002D188C"/>
    <w:rsid w:val="002D22C7"/>
    <w:rsid w:val="002D2440"/>
    <w:rsid w:val="002D26EF"/>
    <w:rsid w:val="002D2AB2"/>
    <w:rsid w:val="002D2D0F"/>
    <w:rsid w:val="002D4CBC"/>
    <w:rsid w:val="002D4FC1"/>
    <w:rsid w:val="002D502F"/>
    <w:rsid w:val="002D6BBE"/>
    <w:rsid w:val="002D7AAC"/>
    <w:rsid w:val="002E0921"/>
    <w:rsid w:val="002E198A"/>
    <w:rsid w:val="002E1D79"/>
    <w:rsid w:val="002E2089"/>
    <w:rsid w:val="002E2461"/>
    <w:rsid w:val="002E2678"/>
    <w:rsid w:val="002E3595"/>
    <w:rsid w:val="002E3D26"/>
    <w:rsid w:val="002F063C"/>
    <w:rsid w:val="002F1DCC"/>
    <w:rsid w:val="002F2A17"/>
    <w:rsid w:val="002F3520"/>
    <w:rsid w:val="002F384F"/>
    <w:rsid w:val="002F3CC3"/>
    <w:rsid w:val="002F5699"/>
    <w:rsid w:val="002F5E28"/>
    <w:rsid w:val="002F6F5B"/>
    <w:rsid w:val="0030133E"/>
    <w:rsid w:val="0030147A"/>
    <w:rsid w:val="00302286"/>
    <w:rsid w:val="00302714"/>
    <w:rsid w:val="003030EF"/>
    <w:rsid w:val="003036D1"/>
    <w:rsid w:val="0030437E"/>
    <w:rsid w:val="00304974"/>
    <w:rsid w:val="00304C2D"/>
    <w:rsid w:val="0030535D"/>
    <w:rsid w:val="00305697"/>
    <w:rsid w:val="003076FD"/>
    <w:rsid w:val="003103DD"/>
    <w:rsid w:val="003110E4"/>
    <w:rsid w:val="00312BBE"/>
    <w:rsid w:val="00313D5B"/>
    <w:rsid w:val="00313E5F"/>
    <w:rsid w:val="003149E3"/>
    <w:rsid w:val="00314BC9"/>
    <w:rsid w:val="00315F31"/>
    <w:rsid w:val="00317686"/>
    <w:rsid w:val="00320D45"/>
    <w:rsid w:val="003215D5"/>
    <w:rsid w:val="003222A5"/>
    <w:rsid w:val="0032293B"/>
    <w:rsid w:val="003236E1"/>
    <w:rsid w:val="00324840"/>
    <w:rsid w:val="00324BEC"/>
    <w:rsid w:val="00325038"/>
    <w:rsid w:val="00325386"/>
    <w:rsid w:val="00325481"/>
    <w:rsid w:val="00325BAB"/>
    <w:rsid w:val="003270D1"/>
    <w:rsid w:val="003275AA"/>
    <w:rsid w:val="003278B7"/>
    <w:rsid w:val="00330729"/>
    <w:rsid w:val="003326FE"/>
    <w:rsid w:val="00332F54"/>
    <w:rsid w:val="003338D1"/>
    <w:rsid w:val="003347EB"/>
    <w:rsid w:val="00334987"/>
    <w:rsid w:val="00334E42"/>
    <w:rsid w:val="00335FAB"/>
    <w:rsid w:val="00336108"/>
    <w:rsid w:val="003365E9"/>
    <w:rsid w:val="00341055"/>
    <w:rsid w:val="003410CB"/>
    <w:rsid w:val="0034276F"/>
    <w:rsid w:val="00343233"/>
    <w:rsid w:val="00343481"/>
    <w:rsid w:val="003442E2"/>
    <w:rsid w:val="00344DC3"/>
    <w:rsid w:val="00346CFE"/>
    <w:rsid w:val="00346E59"/>
    <w:rsid w:val="0034720D"/>
    <w:rsid w:val="00347AAE"/>
    <w:rsid w:val="00347C3B"/>
    <w:rsid w:val="00350DF6"/>
    <w:rsid w:val="003517A3"/>
    <w:rsid w:val="0035312D"/>
    <w:rsid w:val="00353713"/>
    <w:rsid w:val="0035373F"/>
    <w:rsid w:val="00353FD3"/>
    <w:rsid w:val="00354412"/>
    <w:rsid w:val="0035567D"/>
    <w:rsid w:val="00355AC4"/>
    <w:rsid w:val="0036171B"/>
    <w:rsid w:val="00361DE5"/>
    <w:rsid w:val="00362631"/>
    <w:rsid w:val="003627B5"/>
    <w:rsid w:val="00362DAE"/>
    <w:rsid w:val="0036364F"/>
    <w:rsid w:val="0036410E"/>
    <w:rsid w:val="003646E2"/>
    <w:rsid w:val="003648E9"/>
    <w:rsid w:val="00364FBA"/>
    <w:rsid w:val="00365157"/>
    <w:rsid w:val="00366094"/>
    <w:rsid w:val="003702B7"/>
    <w:rsid w:val="00370839"/>
    <w:rsid w:val="00370BF8"/>
    <w:rsid w:val="003710B6"/>
    <w:rsid w:val="0037208C"/>
    <w:rsid w:val="003732E4"/>
    <w:rsid w:val="00374D92"/>
    <w:rsid w:val="003752C6"/>
    <w:rsid w:val="00376947"/>
    <w:rsid w:val="003817F5"/>
    <w:rsid w:val="003850EF"/>
    <w:rsid w:val="0038722E"/>
    <w:rsid w:val="00387496"/>
    <w:rsid w:val="003923AF"/>
    <w:rsid w:val="00392B6A"/>
    <w:rsid w:val="00393265"/>
    <w:rsid w:val="00393DD6"/>
    <w:rsid w:val="003952F6"/>
    <w:rsid w:val="00395537"/>
    <w:rsid w:val="003A0BF5"/>
    <w:rsid w:val="003A1015"/>
    <w:rsid w:val="003A1581"/>
    <w:rsid w:val="003A194A"/>
    <w:rsid w:val="003A1F15"/>
    <w:rsid w:val="003A2065"/>
    <w:rsid w:val="003A2371"/>
    <w:rsid w:val="003A2567"/>
    <w:rsid w:val="003A2D9B"/>
    <w:rsid w:val="003A3FC9"/>
    <w:rsid w:val="003A43D9"/>
    <w:rsid w:val="003A4894"/>
    <w:rsid w:val="003A61A4"/>
    <w:rsid w:val="003A6D81"/>
    <w:rsid w:val="003B061D"/>
    <w:rsid w:val="003B0E99"/>
    <w:rsid w:val="003B0F8A"/>
    <w:rsid w:val="003B1C71"/>
    <w:rsid w:val="003B2977"/>
    <w:rsid w:val="003B29C1"/>
    <w:rsid w:val="003B456D"/>
    <w:rsid w:val="003B4EDF"/>
    <w:rsid w:val="003B6647"/>
    <w:rsid w:val="003C05C0"/>
    <w:rsid w:val="003C10F6"/>
    <w:rsid w:val="003C30DA"/>
    <w:rsid w:val="003C37DB"/>
    <w:rsid w:val="003C3CC4"/>
    <w:rsid w:val="003C42F7"/>
    <w:rsid w:val="003C5952"/>
    <w:rsid w:val="003C5D52"/>
    <w:rsid w:val="003C635F"/>
    <w:rsid w:val="003D0003"/>
    <w:rsid w:val="003D086B"/>
    <w:rsid w:val="003D0C7A"/>
    <w:rsid w:val="003D1302"/>
    <w:rsid w:val="003D1562"/>
    <w:rsid w:val="003D18D3"/>
    <w:rsid w:val="003D1FED"/>
    <w:rsid w:val="003D2031"/>
    <w:rsid w:val="003D28D4"/>
    <w:rsid w:val="003D2EA4"/>
    <w:rsid w:val="003D3309"/>
    <w:rsid w:val="003D3851"/>
    <w:rsid w:val="003D42A6"/>
    <w:rsid w:val="003D55B0"/>
    <w:rsid w:val="003D6D46"/>
    <w:rsid w:val="003D7C8D"/>
    <w:rsid w:val="003E05DC"/>
    <w:rsid w:val="003E0A7D"/>
    <w:rsid w:val="003E1228"/>
    <w:rsid w:val="003E1551"/>
    <w:rsid w:val="003E1B3C"/>
    <w:rsid w:val="003E2995"/>
    <w:rsid w:val="003E373F"/>
    <w:rsid w:val="003E4471"/>
    <w:rsid w:val="003E4588"/>
    <w:rsid w:val="003E458C"/>
    <w:rsid w:val="003E4E0A"/>
    <w:rsid w:val="003E4F95"/>
    <w:rsid w:val="003E52A3"/>
    <w:rsid w:val="003E536F"/>
    <w:rsid w:val="003E5AA6"/>
    <w:rsid w:val="003E60CC"/>
    <w:rsid w:val="003E75DB"/>
    <w:rsid w:val="003E7EC3"/>
    <w:rsid w:val="003F03E0"/>
    <w:rsid w:val="003F0A07"/>
    <w:rsid w:val="003F0E90"/>
    <w:rsid w:val="003F1011"/>
    <w:rsid w:val="003F4649"/>
    <w:rsid w:val="003F4CC6"/>
    <w:rsid w:val="003F6B9A"/>
    <w:rsid w:val="0040002B"/>
    <w:rsid w:val="00401310"/>
    <w:rsid w:val="004018E5"/>
    <w:rsid w:val="00401F70"/>
    <w:rsid w:val="00402272"/>
    <w:rsid w:val="004024FD"/>
    <w:rsid w:val="00402768"/>
    <w:rsid w:val="00402BE0"/>
    <w:rsid w:val="00403960"/>
    <w:rsid w:val="00403D9F"/>
    <w:rsid w:val="004042FA"/>
    <w:rsid w:val="004054EF"/>
    <w:rsid w:val="00405732"/>
    <w:rsid w:val="00407E08"/>
    <w:rsid w:val="00407FDA"/>
    <w:rsid w:val="00410016"/>
    <w:rsid w:val="00410411"/>
    <w:rsid w:val="00410B35"/>
    <w:rsid w:val="00410C1F"/>
    <w:rsid w:val="00411F59"/>
    <w:rsid w:val="0041231E"/>
    <w:rsid w:val="0041258F"/>
    <w:rsid w:val="00412ABA"/>
    <w:rsid w:val="00413F6A"/>
    <w:rsid w:val="0041451C"/>
    <w:rsid w:val="004157EF"/>
    <w:rsid w:val="00415C91"/>
    <w:rsid w:val="0041678B"/>
    <w:rsid w:val="00416B40"/>
    <w:rsid w:val="00417A7A"/>
    <w:rsid w:val="00420037"/>
    <w:rsid w:val="0042091B"/>
    <w:rsid w:val="00421435"/>
    <w:rsid w:val="0042223D"/>
    <w:rsid w:val="004226B1"/>
    <w:rsid w:val="0042277A"/>
    <w:rsid w:val="004234F6"/>
    <w:rsid w:val="00423A90"/>
    <w:rsid w:val="0042530B"/>
    <w:rsid w:val="00425E76"/>
    <w:rsid w:val="00427C1A"/>
    <w:rsid w:val="0043113C"/>
    <w:rsid w:val="004329B8"/>
    <w:rsid w:val="00432AB3"/>
    <w:rsid w:val="0043547B"/>
    <w:rsid w:val="00436724"/>
    <w:rsid w:val="00437097"/>
    <w:rsid w:val="0043748B"/>
    <w:rsid w:val="00437D71"/>
    <w:rsid w:val="00440264"/>
    <w:rsid w:val="0044093D"/>
    <w:rsid w:val="00440C75"/>
    <w:rsid w:val="004414B1"/>
    <w:rsid w:val="00441660"/>
    <w:rsid w:val="00442A62"/>
    <w:rsid w:val="00443AC4"/>
    <w:rsid w:val="00445811"/>
    <w:rsid w:val="00445CE3"/>
    <w:rsid w:val="00445F76"/>
    <w:rsid w:val="00446D4E"/>
    <w:rsid w:val="004472CC"/>
    <w:rsid w:val="004476CC"/>
    <w:rsid w:val="00447797"/>
    <w:rsid w:val="00447F54"/>
    <w:rsid w:val="004503B2"/>
    <w:rsid w:val="004513CB"/>
    <w:rsid w:val="00451F84"/>
    <w:rsid w:val="00452F4D"/>
    <w:rsid w:val="004537E4"/>
    <w:rsid w:val="00453A27"/>
    <w:rsid w:val="004541E8"/>
    <w:rsid w:val="00454236"/>
    <w:rsid w:val="0045559C"/>
    <w:rsid w:val="004558D7"/>
    <w:rsid w:val="00456261"/>
    <w:rsid w:val="00457C19"/>
    <w:rsid w:val="004619A1"/>
    <w:rsid w:val="004620E1"/>
    <w:rsid w:val="004622CC"/>
    <w:rsid w:val="00462934"/>
    <w:rsid w:val="004638EE"/>
    <w:rsid w:val="00464B13"/>
    <w:rsid w:val="00465857"/>
    <w:rsid w:val="004667B3"/>
    <w:rsid w:val="00466BD2"/>
    <w:rsid w:val="00466D71"/>
    <w:rsid w:val="004676C9"/>
    <w:rsid w:val="00471556"/>
    <w:rsid w:val="00471673"/>
    <w:rsid w:val="0047177E"/>
    <w:rsid w:val="00472285"/>
    <w:rsid w:val="004730E7"/>
    <w:rsid w:val="00473692"/>
    <w:rsid w:val="004748A3"/>
    <w:rsid w:val="00475CA9"/>
    <w:rsid w:val="00475F35"/>
    <w:rsid w:val="004817AB"/>
    <w:rsid w:val="00481EB6"/>
    <w:rsid w:val="004823E2"/>
    <w:rsid w:val="00482798"/>
    <w:rsid w:val="00482E6A"/>
    <w:rsid w:val="004832B3"/>
    <w:rsid w:val="00484E16"/>
    <w:rsid w:val="00485840"/>
    <w:rsid w:val="00486637"/>
    <w:rsid w:val="00486918"/>
    <w:rsid w:val="00487521"/>
    <w:rsid w:val="00487A48"/>
    <w:rsid w:val="00490341"/>
    <w:rsid w:val="00490667"/>
    <w:rsid w:val="004909BA"/>
    <w:rsid w:val="00490CFB"/>
    <w:rsid w:val="00491D43"/>
    <w:rsid w:val="00491DB2"/>
    <w:rsid w:val="00492575"/>
    <w:rsid w:val="00492EFA"/>
    <w:rsid w:val="00493FC2"/>
    <w:rsid w:val="004945EB"/>
    <w:rsid w:val="004969A7"/>
    <w:rsid w:val="004A1B6C"/>
    <w:rsid w:val="004A1DCA"/>
    <w:rsid w:val="004A333B"/>
    <w:rsid w:val="004A3F7D"/>
    <w:rsid w:val="004A587C"/>
    <w:rsid w:val="004A5E9B"/>
    <w:rsid w:val="004A6CA2"/>
    <w:rsid w:val="004A6E31"/>
    <w:rsid w:val="004B1685"/>
    <w:rsid w:val="004B2B5E"/>
    <w:rsid w:val="004B3483"/>
    <w:rsid w:val="004B430F"/>
    <w:rsid w:val="004B4690"/>
    <w:rsid w:val="004B4B4E"/>
    <w:rsid w:val="004B4C3D"/>
    <w:rsid w:val="004B50F8"/>
    <w:rsid w:val="004B5564"/>
    <w:rsid w:val="004B6552"/>
    <w:rsid w:val="004B6843"/>
    <w:rsid w:val="004B6D7D"/>
    <w:rsid w:val="004B6E1E"/>
    <w:rsid w:val="004B7186"/>
    <w:rsid w:val="004B73A7"/>
    <w:rsid w:val="004B79F3"/>
    <w:rsid w:val="004C166C"/>
    <w:rsid w:val="004C1C42"/>
    <w:rsid w:val="004C1F61"/>
    <w:rsid w:val="004C2C93"/>
    <w:rsid w:val="004C41C5"/>
    <w:rsid w:val="004C44FE"/>
    <w:rsid w:val="004C5E87"/>
    <w:rsid w:val="004C6157"/>
    <w:rsid w:val="004C798C"/>
    <w:rsid w:val="004C7A7E"/>
    <w:rsid w:val="004D0399"/>
    <w:rsid w:val="004D0739"/>
    <w:rsid w:val="004D0852"/>
    <w:rsid w:val="004D2032"/>
    <w:rsid w:val="004D27AB"/>
    <w:rsid w:val="004D3487"/>
    <w:rsid w:val="004D41D3"/>
    <w:rsid w:val="004D4FA5"/>
    <w:rsid w:val="004D5D2C"/>
    <w:rsid w:val="004D621A"/>
    <w:rsid w:val="004D6978"/>
    <w:rsid w:val="004D739C"/>
    <w:rsid w:val="004D77BD"/>
    <w:rsid w:val="004E07F2"/>
    <w:rsid w:val="004E0BF9"/>
    <w:rsid w:val="004E0DDF"/>
    <w:rsid w:val="004E1A2C"/>
    <w:rsid w:val="004E263F"/>
    <w:rsid w:val="004E2A8B"/>
    <w:rsid w:val="004E301E"/>
    <w:rsid w:val="004E3E6E"/>
    <w:rsid w:val="004E44C1"/>
    <w:rsid w:val="004E5944"/>
    <w:rsid w:val="004E5C72"/>
    <w:rsid w:val="004E62D9"/>
    <w:rsid w:val="004E687B"/>
    <w:rsid w:val="004E75F9"/>
    <w:rsid w:val="004F14F0"/>
    <w:rsid w:val="004F18D4"/>
    <w:rsid w:val="004F1AF2"/>
    <w:rsid w:val="004F34E4"/>
    <w:rsid w:val="004F7532"/>
    <w:rsid w:val="0050091C"/>
    <w:rsid w:val="00501478"/>
    <w:rsid w:val="00501A3B"/>
    <w:rsid w:val="00501AB2"/>
    <w:rsid w:val="0050227E"/>
    <w:rsid w:val="00503231"/>
    <w:rsid w:val="00503BAC"/>
    <w:rsid w:val="0050606A"/>
    <w:rsid w:val="00507627"/>
    <w:rsid w:val="00507682"/>
    <w:rsid w:val="00507AAF"/>
    <w:rsid w:val="00511490"/>
    <w:rsid w:val="005122D8"/>
    <w:rsid w:val="0051354D"/>
    <w:rsid w:val="00514587"/>
    <w:rsid w:val="00514813"/>
    <w:rsid w:val="00514CFE"/>
    <w:rsid w:val="00514DE2"/>
    <w:rsid w:val="00515069"/>
    <w:rsid w:val="00516381"/>
    <w:rsid w:val="00516D96"/>
    <w:rsid w:val="0052055D"/>
    <w:rsid w:val="00521C80"/>
    <w:rsid w:val="00521EBD"/>
    <w:rsid w:val="0052313C"/>
    <w:rsid w:val="00523CBD"/>
    <w:rsid w:val="005241C4"/>
    <w:rsid w:val="0052440F"/>
    <w:rsid w:val="00524843"/>
    <w:rsid w:val="00525111"/>
    <w:rsid w:val="00526928"/>
    <w:rsid w:val="00526B62"/>
    <w:rsid w:val="0052714D"/>
    <w:rsid w:val="00527806"/>
    <w:rsid w:val="0052797E"/>
    <w:rsid w:val="0053028E"/>
    <w:rsid w:val="00530AA4"/>
    <w:rsid w:val="0053118C"/>
    <w:rsid w:val="0053262F"/>
    <w:rsid w:val="005333C4"/>
    <w:rsid w:val="00533713"/>
    <w:rsid w:val="00534434"/>
    <w:rsid w:val="005400C2"/>
    <w:rsid w:val="005400E3"/>
    <w:rsid w:val="0054032F"/>
    <w:rsid w:val="00541006"/>
    <w:rsid w:val="00541985"/>
    <w:rsid w:val="0054314F"/>
    <w:rsid w:val="00545AD0"/>
    <w:rsid w:val="005467AD"/>
    <w:rsid w:val="005468DC"/>
    <w:rsid w:val="005477F6"/>
    <w:rsid w:val="00547D1A"/>
    <w:rsid w:val="005510B6"/>
    <w:rsid w:val="005528B9"/>
    <w:rsid w:val="00554F25"/>
    <w:rsid w:val="0055639C"/>
    <w:rsid w:val="00556942"/>
    <w:rsid w:val="0055751B"/>
    <w:rsid w:val="005602E5"/>
    <w:rsid w:val="00562098"/>
    <w:rsid w:val="005621CF"/>
    <w:rsid w:val="005628C5"/>
    <w:rsid w:val="00563772"/>
    <w:rsid w:val="00563BF5"/>
    <w:rsid w:val="00566CB6"/>
    <w:rsid w:val="005670EE"/>
    <w:rsid w:val="005708A3"/>
    <w:rsid w:val="00570C20"/>
    <w:rsid w:val="00571DD3"/>
    <w:rsid w:val="0057205B"/>
    <w:rsid w:val="005741E3"/>
    <w:rsid w:val="00575B59"/>
    <w:rsid w:val="00575CEA"/>
    <w:rsid w:val="005767AB"/>
    <w:rsid w:val="005768D1"/>
    <w:rsid w:val="00580622"/>
    <w:rsid w:val="00580EE4"/>
    <w:rsid w:val="00585A50"/>
    <w:rsid w:val="00585A73"/>
    <w:rsid w:val="00585BF5"/>
    <w:rsid w:val="00585E2A"/>
    <w:rsid w:val="00586C9B"/>
    <w:rsid w:val="0058790A"/>
    <w:rsid w:val="00587F94"/>
    <w:rsid w:val="00590262"/>
    <w:rsid w:val="00590499"/>
    <w:rsid w:val="00591FDA"/>
    <w:rsid w:val="00593D76"/>
    <w:rsid w:val="0059445A"/>
    <w:rsid w:val="00594F36"/>
    <w:rsid w:val="00595978"/>
    <w:rsid w:val="00595BB1"/>
    <w:rsid w:val="00596F4B"/>
    <w:rsid w:val="00597232"/>
    <w:rsid w:val="005A00C3"/>
    <w:rsid w:val="005A0184"/>
    <w:rsid w:val="005A21B7"/>
    <w:rsid w:val="005A2422"/>
    <w:rsid w:val="005A2744"/>
    <w:rsid w:val="005A3269"/>
    <w:rsid w:val="005A35E8"/>
    <w:rsid w:val="005A38B9"/>
    <w:rsid w:val="005A3929"/>
    <w:rsid w:val="005A63A8"/>
    <w:rsid w:val="005A68EE"/>
    <w:rsid w:val="005A6964"/>
    <w:rsid w:val="005A6E38"/>
    <w:rsid w:val="005A70AD"/>
    <w:rsid w:val="005A7A30"/>
    <w:rsid w:val="005B1A4D"/>
    <w:rsid w:val="005B1A9B"/>
    <w:rsid w:val="005B1D91"/>
    <w:rsid w:val="005B283B"/>
    <w:rsid w:val="005B33F2"/>
    <w:rsid w:val="005B3503"/>
    <w:rsid w:val="005B50A2"/>
    <w:rsid w:val="005B5961"/>
    <w:rsid w:val="005B6ECC"/>
    <w:rsid w:val="005C03A7"/>
    <w:rsid w:val="005C1035"/>
    <w:rsid w:val="005C1B98"/>
    <w:rsid w:val="005C2001"/>
    <w:rsid w:val="005C2061"/>
    <w:rsid w:val="005C2FA8"/>
    <w:rsid w:val="005C3E16"/>
    <w:rsid w:val="005C5762"/>
    <w:rsid w:val="005C59D3"/>
    <w:rsid w:val="005C5AAF"/>
    <w:rsid w:val="005C752D"/>
    <w:rsid w:val="005D023B"/>
    <w:rsid w:val="005D0809"/>
    <w:rsid w:val="005D0B1A"/>
    <w:rsid w:val="005D1D3E"/>
    <w:rsid w:val="005D27AA"/>
    <w:rsid w:val="005D2A8B"/>
    <w:rsid w:val="005D417A"/>
    <w:rsid w:val="005D45BE"/>
    <w:rsid w:val="005D4613"/>
    <w:rsid w:val="005D5435"/>
    <w:rsid w:val="005D6365"/>
    <w:rsid w:val="005D7D0F"/>
    <w:rsid w:val="005E0A6E"/>
    <w:rsid w:val="005E164D"/>
    <w:rsid w:val="005E1897"/>
    <w:rsid w:val="005E2060"/>
    <w:rsid w:val="005E2EB0"/>
    <w:rsid w:val="005E3A3A"/>
    <w:rsid w:val="005E494F"/>
    <w:rsid w:val="005E5426"/>
    <w:rsid w:val="005E5C95"/>
    <w:rsid w:val="005E5CBF"/>
    <w:rsid w:val="005E69B1"/>
    <w:rsid w:val="005E6D5F"/>
    <w:rsid w:val="005F00D6"/>
    <w:rsid w:val="005F0494"/>
    <w:rsid w:val="005F2400"/>
    <w:rsid w:val="005F252D"/>
    <w:rsid w:val="005F2F70"/>
    <w:rsid w:val="005F3D28"/>
    <w:rsid w:val="005F3EFC"/>
    <w:rsid w:val="005F43BF"/>
    <w:rsid w:val="005F46D0"/>
    <w:rsid w:val="005F4E9A"/>
    <w:rsid w:val="005F59F7"/>
    <w:rsid w:val="005F5CDF"/>
    <w:rsid w:val="00600699"/>
    <w:rsid w:val="00601190"/>
    <w:rsid w:val="0060221D"/>
    <w:rsid w:val="00602677"/>
    <w:rsid w:val="00603118"/>
    <w:rsid w:val="00603C8E"/>
    <w:rsid w:val="00603F6E"/>
    <w:rsid w:val="00604B34"/>
    <w:rsid w:val="00605628"/>
    <w:rsid w:val="006069D4"/>
    <w:rsid w:val="00607FEB"/>
    <w:rsid w:val="0061018F"/>
    <w:rsid w:val="006105AE"/>
    <w:rsid w:val="00611420"/>
    <w:rsid w:val="00611EE4"/>
    <w:rsid w:val="00612AE7"/>
    <w:rsid w:val="00613371"/>
    <w:rsid w:val="00613D32"/>
    <w:rsid w:val="00614B0F"/>
    <w:rsid w:val="00614CBD"/>
    <w:rsid w:val="00614D99"/>
    <w:rsid w:val="006164C3"/>
    <w:rsid w:val="00616995"/>
    <w:rsid w:val="00616B7F"/>
    <w:rsid w:val="006170C9"/>
    <w:rsid w:val="00617552"/>
    <w:rsid w:val="00617750"/>
    <w:rsid w:val="00620680"/>
    <w:rsid w:val="00620CC6"/>
    <w:rsid w:val="006214F6"/>
    <w:rsid w:val="006222D9"/>
    <w:rsid w:val="006224C6"/>
    <w:rsid w:val="006239E4"/>
    <w:rsid w:val="00624847"/>
    <w:rsid w:val="00624A32"/>
    <w:rsid w:val="00624FC6"/>
    <w:rsid w:val="00626C29"/>
    <w:rsid w:val="006276FC"/>
    <w:rsid w:val="006300B3"/>
    <w:rsid w:val="006307C1"/>
    <w:rsid w:val="00630832"/>
    <w:rsid w:val="00631317"/>
    <w:rsid w:val="00631382"/>
    <w:rsid w:val="00631AC5"/>
    <w:rsid w:val="00631B11"/>
    <w:rsid w:val="0063216B"/>
    <w:rsid w:val="006327E7"/>
    <w:rsid w:val="0063361D"/>
    <w:rsid w:val="006349E4"/>
    <w:rsid w:val="00634B27"/>
    <w:rsid w:val="0063518D"/>
    <w:rsid w:val="00635903"/>
    <w:rsid w:val="006363C8"/>
    <w:rsid w:val="00636EDD"/>
    <w:rsid w:val="00637920"/>
    <w:rsid w:val="00637E66"/>
    <w:rsid w:val="006405E9"/>
    <w:rsid w:val="006409EF"/>
    <w:rsid w:val="0064137A"/>
    <w:rsid w:val="006414F8"/>
    <w:rsid w:val="00642B2F"/>
    <w:rsid w:val="00643D09"/>
    <w:rsid w:val="00643E52"/>
    <w:rsid w:val="00643F91"/>
    <w:rsid w:val="006440D4"/>
    <w:rsid w:val="006447F2"/>
    <w:rsid w:val="00644D8D"/>
    <w:rsid w:val="0064566E"/>
    <w:rsid w:val="00645D87"/>
    <w:rsid w:val="00646785"/>
    <w:rsid w:val="00650A97"/>
    <w:rsid w:val="0065171B"/>
    <w:rsid w:val="00651ECF"/>
    <w:rsid w:val="0065236B"/>
    <w:rsid w:val="00652CD6"/>
    <w:rsid w:val="00653737"/>
    <w:rsid w:val="006554F9"/>
    <w:rsid w:val="0065638B"/>
    <w:rsid w:val="00656856"/>
    <w:rsid w:val="00656A29"/>
    <w:rsid w:val="00656C94"/>
    <w:rsid w:val="00656C99"/>
    <w:rsid w:val="0065762E"/>
    <w:rsid w:val="00660307"/>
    <w:rsid w:val="0066293A"/>
    <w:rsid w:val="00665F0D"/>
    <w:rsid w:val="00670469"/>
    <w:rsid w:val="00670AB7"/>
    <w:rsid w:val="00671763"/>
    <w:rsid w:val="00671AEB"/>
    <w:rsid w:val="006729CC"/>
    <w:rsid w:val="00672B2B"/>
    <w:rsid w:val="00672FB8"/>
    <w:rsid w:val="00674E45"/>
    <w:rsid w:val="00675046"/>
    <w:rsid w:val="006754D3"/>
    <w:rsid w:val="00675FF7"/>
    <w:rsid w:val="00676091"/>
    <w:rsid w:val="00677312"/>
    <w:rsid w:val="00677D20"/>
    <w:rsid w:val="00677EC0"/>
    <w:rsid w:val="0068094F"/>
    <w:rsid w:val="00680A8F"/>
    <w:rsid w:val="00680BA8"/>
    <w:rsid w:val="00681467"/>
    <w:rsid w:val="006834CD"/>
    <w:rsid w:val="00683CD6"/>
    <w:rsid w:val="006857A4"/>
    <w:rsid w:val="0068678F"/>
    <w:rsid w:val="00686A8E"/>
    <w:rsid w:val="00686B0C"/>
    <w:rsid w:val="0068755A"/>
    <w:rsid w:val="00687AEF"/>
    <w:rsid w:val="00687F86"/>
    <w:rsid w:val="0069049E"/>
    <w:rsid w:val="00690D6B"/>
    <w:rsid w:val="00694625"/>
    <w:rsid w:val="00695391"/>
    <w:rsid w:val="0069673C"/>
    <w:rsid w:val="00696AFE"/>
    <w:rsid w:val="006973C8"/>
    <w:rsid w:val="006A1394"/>
    <w:rsid w:val="006A195B"/>
    <w:rsid w:val="006A1A79"/>
    <w:rsid w:val="006A208E"/>
    <w:rsid w:val="006A2518"/>
    <w:rsid w:val="006A31B8"/>
    <w:rsid w:val="006A33D4"/>
    <w:rsid w:val="006A3AD2"/>
    <w:rsid w:val="006A40DA"/>
    <w:rsid w:val="006A6CCF"/>
    <w:rsid w:val="006A76AA"/>
    <w:rsid w:val="006B1E8B"/>
    <w:rsid w:val="006B2542"/>
    <w:rsid w:val="006B359C"/>
    <w:rsid w:val="006B4BAE"/>
    <w:rsid w:val="006B5655"/>
    <w:rsid w:val="006B5AEF"/>
    <w:rsid w:val="006B7150"/>
    <w:rsid w:val="006B750F"/>
    <w:rsid w:val="006C0119"/>
    <w:rsid w:val="006C1992"/>
    <w:rsid w:val="006C300F"/>
    <w:rsid w:val="006C30C2"/>
    <w:rsid w:val="006C3F05"/>
    <w:rsid w:val="006C400F"/>
    <w:rsid w:val="006C4242"/>
    <w:rsid w:val="006C448D"/>
    <w:rsid w:val="006C4B92"/>
    <w:rsid w:val="006C5C11"/>
    <w:rsid w:val="006C64C5"/>
    <w:rsid w:val="006C727F"/>
    <w:rsid w:val="006C7825"/>
    <w:rsid w:val="006C7D63"/>
    <w:rsid w:val="006D01E1"/>
    <w:rsid w:val="006D0F98"/>
    <w:rsid w:val="006D11F9"/>
    <w:rsid w:val="006D2B93"/>
    <w:rsid w:val="006D2C65"/>
    <w:rsid w:val="006D336F"/>
    <w:rsid w:val="006D4181"/>
    <w:rsid w:val="006D4398"/>
    <w:rsid w:val="006D493E"/>
    <w:rsid w:val="006D5E6E"/>
    <w:rsid w:val="006D6057"/>
    <w:rsid w:val="006D677E"/>
    <w:rsid w:val="006D7241"/>
    <w:rsid w:val="006D798F"/>
    <w:rsid w:val="006E158F"/>
    <w:rsid w:val="006E18D6"/>
    <w:rsid w:val="006E19A4"/>
    <w:rsid w:val="006E20BE"/>
    <w:rsid w:val="006E2B56"/>
    <w:rsid w:val="006E2CF5"/>
    <w:rsid w:val="006E3049"/>
    <w:rsid w:val="006E399F"/>
    <w:rsid w:val="006E3D0F"/>
    <w:rsid w:val="006E51E5"/>
    <w:rsid w:val="006E5478"/>
    <w:rsid w:val="006E678E"/>
    <w:rsid w:val="006E6C83"/>
    <w:rsid w:val="006E7FEC"/>
    <w:rsid w:val="006F0570"/>
    <w:rsid w:val="006F1361"/>
    <w:rsid w:val="006F14D3"/>
    <w:rsid w:val="006F188B"/>
    <w:rsid w:val="006F33ED"/>
    <w:rsid w:val="006F43C3"/>
    <w:rsid w:val="006F45FB"/>
    <w:rsid w:val="006F476B"/>
    <w:rsid w:val="006F484A"/>
    <w:rsid w:val="006F4D45"/>
    <w:rsid w:val="006F4FCF"/>
    <w:rsid w:val="006F54EE"/>
    <w:rsid w:val="006F74F4"/>
    <w:rsid w:val="006F76C6"/>
    <w:rsid w:val="007003F3"/>
    <w:rsid w:val="00700CAD"/>
    <w:rsid w:val="00701D7D"/>
    <w:rsid w:val="007023EA"/>
    <w:rsid w:val="0070288B"/>
    <w:rsid w:val="00702C68"/>
    <w:rsid w:val="00703931"/>
    <w:rsid w:val="00704646"/>
    <w:rsid w:val="007049ED"/>
    <w:rsid w:val="00704F0B"/>
    <w:rsid w:val="007102B6"/>
    <w:rsid w:val="00710A50"/>
    <w:rsid w:val="007120B0"/>
    <w:rsid w:val="00714015"/>
    <w:rsid w:val="0071520A"/>
    <w:rsid w:val="007158B7"/>
    <w:rsid w:val="00715D3A"/>
    <w:rsid w:val="007166E6"/>
    <w:rsid w:val="00716ED3"/>
    <w:rsid w:val="00717E50"/>
    <w:rsid w:val="00720914"/>
    <w:rsid w:val="00720A10"/>
    <w:rsid w:val="007223B0"/>
    <w:rsid w:val="007229A8"/>
    <w:rsid w:val="00723423"/>
    <w:rsid w:val="00724249"/>
    <w:rsid w:val="00724801"/>
    <w:rsid w:val="0072607E"/>
    <w:rsid w:val="00726760"/>
    <w:rsid w:val="0073022B"/>
    <w:rsid w:val="00730984"/>
    <w:rsid w:val="0073099E"/>
    <w:rsid w:val="007322AB"/>
    <w:rsid w:val="0073292D"/>
    <w:rsid w:val="0073668C"/>
    <w:rsid w:val="007369E7"/>
    <w:rsid w:val="0073712D"/>
    <w:rsid w:val="00740678"/>
    <w:rsid w:val="00740AA4"/>
    <w:rsid w:val="0074126E"/>
    <w:rsid w:val="0074133D"/>
    <w:rsid w:val="00742705"/>
    <w:rsid w:val="00743922"/>
    <w:rsid w:val="00743CA9"/>
    <w:rsid w:val="0074711F"/>
    <w:rsid w:val="00747318"/>
    <w:rsid w:val="00747551"/>
    <w:rsid w:val="007514CF"/>
    <w:rsid w:val="00751BE2"/>
    <w:rsid w:val="007520E9"/>
    <w:rsid w:val="007526F1"/>
    <w:rsid w:val="00753137"/>
    <w:rsid w:val="00755009"/>
    <w:rsid w:val="00755EFD"/>
    <w:rsid w:val="00757949"/>
    <w:rsid w:val="0076126E"/>
    <w:rsid w:val="0076144F"/>
    <w:rsid w:val="007617A9"/>
    <w:rsid w:val="007630A0"/>
    <w:rsid w:val="00763441"/>
    <w:rsid w:val="0076437F"/>
    <w:rsid w:val="00764F21"/>
    <w:rsid w:val="00765A23"/>
    <w:rsid w:val="00766345"/>
    <w:rsid w:val="00766A1C"/>
    <w:rsid w:val="00770027"/>
    <w:rsid w:val="00770663"/>
    <w:rsid w:val="007706F7"/>
    <w:rsid w:val="00771432"/>
    <w:rsid w:val="00771DE2"/>
    <w:rsid w:val="007734A2"/>
    <w:rsid w:val="00773BE2"/>
    <w:rsid w:val="007762A6"/>
    <w:rsid w:val="00776C22"/>
    <w:rsid w:val="00777454"/>
    <w:rsid w:val="007774AE"/>
    <w:rsid w:val="0077760E"/>
    <w:rsid w:val="007778F8"/>
    <w:rsid w:val="00777F02"/>
    <w:rsid w:val="00780CF4"/>
    <w:rsid w:val="0078257D"/>
    <w:rsid w:val="00783124"/>
    <w:rsid w:val="0078360B"/>
    <w:rsid w:val="0078434E"/>
    <w:rsid w:val="007852E2"/>
    <w:rsid w:val="00786C88"/>
    <w:rsid w:val="007907AA"/>
    <w:rsid w:val="00791321"/>
    <w:rsid w:val="00791769"/>
    <w:rsid w:val="0079306C"/>
    <w:rsid w:val="007934FD"/>
    <w:rsid w:val="00793CE3"/>
    <w:rsid w:val="007949F4"/>
    <w:rsid w:val="00795D95"/>
    <w:rsid w:val="00797F86"/>
    <w:rsid w:val="007A01BA"/>
    <w:rsid w:val="007A3E30"/>
    <w:rsid w:val="007A4E89"/>
    <w:rsid w:val="007A536A"/>
    <w:rsid w:val="007A59E6"/>
    <w:rsid w:val="007A5E0F"/>
    <w:rsid w:val="007A5F8D"/>
    <w:rsid w:val="007A61D5"/>
    <w:rsid w:val="007A6290"/>
    <w:rsid w:val="007A69CA"/>
    <w:rsid w:val="007A77E3"/>
    <w:rsid w:val="007A7A34"/>
    <w:rsid w:val="007B10C5"/>
    <w:rsid w:val="007B1133"/>
    <w:rsid w:val="007B1575"/>
    <w:rsid w:val="007B25C0"/>
    <w:rsid w:val="007B2CB4"/>
    <w:rsid w:val="007B2EEA"/>
    <w:rsid w:val="007B3114"/>
    <w:rsid w:val="007B4BA0"/>
    <w:rsid w:val="007B5C5B"/>
    <w:rsid w:val="007B5DD9"/>
    <w:rsid w:val="007B66A3"/>
    <w:rsid w:val="007C0287"/>
    <w:rsid w:val="007C0600"/>
    <w:rsid w:val="007C070B"/>
    <w:rsid w:val="007C155D"/>
    <w:rsid w:val="007C164D"/>
    <w:rsid w:val="007C169D"/>
    <w:rsid w:val="007C3D53"/>
    <w:rsid w:val="007C4560"/>
    <w:rsid w:val="007C4BED"/>
    <w:rsid w:val="007C5EB6"/>
    <w:rsid w:val="007C66D8"/>
    <w:rsid w:val="007C7CC6"/>
    <w:rsid w:val="007D138A"/>
    <w:rsid w:val="007D1A74"/>
    <w:rsid w:val="007D3644"/>
    <w:rsid w:val="007D3BD8"/>
    <w:rsid w:val="007D475D"/>
    <w:rsid w:val="007D6F0E"/>
    <w:rsid w:val="007E0BEF"/>
    <w:rsid w:val="007E34C4"/>
    <w:rsid w:val="007E3DC2"/>
    <w:rsid w:val="007E4773"/>
    <w:rsid w:val="007E53E6"/>
    <w:rsid w:val="007E5538"/>
    <w:rsid w:val="007E7619"/>
    <w:rsid w:val="007E7B04"/>
    <w:rsid w:val="007F036D"/>
    <w:rsid w:val="007F0715"/>
    <w:rsid w:val="007F16D1"/>
    <w:rsid w:val="007F1995"/>
    <w:rsid w:val="007F2FBF"/>
    <w:rsid w:val="007F303C"/>
    <w:rsid w:val="007F42F5"/>
    <w:rsid w:val="007F53A6"/>
    <w:rsid w:val="007F57B9"/>
    <w:rsid w:val="007F5AF3"/>
    <w:rsid w:val="007F6316"/>
    <w:rsid w:val="007F7C6B"/>
    <w:rsid w:val="00800A8F"/>
    <w:rsid w:val="00801405"/>
    <w:rsid w:val="00802337"/>
    <w:rsid w:val="00802C38"/>
    <w:rsid w:val="00805235"/>
    <w:rsid w:val="008052B8"/>
    <w:rsid w:val="00805FCE"/>
    <w:rsid w:val="0080617A"/>
    <w:rsid w:val="00806B54"/>
    <w:rsid w:val="008079F2"/>
    <w:rsid w:val="0081004F"/>
    <w:rsid w:val="008101B9"/>
    <w:rsid w:val="008101D4"/>
    <w:rsid w:val="00810451"/>
    <w:rsid w:val="0081184B"/>
    <w:rsid w:val="00811E29"/>
    <w:rsid w:val="00811E2F"/>
    <w:rsid w:val="0081293F"/>
    <w:rsid w:val="0081328B"/>
    <w:rsid w:val="00814CBC"/>
    <w:rsid w:val="00815A67"/>
    <w:rsid w:val="00816155"/>
    <w:rsid w:val="008170F9"/>
    <w:rsid w:val="0081739F"/>
    <w:rsid w:val="00817568"/>
    <w:rsid w:val="0081759E"/>
    <w:rsid w:val="008177E4"/>
    <w:rsid w:val="00820680"/>
    <w:rsid w:val="008214E1"/>
    <w:rsid w:val="00821DA6"/>
    <w:rsid w:val="008226FB"/>
    <w:rsid w:val="008234F2"/>
    <w:rsid w:val="0082396C"/>
    <w:rsid w:val="00825584"/>
    <w:rsid w:val="00825F15"/>
    <w:rsid w:val="00827299"/>
    <w:rsid w:val="00827703"/>
    <w:rsid w:val="008323A2"/>
    <w:rsid w:val="00832A80"/>
    <w:rsid w:val="00832E19"/>
    <w:rsid w:val="00833091"/>
    <w:rsid w:val="00833111"/>
    <w:rsid w:val="00834C49"/>
    <w:rsid w:val="00836DA5"/>
    <w:rsid w:val="008419B7"/>
    <w:rsid w:val="00841ECD"/>
    <w:rsid w:val="008437F9"/>
    <w:rsid w:val="008438F4"/>
    <w:rsid w:val="00843A9E"/>
    <w:rsid w:val="0084495B"/>
    <w:rsid w:val="00845723"/>
    <w:rsid w:val="0084714F"/>
    <w:rsid w:val="00850AF6"/>
    <w:rsid w:val="00850E2D"/>
    <w:rsid w:val="00851034"/>
    <w:rsid w:val="008525D8"/>
    <w:rsid w:val="00853195"/>
    <w:rsid w:val="00854692"/>
    <w:rsid w:val="00855CDF"/>
    <w:rsid w:val="008567F0"/>
    <w:rsid w:val="00860A91"/>
    <w:rsid w:val="008617F0"/>
    <w:rsid w:val="00861889"/>
    <w:rsid w:val="00862A4D"/>
    <w:rsid w:val="00862A50"/>
    <w:rsid w:val="00863668"/>
    <w:rsid w:val="00863CC1"/>
    <w:rsid w:val="008643BD"/>
    <w:rsid w:val="00864CBF"/>
    <w:rsid w:val="008653B7"/>
    <w:rsid w:val="00865CFD"/>
    <w:rsid w:val="00865D0F"/>
    <w:rsid w:val="00866443"/>
    <w:rsid w:val="0086679F"/>
    <w:rsid w:val="00866EF9"/>
    <w:rsid w:val="00867045"/>
    <w:rsid w:val="00867146"/>
    <w:rsid w:val="00867609"/>
    <w:rsid w:val="00867E6E"/>
    <w:rsid w:val="00870480"/>
    <w:rsid w:val="00871B58"/>
    <w:rsid w:val="00872536"/>
    <w:rsid w:val="008738CB"/>
    <w:rsid w:val="00873D4A"/>
    <w:rsid w:val="00874294"/>
    <w:rsid w:val="00882625"/>
    <w:rsid w:val="00882B4F"/>
    <w:rsid w:val="008831AF"/>
    <w:rsid w:val="0088416C"/>
    <w:rsid w:val="00885C07"/>
    <w:rsid w:val="00886100"/>
    <w:rsid w:val="00886422"/>
    <w:rsid w:val="00887AFD"/>
    <w:rsid w:val="00887B11"/>
    <w:rsid w:val="00891162"/>
    <w:rsid w:val="00891401"/>
    <w:rsid w:val="008916CA"/>
    <w:rsid w:val="00891AD6"/>
    <w:rsid w:val="0089237F"/>
    <w:rsid w:val="00892E6C"/>
    <w:rsid w:val="00893FEB"/>
    <w:rsid w:val="00896D01"/>
    <w:rsid w:val="0089716C"/>
    <w:rsid w:val="00897305"/>
    <w:rsid w:val="0089739E"/>
    <w:rsid w:val="00897701"/>
    <w:rsid w:val="00897745"/>
    <w:rsid w:val="008A0F8F"/>
    <w:rsid w:val="008A1184"/>
    <w:rsid w:val="008A12FB"/>
    <w:rsid w:val="008A22F8"/>
    <w:rsid w:val="008A31A9"/>
    <w:rsid w:val="008A3F7D"/>
    <w:rsid w:val="008A46AF"/>
    <w:rsid w:val="008A4B15"/>
    <w:rsid w:val="008A50F2"/>
    <w:rsid w:val="008A5D7A"/>
    <w:rsid w:val="008B0194"/>
    <w:rsid w:val="008B0D56"/>
    <w:rsid w:val="008B1496"/>
    <w:rsid w:val="008B2839"/>
    <w:rsid w:val="008B3007"/>
    <w:rsid w:val="008C21D6"/>
    <w:rsid w:val="008C3EFB"/>
    <w:rsid w:val="008C4003"/>
    <w:rsid w:val="008C4049"/>
    <w:rsid w:val="008C4D25"/>
    <w:rsid w:val="008C4DAB"/>
    <w:rsid w:val="008C4E76"/>
    <w:rsid w:val="008C65B2"/>
    <w:rsid w:val="008C76BD"/>
    <w:rsid w:val="008D02E1"/>
    <w:rsid w:val="008D04DE"/>
    <w:rsid w:val="008D06DA"/>
    <w:rsid w:val="008D34BF"/>
    <w:rsid w:val="008D356E"/>
    <w:rsid w:val="008D3C3A"/>
    <w:rsid w:val="008D473A"/>
    <w:rsid w:val="008D4D8A"/>
    <w:rsid w:val="008D5351"/>
    <w:rsid w:val="008D536B"/>
    <w:rsid w:val="008D554F"/>
    <w:rsid w:val="008D6272"/>
    <w:rsid w:val="008D6C20"/>
    <w:rsid w:val="008D7203"/>
    <w:rsid w:val="008D7613"/>
    <w:rsid w:val="008E00A1"/>
    <w:rsid w:val="008E1AAC"/>
    <w:rsid w:val="008E1C33"/>
    <w:rsid w:val="008E3700"/>
    <w:rsid w:val="008E3741"/>
    <w:rsid w:val="008E3AFC"/>
    <w:rsid w:val="008E3D2A"/>
    <w:rsid w:val="008E4D1A"/>
    <w:rsid w:val="008E6104"/>
    <w:rsid w:val="008E7FF6"/>
    <w:rsid w:val="008F0C59"/>
    <w:rsid w:val="008F1723"/>
    <w:rsid w:val="008F1ADC"/>
    <w:rsid w:val="008F2928"/>
    <w:rsid w:val="008F3D2F"/>
    <w:rsid w:val="008F4430"/>
    <w:rsid w:val="008F48FA"/>
    <w:rsid w:val="008F605E"/>
    <w:rsid w:val="008F79FD"/>
    <w:rsid w:val="009009FB"/>
    <w:rsid w:val="00900C12"/>
    <w:rsid w:val="00902025"/>
    <w:rsid w:val="0090258D"/>
    <w:rsid w:val="00902729"/>
    <w:rsid w:val="009028D3"/>
    <w:rsid w:val="00902DD5"/>
    <w:rsid w:val="00903457"/>
    <w:rsid w:val="009034A0"/>
    <w:rsid w:val="00903AB3"/>
    <w:rsid w:val="00904068"/>
    <w:rsid w:val="00907139"/>
    <w:rsid w:val="009074D7"/>
    <w:rsid w:val="0091016C"/>
    <w:rsid w:val="009105BA"/>
    <w:rsid w:val="00910CCC"/>
    <w:rsid w:val="00911382"/>
    <w:rsid w:val="00911DA3"/>
    <w:rsid w:val="009125BD"/>
    <w:rsid w:val="00914ACA"/>
    <w:rsid w:val="00914F3D"/>
    <w:rsid w:val="0091545F"/>
    <w:rsid w:val="00915681"/>
    <w:rsid w:val="00915EBC"/>
    <w:rsid w:val="009166C4"/>
    <w:rsid w:val="00916905"/>
    <w:rsid w:val="00916C0A"/>
    <w:rsid w:val="009174A6"/>
    <w:rsid w:val="00917BD2"/>
    <w:rsid w:val="009208C4"/>
    <w:rsid w:val="00921B79"/>
    <w:rsid w:val="00923999"/>
    <w:rsid w:val="00923F7B"/>
    <w:rsid w:val="009242EC"/>
    <w:rsid w:val="00924BC5"/>
    <w:rsid w:val="00924CF0"/>
    <w:rsid w:val="0092642E"/>
    <w:rsid w:val="00930075"/>
    <w:rsid w:val="00930B38"/>
    <w:rsid w:val="00931786"/>
    <w:rsid w:val="0093419B"/>
    <w:rsid w:val="009362C3"/>
    <w:rsid w:val="009366B0"/>
    <w:rsid w:val="0093714A"/>
    <w:rsid w:val="00937190"/>
    <w:rsid w:val="00940537"/>
    <w:rsid w:val="0094062B"/>
    <w:rsid w:val="0094477C"/>
    <w:rsid w:val="00944833"/>
    <w:rsid w:val="00945A19"/>
    <w:rsid w:val="00945C3D"/>
    <w:rsid w:val="00947F5D"/>
    <w:rsid w:val="0095043D"/>
    <w:rsid w:val="00950F5D"/>
    <w:rsid w:val="00951AC7"/>
    <w:rsid w:val="009528AA"/>
    <w:rsid w:val="009536BE"/>
    <w:rsid w:val="00954565"/>
    <w:rsid w:val="009547FF"/>
    <w:rsid w:val="00955AD0"/>
    <w:rsid w:val="009568ED"/>
    <w:rsid w:val="00957FCA"/>
    <w:rsid w:val="009611CB"/>
    <w:rsid w:val="00961659"/>
    <w:rsid w:val="009620DD"/>
    <w:rsid w:val="00962D4A"/>
    <w:rsid w:val="00963794"/>
    <w:rsid w:val="00965827"/>
    <w:rsid w:val="009668C5"/>
    <w:rsid w:val="009673BD"/>
    <w:rsid w:val="009676FA"/>
    <w:rsid w:val="00967C03"/>
    <w:rsid w:val="009705A2"/>
    <w:rsid w:val="0097082C"/>
    <w:rsid w:val="00970D7A"/>
    <w:rsid w:val="009732B5"/>
    <w:rsid w:val="00973779"/>
    <w:rsid w:val="009737C2"/>
    <w:rsid w:val="00974153"/>
    <w:rsid w:val="00974407"/>
    <w:rsid w:val="00976EC9"/>
    <w:rsid w:val="00977112"/>
    <w:rsid w:val="009772B2"/>
    <w:rsid w:val="00977576"/>
    <w:rsid w:val="009807B4"/>
    <w:rsid w:val="0098135D"/>
    <w:rsid w:val="00981D3C"/>
    <w:rsid w:val="00982160"/>
    <w:rsid w:val="00983A3D"/>
    <w:rsid w:val="009844F1"/>
    <w:rsid w:val="00985FB8"/>
    <w:rsid w:val="00987B36"/>
    <w:rsid w:val="00990F31"/>
    <w:rsid w:val="00991A01"/>
    <w:rsid w:val="00991CE6"/>
    <w:rsid w:val="00992A29"/>
    <w:rsid w:val="00992ACA"/>
    <w:rsid w:val="00993022"/>
    <w:rsid w:val="00993AC5"/>
    <w:rsid w:val="00993C5B"/>
    <w:rsid w:val="009940A0"/>
    <w:rsid w:val="00994EE8"/>
    <w:rsid w:val="00995381"/>
    <w:rsid w:val="00996DDF"/>
    <w:rsid w:val="00996E0F"/>
    <w:rsid w:val="009977D6"/>
    <w:rsid w:val="009A021F"/>
    <w:rsid w:val="009A0220"/>
    <w:rsid w:val="009A0382"/>
    <w:rsid w:val="009A04D1"/>
    <w:rsid w:val="009A1CAC"/>
    <w:rsid w:val="009A2233"/>
    <w:rsid w:val="009A264C"/>
    <w:rsid w:val="009A2AC3"/>
    <w:rsid w:val="009A2EB3"/>
    <w:rsid w:val="009A3707"/>
    <w:rsid w:val="009A49FC"/>
    <w:rsid w:val="009A5964"/>
    <w:rsid w:val="009A597E"/>
    <w:rsid w:val="009A5B3A"/>
    <w:rsid w:val="009A5CE5"/>
    <w:rsid w:val="009A6D91"/>
    <w:rsid w:val="009A700E"/>
    <w:rsid w:val="009A7228"/>
    <w:rsid w:val="009A7D42"/>
    <w:rsid w:val="009B12CF"/>
    <w:rsid w:val="009B14FA"/>
    <w:rsid w:val="009B1A65"/>
    <w:rsid w:val="009B1F3B"/>
    <w:rsid w:val="009B25E2"/>
    <w:rsid w:val="009B3044"/>
    <w:rsid w:val="009B37CD"/>
    <w:rsid w:val="009B3993"/>
    <w:rsid w:val="009B3CC9"/>
    <w:rsid w:val="009B4BBE"/>
    <w:rsid w:val="009B5249"/>
    <w:rsid w:val="009B54D3"/>
    <w:rsid w:val="009B62CE"/>
    <w:rsid w:val="009B6533"/>
    <w:rsid w:val="009B65E4"/>
    <w:rsid w:val="009B66EF"/>
    <w:rsid w:val="009B70DF"/>
    <w:rsid w:val="009C0113"/>
    <w:rsid w:val="009C0A18"/>
    <w:rsid w:val="009C10DD"/>
    <w:rsid w:val="009C168B"/>
    <w:rsid w:val="009C2A6A"/>
    <w:rsid w:val="009C307D"/>
    <w:rsid w:val="009C3362"/>
    <w:rsid w:val="009C4209"/>
    <w:rsid w:val="009C4BC3"/>
    <w:rsid w:val="009C53E0"/>
    <w:rsid w:val="009C5815"/>
    <w:rsid w:val="009C5B9B"/>
    <w:rsid w:val="009C5E25"/>
    <w:rsid w:val="009C5E28"/>
    <w:rsid w:val="009C6526"/>
    <w:rsid w:val="009C653D"/>
    <w:rsid w:val="009C7456"/>
    <w:rsid w:val="009C7502"/>
    <w:rsid w:val="009C7529"/>
    <w:rsid w:val="009D03DE"/>
    <w:rsid w:val="009D0986"/>
    <w:rsid w:val="009D1816"/>
    <w:rsid w:val="009D196A"/>
    <w:rsid w:val="009D22D6"/>
    <w:rsid w:val="009D29B0"/>
    <w:rsid w:val="009D36F0"/>
    <w:rsid w:val="009D3B48"/>
    <w:rsid w:val="009D4C8E"/>
    <w:rsid w:val="009D4F51"/>
    <w:rsid w:val="009D63AD"/>
    <w:rsid w:val="009D7493"/>
    <w:rsid w:val="009E1705"/>
    <w:rsid w:val="009E1D70"/>
    <w:rsid w:val="009E2606"/>
    <w:rsid w:val="009E263B"/>
    <w:rsid w:val="009E2EB9"/>
    <w:rsid w:val="009E35CF"/>
    <w:rsid w:val="009E48A9"/>
    <w:rsid w:val="009E50F5"/>
    <w:rsid w:val="009E6DAF"/>
    <w:rsid w:val="009E72E5"/>
    <w:rsid w:val="009E7C98"/>
    <w:rsid w:val="009E7D99"/>
    <w:rsid w:val="009F010C"/>
    <w:rsid w:val="009F1770"/>
    <w:rsid w:val="009F1D99"/>
    <w:rsid w:val="009F21F2"/>
    <w:rsid w:val="009F2D93"/>
    <w:rsid w:val="009F3F56"/>
    <w:rsid w:val="009F4659"/>
    <w:rsid w:val="009F4B12"/>
    <w:rsid w:val="009F62B6"/>
    <w:rsid w:val="009F665B"/>
    <w:rsid w:val="009F68CE"/>
    <w:rsid w:val="009F736B"/>
    <w:rsid w:val="009F7674"/>
    <w:rsid w:val="009F7749"/>
    <w:rsid w:val="00A00113"/>
    <w:rsid w:val="00A0037C"/>
    <w:rsid w:val="00A01A30"/>
    <w:rsid w:val="00A01A93"/>
    <w:rsid w:val="00A01F90"/>
    <w:rsid w:val="00A06090"/>
    <w:rsid w:val="00A06E90"/>
    <w:rsid w:val="00A07756"/>
    <w:rsid w:val="00A078A6"/>
    <w:rsid w:val="00A07AC4"/>
    <w:rsid w:val="00A101E5"/>
    <w:rsid w:val="00A10B88"/>
    <w:rsid w:val="00A10DD9"/>
    <w:rsid w:val="00A10FB6"/>
    <w:rsid w:val="00A11153"/>
    <w:rsid w:val="00A12371"/>
    <w:rsid w:val="00A12EE5"/>
    <w:rsid w:val="00A133BE"/>
    <w:rsid w:val="00A14BCE"/>
    <w:rsid w:val="00A14F7C"/>
    <w:rsid w:val="00A16F90"/>
    <w:rsid w:val="00A20CDD"/>
    <w:rsid w:val="00A21013"/>
    <w:rsid w:val="00A219EE"/>
    <w:rsid w:val="00A22437"/>
    <w:rsid w:val="00A22702"/>
    <w:rsid w:val="00A22928"/>
    <w:rsid w:val="00A22950"/>
    <w:rsid w:val="00A22DE9"/>
    <w:rsid w:val="00A238E7"/>
    <w:rsid w:val="00A245E2"/>
    <w:rsid w:val="00A252A0"/>
    <w:rsid w:val="00A2532F"/>
    <w:rsid w:val="00A257A5"/>
    <w:rsid w:val="00A26C9A"/>
    <w:rsid w:val="00A270B5"/>
    <w:rsid w:val="00A27FA4"/>
    <w:rsid w:val="00A30C89"/>
    <w:rsid w:val="00A3121B"/>
    <w:rsid w:val="00A323EF"/>
    <w:rsid w:val="00A329EB"/>
    <w:rsid w:val="00A32F48"/>
    <w:rsid w:val="00A3385D"/>
    <w:rsid w:val="00A33BEB"/>
    <w:rsid w:val="00A34EEE"/>
    <w:rsid w:val="00A34F1B"/>
    <w:rsid w:val="00A357E3"/>
    <w:rsid w:val="00A3622D"/>
    <w:rsid w:val="00A3697A"/>
    <w:rsid w:val="00A36A53"/>
    <w:rsid w:val="00A36B6C"/>
    <w:rsid w:val="00A36DC1"/>
    <w:rsid w:val="00A37CFF"/>
    <w:rsid w:val="00A4058B"/>
    <w:rsid w:val="00A4115B"/>
    <w:rsid w:val="00A41188"/>
    <w:rsid w:val="00A411E1"/>
    <w:rsid w:val="00A4177B"/>
    <w:rsid w:val="00A419B8"/>
    <w:rsid w:val="00A41BEE"/>
    <w:rsid w:val="00A42E17"/>
    <w:rsid w:val="00A46F30"/>
    <w:rsid w:val="00A50D09"/>
    <w:rsid w:val="00A52251"/>
    <w:rsid w:val="00A52921"/>
    <w:rsid w:val="00A5304E"/>
    <w:rsid w:val="00A56012"/>
    <w:rsid w:val="00A56C12"/>
    <w:rsid w:val="00A57106"/>
    <w:rsid w:val="00A57880"/>
    <w:rsid w:val="00A57A48"/>
    <w:rsid w:val="00A57C53"/>
    <w:rsid w:val="00A57DB0"/>
    <w:rsid w:val="00A57E1F"/>
    <w:rsid w:val="00A61171"/>
    <w:rsid w:val="00A62175"/>
    <w:rsid w:val="00A6291D"/>
    <w:rsid w:val="00A62D66"/>
    <w:rsid w:val="00A63593"/>
    <w:rsid w:val="00A636D1"/>
    <w:rsid w:val="00A63BD9"/>
    <w:rsid w:val="00A63FA3"/>
    <w:rsid w:val="00A650F2"/>
    <w:rsid w:val="00A65480"/>
    <w:rsid w:val="00A657F9"/>
    <w:rsid w:val="00A65CD3"/>
    <w:rsid w:val="00A65CF8"/>
    <w:rsid w:val="00A6739A"/>
    <w:rsid w:val="00A67AB1"/>
    <w:rsid w:val="00A718A6"/>
    <w:rsid w:val="00A71EDD"/>
    <w:rsid w:val="00A7204A"/>
    <w:rsid w:val="00A72B39"/>
    <w:rsid w:val="00A72EF8"/>
    <w:rsid w:val="00A7381D"/>
    <w:rsid w:val="00A73AE1"/>
    <w:rsid w:val="00A74714"/>
    <w:rsid w:val="00A75A86"/>
    <w:rsid w:val="00A7620A"/>
    <w:rsid w:val="00A769E5"/>
    <w:rsid w:val="00A775BC"/>
    <w:rsid w:val="00A777F0"/>
    <w:rsid w:val="00A801F1"/>
    <w:rsid w:val="00A8034E"/>
    <w:rsid w:val="00A8054A"/>
    <w:rsid w:val="00A81407"/>
    <w:rsid w:val="00A81866"/>
    <w:rsid w:val="00A81957"/>
    <w:rsid w:val="00A82817"/>
    <w:rsid w:val="00A828A2"/>
    <w:rsid w:val="00A829CC"/>
    <w:rsid w:val="00A82B48"/>
    <w:rsid w:val="00A83588"/>
    <w:rsid w:val="00A83599"/>
    <w:rsid w:val="00A84DC5"/>
    <w:rsid w:val="00A85AAC"/>
    <w:rsid w:val="00A86816"/>
    <w:rsid w:val="00A907A0"/>
    <w:rsid w:val="00A90A42"/>
    <w:rsid w:val="00A90BC0"/>
    <w:rsid w:val="00A90C11"/>
    <w:rsid w:val="00A90ED2"/>
    <w:rsid w:val="00A9216E"/>
    <w:rsid w:val="00A925DB"/>
    <w:rsid w:val="00A92D6F"/>
    <w:rsid w:val="00A92EC1"/>
    <w:rsid w:val="00A935A4"/>
    <w:rsid w:val="00A93F3E"/>
    <w:rsid w:val="00A9404A"/>
    <w:rsid w:val="00A94611"/>
    <w:rsid w:val="00A9475C"/>
    <w:rsid w:val="00A968BD"/>
    <w:rsid w:val="00A96BDF"/>
    <w:rsid w:val="00A96C4F"/>
    <w:rsid w:val="00A96D3E"/>
    <w:rsid w:val="00A97CEB"/>
    <w:rsid w:val="00AA00EB"/>
    <w:rsid w:val="00AA0502"/>
    <w:rsid w:val="00AA0618"/>
    <w:rsid w:val="00AA068C"/>
    <w:rsid w:val="00AA1BFA"/>
    <w:rsid w:val="00AA2AE2"/>
    <w:rsid w:val="00AA2BBF"/>
    <w:rsid w:val="00AA2F52"/>
    <w:rsid w:val="00AA3C33"/>
    <w:rsid w:val="00AA5B24"/>
    <w:rsid w:val="00AA6437"/>
    <w:rsid w:val="00AA6867"/>
    <w:rsid w:val="00AA6876"/>
    <w:rsid w:val="00AA6B88"/>
    <w:rsid w:val="00AA722D"/>
    <w:rsid w:val="00AA752D"/>
    <w:rsid w:val="00AA7E9B"/>
    <w:rsid w:val="00AB0170"/>
    <w:rsid w:val="00AB18E4"/>
    <w:rsid w:val="00AB1A05"/>
    <w:rsid w:val="00AB2691"/>
    <w:rsid w:val="00AB35D6"/>
    <w:rsid w:val="00AB3C8B"/>
    <w:rsid w:val="00AB3C91"/>
    <w:rsid w:val="00AB4956"/>
    <w:rsid w:val="00AB4EA6"/>
    <w:rsid w:val="00AB594B"/>
    <w:rsid w:val="00AB5C78"/>
    <w:rsid w:val="00AB5F4D"/>
    <w:rsid w:val="00AB77D0"/>
    <w:rsid w:val="00AC0245"/>
    <w:rsid w:val="00AC0405"/>
    <w:rsid w:val="00AC2249"/>
    <w:rsid w:val="00AC247D"/>
    <w:rsid w:val="00AC2555"/>
    <w:rsid w:val="00AC56E3"/>
    <w:rsid w:val="00AC5D12"/>
    <w:rsid w:val="00AC76C9"/>
    <w:rsid w:val="00AD03AF"/>
    <w:rsid w:val="00AD1899"/>
    <w:rsid w:val="00AD1FA9"/>
    <w:rsid w:val="00AD26D0"/>
    <w:rsid w:val="00AD28DA"/>
    <w:rsid w:val="00AD3DC9"/>
    <w:rsid w:val="00AD41E1"/>
    <w:rsid w:val="00AD448A"/>
    <w:rsid w:val="00AD53FE"/>
    <w:rsid w:val="00AD5893"/>
    <w:rsid w:val="00AD5C8B"/>
    <w:rsid w:val="00AD7635"/>
    <w:rsid w:val="00AD79BE"/>
    <w:rsid w:val="00AE0B0B"/>
    <w:rsid w:val="00AE1F2D"/>
    <w:rsid w:val="00AE2778"/>
    <w:rsid w:val="00AE346A"/>
    <w:rsid w:val="00AE413B"/>
    <w:rsid w:val="00AE4853"/>
    <w:rsid w:val="00AE4B3A"/>
    <w:rsid w:val="00AE5711"/>
    <w:rsid w:val="00AE5FD2"/>
    <w:rsid w:val="00AE6C16"/>
    <w:rsid w:val="00AE738A"/>
    <w:rsid w:val="00AE75CE"/>
    <w:rsid w:val="00AF163F"/>
    <w:rsid w:val="00AF2E2A"/>
    <w:rsid w:val="00AF336B"/>
    <w:rsid w:val="00AF3C04"/>
    <w:rsid w:val="00AF4B24"/>
    <w:rsid w:val="00AF4D23"/>
    <w:rsid w:val="00AF4F49"/>
    <w:rsid w:val="00AF50BB"/>
    <w:rsid w:val="00AF5B61"/>
    <w:rsid w:val="00AF68BC"/>
    <w:rsid w:val="00AF7332"/>
    <w:rsid w:val="00B004E0"/>
    <w:rsid w:val="00B038C9"/>
    <w:rsid w:val="00B04962"/>
    <w:rsid w:val="00B04AD9"/>
    <w:rsid w:val="00B04CB6"/>
    <w:rsid w:val="00B04E57"/>
    <w:rsid w:val="00B10304"/>
    <w:rsid w:val="00B103E8"/>
    <w:rsid w:val="00B11AEA"/>
    <w:rsid w:val="00B124E2"/>
    <w:rsid w:val="00B12538"/>
    <w:rsid w:val="00B12E08"/>
    <w:rsid w:val="00B1366A"/>
    <w:rsid w:val="00B15C18"/>
    <w:rsid w:val="00B16F01"/>
    <w:rsid w:val="00B17364"/>
    <w:rsid w:val="00B17C15"/>
    <w:rsid w:val="00B17EA8"/>
    <w:rsid w:val="00B2029A"/>
    <w:rsid w:val="00B21FF4"/>
    <w:rsid w:val="00B23612"/>
    <w:rsid w:val="00B24416"/>
    <w:rsid w:val="00B24D93"/>
    <w:rsid w:val="00B260C4"/>
    <w:rsid w:val="00B264E2"/>
    <w:rsid w:val="00B27489"/>
    <w:rsid w:val="00B27C0D"/>
    <w:rsid w:val="00B30A2C"/>
    <w:rsid w:val="00B30C3A"/>
    <w:rsid w:val="00B31239"/>
    <w:rsid w:val="00B32538"/>
    <w:rsid w:val="00B32F69"/>
    <w:rsid w:val="00B337AB"/>
    <w:rsid w:val="00B33C7D"/>
    <w:rsid w:val="00B34079"/>
    <w:rsid w:val="00B350D1"/>
    <w:rsid w:val="00B353CA"/>
    <w:rsid w:val="00B35574"/>
    <w:rsid w:val="00B35F13"/>
    <w:rsid w:val="00B401B2"/>
    <w:rsid w:val="00B4033C"/>
    <w:rsid w:val="00B4044A"/>
    <w:rsid w:val="00B407C1"/>
    <w:rsid w:val="00B4260B"/>
    <w:rsid w:val="00B42B13"/>
    <w:rsid w:val="00B42C9D"/>
    <w:rsid w:val="00B42E22"/>
    <w:rsid w:val="00B42FC4"/>
    <w:rsid w:val="00B435F1"/>
    <w:rsid w:val="00B4424A"/>
    <w:rsid w:val="00B458C8"/>
    <w:rsid w:val="00B46652"/>
    <w:rsid w:val="00B466B2"/>
    <w:rsid w:val="00B50079"/>
    <w:rsid w:val="00B507C5"/>
    <w:rsid w:val="00B509BB"/>
    <w:rsid w:val="00B50BC1"/>
    <w:rsid w:val="00B50D69"/>
    <w:rsid w:val="00B50D99"/>
    <w:rsid w:val="00B51CE5"/>
    <w:rsid w:val="00B52ADF"/>
    <w:rsid w:val="00B53E99"/>
    <w:rsid w:val="00B54B44"/>
    <w:rsid w:val="00B54F16"/>
    <w:rsid w:val="00B54F23"/>
    <w:rsid w:val="00B551CB"/>
    <w:rsid w:val="00B556C8"/>
    <w:rsid w:val="00B5572D"/>
    <w:rsid w:val="00B55DF7"/>
    <w:rsid w:val="00B56E04"/>
    <w:rsid w:val="00B5791E"/>
    <w:rsid w:val="00B57951"/>
    <w:rsid w:val="00B60420"/>
    <w:rsid w:val="00B611C3"/>
    <w:rsid w:val="00B61C49"/>
    <w:rsid w:val="00B620DB"/>
    <w:rsid w:val="00B62143"/>
    <w:rsid w:val="00B62A3C"/>
    <w:rsid w:val="00B62A82"/>
    <w:rsid w:val="00B62CEA"/>
    <w:rsid w:val="00B64370"/>
    <w:rsid w:val="00B65109"/>
    <w:rsid w:val="00B71B35"/>
    <w:rsid w:val="00B71D6A"/>
    <w:rsid w:val="00B72BD6"/>
    <w:rsid w:val="00B72F3D"/>
    <w:rsid w:val="00B73141"/>
    <w:rsid w:val="00B7347B"/>
    <w:rsid w:val="00B7469E"/>
    <w:rsid w:val="00B74A76"/>
    <w:rsid w:val="00B75AE4"/>
    <w:rsid w:val="00B76BAA"/>
    <w:rsid w:val="00B777B1"/>
    <w:rsid w:val="00B807DC"/>
    <w:rsid w:val="00B811AB"/>
    <w:rsid w:val="00B81371"/>
    <w:rsid w:val="00B8179F"/>
    <w:rsid w:val="00B81975"/>
    <w:rsid w:val="00B81CDC"/>
    <w:rsid w:val="00B823B5"/>
    <w:rsid w:val="00B8303F"/>
    <w:rsid w:val="00B836A3"/>
    <w:rsid w:val="00B84370"/>
    <w:rsid w:val="00B849E7"/>
    <w:rsid w:val="00B85CF4"/>
    <w:rsid w:val="00B860C8"/>
    <w:rsid w:val="00B86A98"/>
    <w:rsid w:val="00B87F2C"/>
    <w:rsid w:val="00B90F2A"/>
    <w:rsid w:val="00B912EA"/>
    <w:rsid w:val="00B913EE"/>
    <w:rsid w:val="00B92998"/>
    <w:rsid w:val="00B939D2"/>
    <w:rsid w:val="00B94584"/>
    <w:rsid w:val="00B955D8"/>
    <w:rsid w:val="00B9572E"/>
    <w:rsid w:val="00B96558"/>
    <w:rsid w:val="00B971B3"/>
    <w:rsid w:val="00B971DD"/>
    <w:rsid w:val="00B97A2D"/>
    <w:rsid w:val="00BA06AF"/>
    <w:rsid w:val="00BA0877"/>
    <w:rsid w:val="00BA0EA4"/>
    <w:rsid w:val="00BA1326"/>
    <w:rsid w:val="00BA2D01"/>
    <w:rsid w:val="00BA340B"/>
    <w:rsid w:val="00BA3690"/>
    <w:rsid w:val="00BA4494"/>
    <w:rsid w:val="00BA44C9"/>
    <w:rsid w:val="00BA4F45"/>
    <w:rsid w:val="00BA60DE"/>
    <w:rsid w:val="00BA6A79"/>
    <w:rsid w:val="00BA75E4"/>
    <w:rsid w:val="00BA7ADC"/>
    <w:rsid w:val="00BA7D4B"/>
    <w:rsid w:val="00BB021F"/>
    <w:rsid w:val="00BB0605"/>
    <w:rsid w:val="00BB11E9"/>
    <w:rsid w:val="00BB1660"/>
    <w:rsid w:val="00BB1784"/>
    <w:rsid w:val="00BB1E73"/>
    <w:rsid w:val="00BB2D9F"/>
    <w:rsid w:val="00BB4715"/>
    <w:rsid w:val="00BB5086"/>
    <w:rsid w:val="00BB51FB"/>
    <w:rsid w:val="00BB5E60"/>
    <w:rsid w:val="00BC2CA4"/>
    <w:rsid w:val="00BC3656"/>
    <w:rsid w:val="00BC397C"/>
    <w:rsid w:val="00BC4084"/>
    <w:rsid w:val="00BC45CA"/>
    <w:rsid w:val="00BC4F25"/>
    <w:rsid w:val="00BC5EA4"/>
    <w:rsid w:val="00BC5FD5"/>
    <w:rsid w:val="00BC65D2"/>
    <w:rsid w:val="00BC68B6"/>
    <w:rsid w:val="00BD001D"/>
    <w:rsid w:val="00BD002F"/>
    <w:rsid w:val="00BD0045"/>
    <w:rsid w:val="00BD1206"/>
    <w:rsid w:val="00BD139E"/>
    <w:rsid w:val="00BD22EC"/>
    <w:rsid w:val="00BD341F"/>
    <w:rsid w:val="00BD40D3"/>
    <w:rsid w:val="00BD4CDE"/>
    <w:rsid w:val="00BD638C"/>
    <w:rsid w:val="00BD64A6"/>
    <w:rsid w:val="00BD66E7"/>
    <w:rsid w:val="00BD71D1"/>
    <w:rsid w:val="00BE04DB"/>
    <w:rsid w:val="00BE0570"/>
    <w:rsid w:val="00BE1321"/>
    <w:rsid w:val="00BE22BB"/>
    <w:rsid w:val="00BE325B"/>
    <w:rsid w:val="00BE5402"/>
    <w:rsid w:val="00BE584B"/>
    <w:rsid w:val="00BE6017"/>
    <w:rsid w:val="00BE60E6"/>
    <w:rsid w:val="00BE788F"/>
    <w:rsid w:val="00BE7F76"/>
    <w:rsid w:val="00BF070F"/>
    <w:rsid w:val="00BF290E"/>
    <w:rsid w:val="00BF2B8C"/>
    <w:rsid w:val="00BF402B"/>
    <w:rsid w:val="00BF456D"/>
    <w:rsid w:val="00BF48C5"/>
    <w:rsid w:val="00C003FB"/>
    <w:rsid w:val="00C008A5"/>
    <w:rsid w:val="00C00AA2"/>
    <w:rsid w:val="00C021B9"/>
    <w:rsid w:val="00C025D7"/>
    <w:rsid w:val="00C030CC"/>
    <w:rsid w:val="00C03272"/>
    <w:rsid w:val="00C03739"/>
    <w:rsid w:val="00C03777"/>
    <w:rsid w:val="00C03802"/>
    <w:rsid w:val="00C03B01"/>
    <w:rsid w:val="00C04638"/>
    <w:rsid w:val="00C04C36"/>
    <w:rsid w:val="00C0587F"/>
    <w:rsid w:val="00C068B7"/>
    <w:rsid w:val="00C06C94"/>
    <w:rsid w:val="00C0771E"/>
    <w:rsid w:val="00C102DB"/>
    <w:rsid w:val="00C11227"/>
    <w:rsid w:val="00C12DE0"/>
    <w:rsid w:val="00C13CCC"/>
    <w:rsid w:val="00C1491C"/>
    <w:rsid w:val="00C169A4"/>
    <w:rsid w:val="00C16BE1"/>
    <w:rsid w:val="00C16E4A"/>
    <w:rsid w:val="00C17207"/>
    <w:rsid w:val="00C1777E"/>
    <w:rsid w:val="00C17836"/>
    <w:rsid w:val="00C2011F"/>
    <w:rsid w:val="00C20B55"/>
    <w:rsid w:val="00C20F45"/>
    <w:rsid w:val="00C225C8"/>
    <w:rsid w:val="00C232A1"/>
    <w:rsid w:val="00C248E6"/>
    <w:rsid w:val="00C24A31"/>
    <w:rsid w:val="00C25BAA"/>
    <w:rsid w:val="00C26AB9"/>
    <w:rsid w:val="00C307F8"/>
    <w:rsid w:val="00C30D4C"/>
    <w:rsid w:val="00C31088"/>
    <w:rsid w:val="00C3159E"/>
    <w:rsid w:val="00C315F4"/>
    <w:rsid w:val="00C31CBA"/>
    <w:rsid w:val="00C31DDA"/>
    <w:rsid w:val="00C33A83"/>
    <w:rsid w:val="00C33B0A"/>
    <w:rsid w:val="00C3406C"/>
    <w:rsid w:val="00C348DD"/>
    <w:rsid w:val="00C34D55"/>
    <w:rsid w:val="00C35304"/>
    <w:rsid w:val="00C36B5A"/>
    <w:rsid w:val="00C40522"/>
    <w:rsid w:val="00C40761"/>
    <w:rsid w:val="00C40DB5"/>
    <w:rsid w:val="00C414D4"/>
    <w:rsid w:val="00C43B54"/>
    <w:rsid w:val="00C44B27"/>
    <w:rsid w:val="00C455BC"/>
    <w:rsid w:val="00C45901"/>
    <w:rsid w:val="00C45918"/>
    <w:rsid w:val="00C47D8E"/>
    <w:rsid w:val="00C523E1"/>
    <w:rsid w:val="00C547E0"/>
    <w:rsid w:val="00C550AC"/>
    <w:rsid w:val="00C5540B"/>
    <w:rsid w:val="00C559A4"/>
    <w:rsid w:val="00C56674"/>
    <w:rsid w:val="00C56C33"/>
    <w:rsid w:val="00C56E6E"/>
    <w:rsid w:val="00C6060F"/>
    <w:rsid w:val="00C6282D"/>
    <w:rsid w:val="00C631DE"/>
    <w:rsid w:val="00C6371E"/>
    <w:rsid w:val="00C647D1"/>
    <w:rsid w:val="00C64CE2"/>
    <w:rsid w:val="00C70C9B"/>
    <w:rsid w:val="00C74560"/>
    <w:rsid w:val="00C7530B"/>
    <w:rsid w:val="00C75AB1"/>
    <w:rsid w:val="00C75C8E"/>
    <w:rsid w:val="00C7606C"/>
    <w:rsid w:val="00C76C28"/>
    <w:rsid w:val="00C76FF8"/>
    <w:rsid w:val="00C8170E"/>
    <w:rsid w:val="00C8270F"/>
    <w:rsid w:val="00C8347E"/>
    <w:rsid w:val="00C836DC"/>
    <w:rsid w:val="00C842E8"/>
    <w:rsid w:val="00C84727"/>
    <w:rsid w:val="00C84CB4"/>
    <w:rsid w:val="00C854F3"/>
    <w:rsid w:val="00C85810"/>
    <w:rsid w:val="00C85EE4"/>
    <w:rsid w:val="00C85EEC"/>
    <w:rsid w:val="00C86888"/>
    <w:rsid w:val="00C86C2A"/>
    <w:rsid w:val="00C911A0"/>
    <w:rsid w:val="00C923C4"/>
    <w:rsid w:val="00C92762"/>
    <w:rsid w:val="00C92856"/>
    <w:rsid w:val="00C92DDE"/>
    <w:rsid w:val="00C93DAD"/>
    <w:rsid w:val="00C93FF8"/>
    <w:rsid w:val="00C94DA7"/>
    <w:rsid w:val="00C9606E"/>
    <w:rsid w:val="00C9628A"/>
    <w:rsid w:val="00C96E2D"/>
    <w:rsid w:val="00CA08EC"/>
    <w:rsid w:val="00CA0C95"/>
    <w:rsid w:val="00CA1A0F"/>
    <w:rsid w:val="00CA1CEA"/>
    <w:rsid w:val="00CA2A7A"/>
    <w:rsid w:val="00CA3310"/>
    <w:rsid w:val="00CA3ADF"/>
    <w:rsid w:val="00CA3FA6"/>
    <w:rsid w:val="00CA4036"/>
    <w:rsid w:val="00CA415E"/>
    <w:rsid w:val="00CA4D11"/>
    <w:rsid w:val="00CA5552"/>
    <w:rsid w:val="00CA6098"/>
    <w:rsid w:val="00CA6697"/>
    <w:rsid w:val="00CA68C3"/>
    <w:rsid w:val="00CA6E55"/>
    <w:rsid w:val="00CA701D"/>
    <w:rsid w:val="00CB0043"/>
    <w:rsid w:val="00CB055E"/>
    <w:rsid w:val="00CB144C"/>
    <w:rsid w:val="00CB2750"/>
    <w:rsid w:val="00CB3731"/>
    <w:rsid w:val="00CB45A3"/>
    <w:rsid w:val="00CB468D"/>
    <w:rsid w:val="00CB49F1"/>
    <w:rsid w:val="00CB5EC8"/>
    <w:rsid w:val="00CB64F3"/>
    <w:rsid w:val="00CB6768"/>
    <w:rsid w:val="00CB7F44"/>
    <w:rsid w:val="00CC059A"/>
    <w:rsid w:val="00CC1117"/>
    <w:rsid w:val="00CC150A"/>
    <w:rsid w:val="00CC1F24"/>
    <w:rsid w:val="00CC32CC"/>
    <w:rsid w:val="00CC3356"/>
    <w:rsid w:val="00CC35A0"/>
    <w:rsid w:val="00CC3AE3"/>
    <w:rsid w:val="00CC412A"/>
    <w:rsid w:val="00CC4242"/>
    <w:rsid w:val="00CC4A71"/>
    <w:rsid w:val="00CC5019"/>
    <w:rsid w:val="00CC549F"/>
    <w:rsid w:val="00CC56A0"/>
    <w:rsid w:val="00CC5AD4"/>
    <w:rsid w:val="00CC63A0"/>
    <w:rsid w:val="00CC65DC"/>
    <w:rsid w:val="00CC6E8C"/>
    <w:rsid w:val="00CC725D"/>
    <w:rsid w:val="00CD0CA7"/>
    <w:rsid w:val="00CD11DD"/>
    <w:rsid w:val="00CD1F27"/>
    <w:rsid w:val="00CD23B0"/>
    <w:rsid w:val="00CD264F"/>
    <w:rsid w:val="00CD2963"/>
    <w:rsid w:val="00CD2984"/>
    <w:rsid w:val="00CD4CD4"/>
    <w:rsid w:val="00CD4CEA"/>
    <w:rsid w:val="00CD56A5"/>
    <w:rsid w:val="00CD576D"/>
    <w:rsid w:val="00CD637B"/>
    <w:rsid w:val="00CD6D99"/>
    <w:rsid w:val="00CE0003"/>
    <w:rsid w:val="00CE088B"/>
    <w:rsid w:val="00CE0B3E"/>
    <w:rsid w:val="00CE0C62"/>
    <w:rsid w:val="00CE0F0B"/>
    <w:rsid w:val="00CE14EF"/>
    <w:rsid w:val="00CE175A"/>
    <w:rsid w:val="00CE361B"/>
    <w:rsid w:val="00CE586D"/>
    <w:rsid w:val="00CE6413"/>
    <w:rsid w:val="00CE671A"/>
    <w:rsid w:val="00CE6CCE"/>
    <w:rsid w:val="00CE6F29"/>
    <w:rsid w:val="00CE6F8B"/>
    <w:rsid w:val="00CE7380"/>
    <w:rsid w:val="00CE73E5"/>
    <w:rsid w:val="00CE79F4"/>
    <w:rsid w:val="00CF03A7"/>
    <w:rsid w:val="00CF09EB"/>
    <w:rsid w:val="00CF24CB"/>
    <w:rsid w:val="00CF2EBD"/>
    <w:rsid w:val="00CF3128"/>
    <w:rsid w:val="00CF40F1"/>
    <w:rsid w:val="00CF48F2"/>
    <w:rsid w:val="00CF5E08"/>
    <w:rsid w:val="00CF6529"/>
    <w:rsid w:val="00CF69CC"/>
    <w:rsid w:val="00CF7734"/>
    <w:rsid w:val="00CF7B53"/>
    <w:rsid w:val="00CF7E6B"/>
    <w:rsid w:val="00D0033F"/>
    <w:rsid w:val="00D00D0F"/>
    <w:rsid w:val="00D01845"/>
    <w:rsid w:val="00D021B4"/>
    <w:rsid w:val="00D04D8E"/>
    <w:rsid w:val="00D0525A"/>
    <w:rsid w:val="00D064C8"/>
    <w:rsid w:val="00D06811"/>
    <w:rsid w:val="00D069E6"/>
    <w:rsid w:val="00D10102"/>
    <w:rsid w:val="00D1022B"/>
    <w:rsid w:val="00D10921"/>
    <w:rsid w:val="00D11605"/>
    <w:rsid w:val="00D125FA"/>
    <w:rsid w:val="00D135E1"/>
    <w:rsid w:val="00D14717"/>
    <w:rsid w:val="00D14FA1"/>
    <w:rsid w:val="00D15087"/>
    <w:rsid w:val="00D16725"/>
    <w:rsid w:val="00D1707C"/>
    <w:rsid w:val="00D174C3"/>
    <w:rsid w:val="00D2022B"/>
    <w:rsid w:val="00D206D8"/>
    <w:rsid w:val="00D20BE1"/>
    <w:rsid w:val="00D223DD"/>
    <w:rsid w:val="00D22984"/>
    <w:rsid w:val="00D22B03"/>
    <w:rsid w:val="00D23398"/>
    <w:rsid w:val="00D2423C"/>
    <w:rsid w:val="00D24338"/>
    <w:rsid w:val="00D250FF"/>
    <w:rsid w:val="00D257A7"/>
    <w:rsid w:val="00D26557"/>
    <w:rsid w:val="00D278A6"/>
    <w:rsid w:val="00D30C68"/>
    <w:rsid w:val="00D31371"/>
    <w:rsid w:val="00D317E3"/>
    <w:rsid w:val="00D31AF4"/>
    <w:rsid w:val="00D31B52"/>
    <w:rsid w:val="00D31BE1"/>
    <w:rsid w:val="00D32BDA"/>
    <w:rsid w:val="00D32D0A"/>
    <w:rsid w:val="00D3378E"/>
    <w:rsid w:val="00D33829"/>
    <w:rsid w:val="00D35912"/>
    <w:rsid w:val="00D3604B"/>
    <w:rsid w:val="00D36D23"/>
    <w:rsid w:val="00D36E09"/>
    <w:rsid w:val="00D372A8"/>
    <w:rsid w:val="00D3758C"/>
    <w:rsid w:val="00D40678"/>
    <w:rsid w:val="00D4176E"/>
    <w:rsid w:val="00D41889"/>
    <w:rsid w:val="00D42DE5"/>
    <w:rsid w:val="00D43523"/>
    <w:rsid w:val="00D44BED"/>
    <w:rsid w:val="00D44D3F"/>
    <w:rsid w:val="00D4520C"/>
    <w:rsid w:val="00D45863"/>
    <w:rsid w:val="00D45F88"/>
    <w:rsid w:val="00D46A91"/>
    <w:rsid w:val="00D47B24"/>
    <w:rsid w:val="00D47EB5"/>
    <w:rsid w:val="00D47EE5"/>
    <w:rsid w:val="00D5094E"/>
    <w:rsid w:val="00D50E08"/>
    <w:rsid w:val="00D518A4"/>
    <w:rsid w:val="00D53F3D"/>
    <w:rsid w:val="00D54353"/>
    <w:rsid w:val="00D55449"/>
    <w:rsid w:val="00D56D02"/>
    <w:rsid w:val="00D56D52"/>
    <w:rsid w:val="00D571C4"/>
    <w:rsid w:val="00D639BA"/>
    <w:rsid w:val="00D63DB8"/>
    <w:rsid w:val="00D645DD"/>
    <w:rsid w:val="00D66246"/>
    <w:rsid w:val="00D66CD8"/>
    <w:rsid w:val="00D678C6"/>
    <w:rsid w:val="00D6791B"/>
    <w:rsid w:val="00D67981"/>
    <w:rsid w:val="00D705AE"/>
    <w:rsid w:val="00D70B05"/>
    <w:rsid w:val="00D7120B"/>
    <w:rsid w:val="00D7206D"/>
    <w:rsid w:val="00D72962"/>
    <w:rsid w:val="00D73429"/>
    <w:rsid w:val="00D73553"/>
    <w:rsid w:val="00D73DB1"/>
    <w:rsid w:val="00D7747F"/>
    <w:rsid w:val="00D8085A"/>
    <w:rsid w:val="00D81935"/>
    <w:rsid w:val="00D8283F"/>
    <w:rsid w:val="00D82A9A"/>
    <w:rsid w:val="00D83920"/>
    <w:rsid w:val="00D846A3"/>
    <w:rsid w:val="00D85441"/>
    <w:rsid w:val="00D86018"/>
    <w:rsid w:val="00D863D6"/>
    <w:rsid w:val="00D878E4"/>
    <w:rsid w:val="00D9016C"/>
    <w:rsid w:val="00D90980"/>
    <w:rsid w:val="00D925E5"/>
    <w:rsid w:val="00D9430B"/>
    <w:rsid w:val="00D94A05"/>
    <w:rsid w:val="00D94CF9"/>
    <w:rsid w:val="00D96381"/>
    <w:rsid w:val="00D96516"/>
    <w:rsid w:val="00D97584"/>
    <w:rsid w:val="00DA0E25"/>
    <w:rsid w:val="00DA2DA8"/>
    <w:rsid w:val="00DA2F1E"/>
    <w:rsid w:val="00DA34EA"/>
    <w:rsid w:val="00DA44BF"/>
    <w:rsid w:val="00DA4572"/>
    <w:rsid w:val="00DA4DF9"/>
    <w:rsid w:val="00DA565F"/>
    <w:rsid w:val="00DA61D0"/>
    <w:rsid w:val="00DB0C1F"/>
    <w:rsid w:val="00DB2601"/>
    <w:rsid w:val="00DB2F46"/>
    <w:rsid w:val="00DB4600"/>
    <w:rsid w:val="00DB461E"/>
    <w:rsid w:val="00DB519B"/>
    <w:rsid w:val="00DB626C"/>
    <w:rsid w:val="00DB7C5C"/>
    <w:rsid w:val="00DC1BD5"/>
    <w:rsid w:val="00DC2304"/>
    <w:rsid w:val="00DC23D3"/>
    <w:rsid w:val="00DC3C9E"/>
    <w:rsid w:val="00DC423A"/>
    <w:rsid w:val="00DC5520"/>
    <w:rsid w:val="00DC58DE"/>
    <w:rsid w:val="00DC63CE"/>
    <w:rsid w:val="00DC67D7"/>
    <w:rsid w:val="00DC67FD"/>
    <w:rsid w:val="00DC6F33"/>
    <w:rsid w:val="00DC7473"/>
    <w:rsid w:val="00DC7735"/>
    <w:rsid w:val="00DC79A1"/>
    <w:rsid w:val="00DD0480"/>
    <w:rsid w:val="00DD0E9B"/>
    <w:rsid w:val="00DD16E9"/>
    <w:rsid w:val="00DD1DA6"/>
    <w:rsid w:val="00DD2736"/>
    <w:rsid w:val="00DD31F2"/>
    <w:rsid w:val="00DD42A7"/>
    <w:rsid w:val="00DD4C69"/>
    <w:rsid w:val="00DD5108"/>
    <w:rsid w:val="00DD6A79"/>
    <w:rsid w:val="00DD7845"/>
    <w:rsid w:val="00DE1573"/>
    <w:rsid w:val="00DE163A"/>
    <w:rsid w:val="00DE4113"/>
    <w:rsid w:val="00DE4DDD"/>
    <w:rsid w:val="00DE5530"/>
    <w:rsid w:val="00DE6B08"/>
    <w:rsid w:val="00DE6C43"/>
    <w:rsid w:val="00DE7653"/>
    <w:rsid w:val="00DF1082"/>
    <w:rsid w:val="00DF3432"/>
    <w:rsid w:val="00DF3512"/>
    <w:rsid w:val="00DF384D"/>
    <w:rsid w:val="00DF3E6B"/>
    <w:rsid w:val="00DF47C5"/>
    <w:rsid w:val="00DF480C"/>
    <w:rsid w:val="00DF5545"/>
    <w:rsid w:val="00DF69C1"/>
    <w:rsid w:val="00E0008E"/>
    <w:rsid w:val="00E001D6"/>
    <w:rsid w:val="00E00569"/>
    <w:rsid w:val="00E005ED"/>
    <w:rsid w:val="00E010C1"/>
    <w:rsid w:val="00E041DC"/>
    <w:rsid w:val="00E04CFA"/>
    <w:rsid w:val="00E050B2"/>
    <w:rsid w:val="00E05CA7"/>
    <w:rsid w:val="00E061CA"/>
    <w:rsid w:val="00E067D8"/>
    <w:rsid w:val="00E06DB5"/>
    <w:rsid w:val="00E06F53"/>
    <w:rsid w:val="00E0704D"/>
    <w:rsid w:val="00E07C76"/>
    <w:rsid w:val="00E1031B"/>
    <w:rsid w:val="00E10CD2"/>
    <w:rsid w:val="00E1144F"/>
    <w:rsid w:val="00E130CC"/>
    <w:rsid w:val="00E16260"/>
    <w:rsid w:val="00E16E5B"/>
    <w:rsid w:val="00E16F06"/>
    <w:rsid w:val="00E17257"/>
    <w:rsid w:val="00E203D5"/>
    <w:rsid w:val="00E2102C"/>
    <w:rsid w:val="00E236FE"/>
    <w:rsid w:val="00E237EE"/>
    <w:rsid w:val="00E23E84"/>
    <w:rsid w:val="00E23EB0"/>
    <w:rsid w:val="00E24300"/>
    <w:rsid w:val="00E24AF9"/>
    <w:rsid w:val="00E25276"/>
    <w:rsid w:val="00E25A94"/>
    <w:rsid w:val="00E25DB7"/>
    <w:rsid w:val="00E275C4"/>
    <w:rsid w:val="00E27A57"/>
    <w:rsid w:val="00E30D51"/>
    <w:rsid w:val="00E310FC"/>
    <w:rsid w:val="00E31552"/>
    <w:rsid w:val="00E329F7"/>
    <w:rsid w:val="00E33D3F"/>
    <w:rsid w:val="00E33FC4"/>
    <w:rsid w:val="00E3458B"/>
    <w:rsid w:val="00E348C2"/>
    <w:rsid w:val="00E35E24"/>
    <w:rsid w:val="00E37123"/>
    <w:rsid w:val="00E37757"/>
    <w:rsid w:val="00E40A99"/>
    <w:rsid w:val="00E40BAA"/>
    <w:rsid w:val="00E40C8C"/>
    <w:rsid w:val="00E41212"/>
    <w:rsid w:val="00E416EC"/>
    <w:rsid w:val="00E42BDD"/>
    <w:rsid w:val="00E4309B"/>
    <w:rsid w:val="00E4362B"/>
    <w:rsid w:val="00E441C9"/>
    <w:rsid w:val="00E44556"/>
    <w:rsid w:val="00E44857"/>
    <w:rsid w:val="00E44E6E"/>
    <w:rsid w:val="00E46C01"/>
    <w:rsid w:val="00E50DE2"/>
    <w:rsid w:val="00E51341"/>
    <w:rsid w:val="00E51BFC"/>
    <w:rsid w:val="00E51CAF"/>
    <w:rsid w:val="00E52483"/>
    <w:rsid w:val="00E52579"/>
    <w:rsid w:val="00E52C35"/>
    <w:rsid w:val="00E5373F"/>
    <w:rsid w:val="00E54172"/>
    <w:rsid w:val="00E559CA"/>
    <w:rsid w:val="00E56507"/>
    <w:rsid w:val="00E56988"/>
    <w:rsid w:val="00E56EA8"/>
    <w:rsid w:val="00E56F9C"/>
    <w:rsid w:val="00E57082"/>
    <w:rsid w:val="00E57409"/>
    <w:rsid w:val="00E60025"/>
    <w:rsid w:val="00E61367"/>
    <w:rsid w:val="00E61B33"/>
    <w:rsid w:val="00E62287"/>
    <w:rsid w:val="00E622A1"/>
    <w:rsid w:val="00E63D9D"/>
    <w:rsid w:val="00E64713"/>
    <w:rsid w:val="00E64B40"/>
    <w:rsid w:val="00E66C05"/>
    <w:rsid w:val="00E66EF1"/>
    <w:rsid w:val="00E676CB"/>
    <w:rsid w:val="00E70B72"/>
    <w:rsid w:val="00E711A9"/>
    <w:rsid w:val="00E74961"/>
    <w:rsid w:val="00E757CA"/>
    <w:rsid w:val="00E76459"/>
    <w:rsid w:val="00E7646F"/>
    <w:rsid w:val="00E76623"/>
    <w:rsid w:val="00E768B3"/>
    <w:rsid w:val="00E76A5C"/>
    <w:rsid w:val="00E76CAA"/>
    <w:rsid w:val="00E77EAE"/>
    <w:rsid w:val="00E808E8"/>
    <w:rsid w:val="00E80CCB"/>
    <w:rsid w:val="00E82DA5"/>
    <w:rsid w:val="00E84BE4"/>
    <w:rsid w:val="00E85403"/>
    <w:rsid w:val="00E85D49"/>
    <w:rsid w:val="00E85DAA"/>
    <w:rsid w:val="00E86FB8"/>
    <w:rsid w:val="00E8704A"/>
    <w:rsid w:val="00E870CE"/>
    <w:rsid w:val="00E876B8"/>
    <w:rsid w:val="00E87ABB"/>
    <w:rsid w:val="00E90473"/>
    <w:rsid w:val="00E90DF0"/>
    <w:rsid w:val="00E916AC"/>
    <w:rsid w:val="00E91D6B"/>
    <w:rsid w:val="00E92724"/>
    <w:rsid w:val="00E92BE2"/>
    <w:rsid w:val="00E936A6"/>
    <w:rsid w:val="00E942F7"/>
    <w:rsid w:val="00E9557C"/>
    <w:rsid w:val="00E95E26"/>
    <w:rsid w:val="00E9638E"/>
    <w:rsid w:val="00E97530"/>
    <w:rsid w:val="00E97B7E"/>
    <w:rsid w:val="00EA0B60"/>
    <w:rsid w:val="00EA1C9E"/>
    <w:rsid w:val="00EA20FC"/>
    <w:rsid w:val="00EA2AFD"/>
    <w:rsid w:val="00EA2BC2"/>
    <w:rsid w:val="00EA379B"/>
    <w:rsid w:val="00EA4FD2"/>
    <w:rsid w:val="00EA5509"/>
    <w:rsid w:val="00EA6468"/>
    <w:rsid w:val="00EA704F"/>
    <w:rsid w:val="00EA7636"/>
    <w:rsid w:val="00EB06C0"/>
    <w:rsid w:val="00EB073B"/>
    <w:rsid w:val="00EB0A90"/>
    <w:rsid w:val="00EB25F6"/>
    <w:rsid w:val="00EB2C80"/>
    <w:rsid w:val="00EB2D3B"/>
    <w:rsid w:val="00EB3E23"/>
    <w:rsid w:val="00EB41C8"/>
    <w:rsid w:val="00EB4E64"/>
    <w:rsid w:val="00EB59A3"/>
    <w:rsid w:val="00EB603E"/>
    <w:rsid w:val="00EB7002"/>
    <w:rsid w:val="00EC02F9"/>
    <w:rsid w:val="00EC27F4"/>
    <w:rsid w:val="00EC3623"/>
    <w:rsid w:val="00EC43EC"/>
    <w:rsid w:val="00EC45CB"/>
    <w:rsid w:val="00EC47AA"/>
    <w:rsid w:val="00EC4BE0"/>
    <w:rsid w:val="00EC5038"/>
    <w:rsid w:val="00EC58D5"/>
    <w:rsid w:val="00EC609B"/>
    <w:rsid w:val="00EC633E"/>
    <w:rsid w:val="00EC686D"/>
    <w:rsid w:val="00EC7CCF"/>
    <w:rsid w:val="00EC7EBC"/>
    <w:rsid w:val="00EC7EF6"/>
    <w:rsid w:val="00ED0FC5"/>
    <w:rsid w:val="00ED1958"/>
    <w:rsid w:val="00ED1E66"/>
    <w:rsid w:val="00ED1F7B"/>
    <w:rsid w:val="00ED3899"/>
    <w:rsid w:val="00ED3A64"/>
    <w:rsid w:val="00ED3F6E"/>
    <w:rsid w:val="00ED46AC"/>
    <w:rsid w:val="00ED4AB7"/>
    <w:rsid w:val="00ED5DA7"/>
    <w:rsid w:val="00EE06C2"/>
    <w:rsid w:val="00EE0710"/>
    <w:rsid w:val="00EE09EC"/>
    <w:rsid w:val="00EE24F8"/>
    <w:rsid w:val="00EE2F41"/>
    <w:rsid w:val="00EE41BC"/>
    <w:rsid w:val="00EE425E"/>
    <w:rsid w:val="00EE47D8"/>
    <w:rsid w:val="00EE5025"/>
    <w:rsid w:val="00EE52CF"/>
    <w:rsid w:val="00EE549F"/>
    <w:rsid w:val="00EE5FAD"/>
    <w:rsid w:val="00EE6A73"/>
    <w:rsid w:val="00EF125F"/>
    <w:rsid w:val="00EF2413"/>
    <w:rsid w:val="00EF3588"/>
    <w:rsid w:val="00EF38CE"/>
    <w:rsid w:val="00EF52B8"/>
    <w:rsid w:val="00EF5F5A"/>
    <w:rsid w:val="00EF6161"/>
    <w:rsid w:val="00EF720D"/>
    <w:rsid w:val="00F002CF"/>
    <w:rsid w:val="00F00E1F"/>
    <w:rsid w:val="00F01555"/>
    <w:rsid w:val="00F0162A"/>
    <w:rsid w:val="00F0198D"/>
    <w:rsid w:val="00F02402"/>
    <w:rsid w:val="00F0243A"/>
    <w:rsid w:val="00F030C8"/>
    <w:rsid w:val="00F03C2B"/>
    <w:rsid w:val="00F03C7F"/>
    <w:rsid w:val="00F03FE1"/>
    <w:rsid w:val="00F04B34"/>
    <w:rsid w:val="00F04D71"/>
    <w:rsid w:val="00F057CA"/>
    <w:rsid w:val="00F05CE6"/>
    <w:rsid w:val="00F05D34"/>
    <w:rsid w:val="00F06799"/>
    <w:rsid w:val="00F06EC1"/>
    <w:rsid w:val="00F06FCD"/>
    <w:rsid w:val="00F071E1"/>
    <w:rsid w:val="00F07721"/>
    <w:rsid w:val="00F10B1C"/>
    <w:rsid w:val="00F10F72"/>
    <w:rsid w:val="00F119A7"/>
    <w:rsid w:val="00F11C89"/>
    <w:rsid w:val="00F11DB8"/>
    <w:rsid w:val="00F13682"/>
    <w:rsid w:val="00F1402E"/>
    <w:rsid w:val="00F14676"/>
    <w:rsid w:val="00F151EC"/>
    <w:rsid w:val="00F15D1B"/>
    <w:rsid w:val="00F1699C"/>
    <w:rsid w:val="00F17ECD"/>
    <w:rsid w:val="00F201F1"/>
    <w:rsid w:val="00F2021C"/>
    <w:rsid w:val="00F20C96"/>
    <w:rsid w:val="00F20F68"/>
    <w:rsid w:val="00F21168"/>
    <w:rsid w:val="00F2227B"/>
    <w:rsid w:val="00F234F3"/>
    <w:rsid w:val="00F23BA5"/>
    <w:rsid w:val="00F23EAA"/>
    <w:rsid w:val="00F2426C"/>
    <w:rsid w:val="00F2462B"/>
    <w:rsid w:val="00F24F41"/>
    <w:rsid w:val="00F252D3"/>
    <w:rsid w:val="00F25D11"/>
    <w:rsid w:val="00F269F6"/>
    <w:rsid w:val="00F26D61"/>
    <w:rsid w:val="00F26DCD"/>
    <w:rsid w:val="00F277CB"/>
    <w:rsid w:val="00F277F6"/>
    <w:rsid w:val="00F27DA8"/>
    <w:rsid w:val="00F3018C"/>
    <w:rsid w:val="00F3104F"/>
    <w:rsid w:val="00F311D3"/>
    <w:rsid w:val="00F3155B"/>
    <w:rsid w:val="00F31E93"/>
    <w:rsid w:val="00F33C43"/>
    <w:rsid w:val="00F342B4"/>
    <w:rsid w:val="00F347FF"/>
    <w:rsid w:val="00F36A91"/>
    <w:rsid w:val="00F36E10"/>
    <w:rsid w:val="00F37490"/>
    <w:rsid w:val="00F37DE5"/>
    <w:rsid w:val="00F40777"/>
    <w:rsid w:val="00F40CD4"/>
    <w:rsid w:val="00F4193B"/>
    <w:rsid w:val="00F41D83"/>
    <w:rsid w:val="00F428E3"/>
    <w:rsid w:val="00F42E46"/>
    <w:rsid w:val="00F434B6"/>
    <w:rsid w:val="00F43CC6"/>
    <w:rsid w:val="00F43CEE"/>
    <w:rsid w:val="00F528E5"/>
    <w:rsid w:val="00F52A8A"/>
    <w:rsid w:val="00F52C1C"/>
    <w:rsid w:val="00F53ABF"/>
    <w:rsid w:val="00F5678F"/>
    <w:rsid w:val="00F56A8B"/>
    <w:rsid w:val="00F5714E"/>
    <w:rsid w:val="00F60584"/>
    <w:rsid w:val="00F6339F"/>
    <w:rsid w:val="00F64273"/>
    <w:rsid w:val="00F643B8"/>
    <w:rsid w:val="00F655F1"/>
    <w:rsid w:val="00F655F5"/>
    <w:rsid w:val="00F6582F"/>
    <w:rsid w:val="00F65D72"/>
    <w:rsid w:val="00F663E7"/>
    <w:rsid w:val="00F70264"/>
    <w:rsid w:val="00F714F5"/>
    <w:rsid w:val="00F71A63"/>
    <w:rsid w:val="00F72C70"/>
    <w:rsid w:val="00F72E72"/>
    <w:rsid w:val="00F72E7E"/>
    <w:rsid w:val="00F75E6C"/>
    <w:rsid w:val="00F7628E"/>
    <w:rsid w:val="00F76426"/>
    <w:rsid w:val="00F77069"/>
    <w:rsid w:val="00F773EF"/>
    <w:rsid w:val="00F809C7"/>
    <w:rsid w:val="00F80A9E"/>
    <w:rsid w:val="00F80F12"/>
    <w:rsid w:val="00F822E3"/>
    <w:rsid w:val="00F824AD"/>
    <w:rsid w:val="00F82B6A"/>
    <w:rsid w:val="00F83ED3"/>
    <w:rsid w:val="00F8465D"/>
    <w:rsid w:val="00F84BFF"/>
    <w:rsid w:val="00F8566C"/>
    <w:rsid w:val="00F85784"/>
    <w:rsid w:val="00F85EDE"/>
    <w:rsid w:val="00F864AC"/>
    <w:rsid w:val="00F86D8E"/>
    <w:rsid w:val="00F905A4"/>
    <w:rsid w:val="00F91C01"/>
    <w:rsid w:val="00F9218E"/>
    <w:rsid w:val="00F9236F"/>
    <w:rsid w:val="00F92F9A"/>
    <w:rsid w:val="00F941C2"/>
    <w:rsid w:val="00F960D0"/>
    <w:rsid w:val="00F96E54"/>
    <w:rsid w:val="00F97178"/>
    <w:rsid w:val="00FA1578"/>
    <w:rsid w:val="00FA1836"/>
    <w:rsid w:val="00FA1FC8"/>
    <w:rsid w:val="00FA314A"/>
    <w:rsid w:val="00FA32F5"/>
    <w:rsid w:val="00FA35A1"/>
    <w:rsid w:val="00FA491A"/>
    <w:rsid w:val="00FA4C64"/>
    <w:rsid w:val="00FA5C8E"/>
    <w:rsid w:val="00FA5CEE"/>
    <w:rsid w:val="00FA6DDE"/>
    <w:rsid w:val="00FA6F2E"/>
    <w:rsid w:val="00FA7A31"/>
    <w:rsid w:val="00FA7F39"/>
    <w:rsid w:val="00FB058F"/>
    <w:rsid w:val="00FB0E8A"/>
    <w:rsid w:val="00FB1D41"/>
    <w:rsid w:val="00FB2A9A"/>
    <w:rsid w:val="00FB2BF9"/>
    <w:rsid w:val="00FB522E"/>
    <w:rsid w:val="00FB58C3"/>
    <w:rsid w:val="00FB667A"/>
    <w:rsid w:val="00FB6C8B"/>
    <w:rsid w:val="00FB6D29"/>
    <w:rsid w:val="00FB7B3F"/>
    <w:rsid w:val="00FC3316"/>
    <w:rsid w:val="00FC42CA"/>
    <w:rsid w:val="00FC478F"/>
    <w:rsid w:val="00FC534D"/>
    <w:rsid w:val="00FC57CF"/>
    <w:rsid w:val="00FC681B"/>
    <w:rsid w:val="00FC760C"/>
    <w:rsid w:val="00FC7642"/>
    <w:rsid w:val="00FC77B6"/>
    <w:rsid w:val="00FD0A38"/>
    <w:rsid w:val="00FD17B0"/>
    <w:rsid w:val="00FD183A"/>
    <w:rsid w:val="00FD3F41"/>
    <w:rsid w:val="00FD41B4"/>
    <w:rsid w:val="00FD5514"/>
    <w:rsid w:val="00FD55CE"/>
    <w:rsid w:val="00FD5CE4"/>
    <w:rsid w:val="00FD6EAF"/>
    <w:rsid w:val="00FD7A03"/>
    <w:rsid w:val="00FE2670"/>
    <w:rsid w:val="00FE2708"/>
    <w:rsid w:val="00FE2C6C"/>
    <w:rsid w:val="00FE3318"/>
    <w:rsid w:val="00FE341F"/>
    <w:rsid w:val="00FE49F2"/>
    <w:rsid w:val="00FE4CD5"/>
    <w:rsid w:val="00FF0CBF"/>
    <w:rsid w:val="00FF1572"/>
    <w:rsid w:val="00FF16F4"/>
    <w:rsid w:val="00FF1D3B"/>
    <w:rsid w:val="00FF2548"/>
    <w:rsid w:val="00FF2622"/>
    <w:rsid w:val="00FF38D6"/>
    <w:rsid w:val="00FF4D4D"/>
    <w:rsid w:val="00FF590E"/>
    <w:rsid w:val="00FF6035"/>
    <w:rsid w:val="00FF729E"/>
    <w:rsid w:val="00FF780B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55F918B"/>
  <w15:docId w15:val="{784E1396-6293-4F32-B977-5B27FE9B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143"/>
    <w:pPr>
      <w:spacing w:before="120"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2143"/>
    <w:pPr>
      <w:keepNext/>
      <w:keepLines/>
      <w:spacing w:before="320" w:after="40"/>
      <w:outlineLvl w:val="0"/>
    </w:pPr>
    <w:rPr>
      <w:rFonts w:eastAsiaTheme="majorEastAsia" w:cstheme="majorBidi"/>
      <w:b/>
      <w:bCs/>
      <w:caps/>
      <w:spacing w:val="4"/>
      <w:sz w:val="28"/>
      <w:shd w:val="clear" w:color="auto" w:fill="FFFFFF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F21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b/>
      <w:bCs/>
      <w:sz w:val="24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143"/>
    <w:pPr>
      <w:keepNext/>
      <w:keepLines/>
      <w:spacing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143"/>
    <w:pPr>
      <w:keepNext/>
      <w:keepLines/>
      <w:spacing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143"/>
    <w:pPr>
      <w:keepNext/>
      <w:keepLines/>
      <w:spacing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143"/>
    <w:pPr>
      <w:keepNext/>
      <w:keepLines/>
      <w:spacing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143"/>
    <w:pPr>
      <w:keepNext/>
      <w:keepLines/>
      <w:spacing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143"/>
    <w:pPr>
      <w:keepNext/>
      <w:keepLines/>
      <w:spacing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143"/>
    <w:pPr>
      <w:keepNext/>
      <w:keepLines/>
      <w:spacing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5F2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2F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4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4B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643E52"/>
    <w:pPr>
      <w:spacing w:after="0" w:line="240" w:lineRule="auto"/>
    </w:pPr>
    <w:rPr>
      <w:rFonts w:ascii="Consolas" w:hAnsi="Consolas" w:cs="Consolas"/>
      <w:sz w:val="20"/>
      <w:szCs w:val="20"/>
      <w:lang w:eastAsia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643E52"/>
    <w:rPr>
      <w:rFonts w:ascii="Consolas" w:hAnsi="Consolas" w:cs="Consolas"/>
      <w:sz w:val="20"/>
      <w:szCs w:val="20"/>
      <w:lang w:eastAsia="da-DK"/>
    </w:rPr>
  </w:style>
  <w:style w:type="character" w:styleId="Emphasis">
    <w:name w:val="Emphasis"/>
    <w:basedOn w:val="DefaultParagraphFont"/>
    <w:uiPriority w:val="20"/>
    <w:qFormat/>
    <w:rsid w:val="00B62143"/>
    <w:rPr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1620A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62143"/>
    <w:rPr>
      <w:rFonts w:eastAsiaTheme="majorEastAsia" w:cstheme="majorBidi"/>
      <w:b/>
      <w:bCs/>
      <w:caps/>
      <w:spacing w:val="4"/>
      <w:sz w:val="28"/>
      <w:lang w:val="en-US"/>
    </w:rPr>
  </w:style>
  <w:style w:type="paragraph" w:customStyle="1" w:styleId="Default">
    <w:name w:val="Default"/>
    <w:rsid w:val="00871B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751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unhideWhenUsed/>
    <w:rsid w:val="00BE584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3611E"/>
  </w:style>
  <w:style w:type="character" w:customStyle="1" w:styleId="text-success">
    <w:name w:val="text-success"/>
    <w:basedOn w:val="DefaultParagraphFont"/>
    <w:rsid w:val="0013611E"/>
  </w:style>
  <w:style w:type="paragraph" w:styleId="Header">
    <w:name w:val="header"/>
    <w:basedOn w:val="Normal"/>
    <w:link w:val="HeaderChar"/>
    <w:uiPriority w:val="99"/>
    <w:unhideWhenUsed/>
    <w:rsid w:val="001D08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864"/>
  </w:style>
  <w:style w:type="paragraph" w:styleId="Footer">
    <w:name w:val="footer"/>
    <w:basedOn w:val="Normal"/>
    <w:link w:val="FooterChar"/>
    <w:uiPriority w:val="99"/>
    <w:unhideWhenUsed/>
    <w:rsid w:val="001D08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864"/>
  </w:style>
  <w:style w:type="character" w:styleId="LineNumber">
    <w:name w:val="line number"/>
    <w:basedOn w:val="DefaultParagraphFont"/>
    <w:uiPriority w:val="99"/>
    <w:semiHidden/>
    <w:unhideWhenUsed/>
    <w:rsid w:val="001D0864"/>
  </w:style>
  <w:style w:type="character" w:customStyle="1" w:styleId="Heading2Char">
    <w:name w:val="Heading 2 Char"/>
    <w:basedOn w:val="DefaultParagraphFont"/>
    <w:link w:val="Heading2"/>
    <w:uiPriority w:val="9"/>
    <w:rsid w:val="00764F21"/>
    <w:rPr>
      <w:rFonts w:asciiTheme="majorHAnsi" w:eastAsiaTheme="majorEastAsia" w:hAnsiTheme="majorHAnsi" w:cstheme="majorBidi"/>
      <w:b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14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14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143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14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143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143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143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214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214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0"/>
      <w:szCs w:val="48"/>
      <w:shd w:val="clear" w:color="auto" w:fill="FFFFFF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62143"/>
    <w:rPr>
      <w:rFonts w:asciiTheme="majorHAnsi" w:eastAsiaTheme="majorEastAsia" w:hAnsiTheme="majorHAnsi" w:cstheme="majorBidi"/>
      <w:b/>
      <w:bCs/>
      <w:spacing w:val="-7"/>
      <w:sz w:val="4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14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214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62143"/>
    <w:rPr>
      <w:b/>
      <w:bCs/>
      <w:color w:val="auto"/>
    </w:rPr>
  </w:style>
  <w:style w:type="paragraph" w:styleId="NoSpacing">
    <w:name w:val="No Spacing"/>
    <w:uiPriority w:val="1"/>
    <w:qFormat/>
    <w:rsid w:val="00B6214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6214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6214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14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143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62143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6214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62143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62143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62143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2143"/>
    <w:pPr>
      <w:outlineLvl w:val="9"/>
    </w:pPr>
  </w:style>
  <w:style w:type="table" w:styleId="TableGrid">
    <w:name w:val="Table Grid"/>
    <w:basedOn w:val="TableNormal"/>
    <w:uiPriority w:val="59"/>
    <w:rsid w:val="00845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439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465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01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5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1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78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971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21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564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102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703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468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903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0284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9349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802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4352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26309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451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62162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30256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34182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2057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92404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17452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1997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79013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48382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25563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58397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714477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591988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1074099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643391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067586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988804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9214407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1121871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5323372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5151989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22733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48196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4186092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848318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3778495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2932444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5010855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4276794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5885183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4113530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41626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1727952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4410166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2676747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93082291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3265473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497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8259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30900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E000D3-0694-42BE-ADF2-FA11D3416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8</Pages>
  <Words>1922</Words>
  <Characters>1095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te Reker</dc:creator>
  <cp:lastModifiedBy>Ditte Reker</cp:lastModifiedBy>
  <cp:revision>53</cp:revision>
  <cp:lastPrinted>2016-01-27T11:25:00Z</cp:lastPrinted>
  <dcterms:created xsi:type="dcterms:W3CDTF">2017-08-03T19:10:00Z</dcterms:created>
  <dcterms:modified xsi:type="dcterms:W3CDTF">2017-11-1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bmc-biology</vt:lpwstr>
  </property>
  <property fmtid="{D5CDD505-2E9C-101B-9397-08002B2CF9AE}" pid="12" name="Mendeley Recent Style Name 4_1">
    <vt:lpwstr>BMC Biology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7th edition</vt:lpwstr>
  </property>
  <property fmtid="{D5CDD505-2E9C-101B-9397-08002B2CF9AE}" pid="23" name="Mendeley Unique User Id_1">
    <vt:lpwstr>bc2b1c2e-d6a4-33b2-ac3c-a84f776df29d</vt:lpwstr>
  </property>
  <property fmtid="{D5CDD505-2E9C-101B-9397-08002B2CF9AE}" pid="24" name="Mendeley Citation Style_1">
    <vt:lpwstr>http://www.zotero.org/styles/bmc-biology</vt:lpwstr>
  </property>
</Properties>
</file>